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6C21" w:rsidRDefault="008F0935" w:rsidP="00EC6626">
      <w:pPr>
        <w:spacing w:after="0" w:line="480" w:lineRule="auto"/>
        <w:rPr>
          <w:b/>
        </w:rPr>
      </w:pPr>
      <w:r>
        <w:rPr>
          <w:b/>
        </w:rPr>
        <w:t>Information S1</w:t>
      </w:r>
      <w:r w:rsidR="00476C21">
        <w:rPr>
          <w:b/>
        </w:rPr>
        <w:t>.</w:t>
      </w:r>
      <w:r w:rsidR="00EC6626">
        <w:rPr>
          <w:b/>
        </w:rPr>
        <w:t xml:space="preserve"> </w:t>
      </w:r>
      <w:r w:rsidR="00164A6B" w:rsidRPr="00164A6B">
        <w:rPr>
          <w:b/>
        </w:rPr>
        <w:t>Information about reagents used and synthesis of compounds 1 – 6</w:t>
      </w:r>
      <w:r w:rsidR="00164A6B">
        <w:rPr>
          <w:b/>
        </w:rPr>
        <w:t>.</w:t>
      </w:r>
    </w:p>
    <w:p w:rsidR="003D6458" w:rsidRPr="00FD2171" w:rsidRDefault="003D6458" w:rsidP="00817A7A">
      <w:pPr>
        <w:spacing w:line="480" w:lineRule="auto"/>
        <w:rPr>
          <w:b/>
        </w:rPr>
      </w:pPr>
      <w:r w:rsidRPr="00FD2171">
        <w:rPr>
          <w:b/>
        </w:rPr>
        <w:t>Reagents</w:t>
      </w:r>
    </w:p>
    <w:p w:rsidR="003D6458" w:rsidRPr="003D6458" w:rsidRDefault="007F2ACE" w:rsidP="00817A7A">
      <w:pPr>
        <w:pStyle w:val="TAMainText"/>
        <w:ind w:firstLine="708"/>
      </w:pPr>
      <w:r w:rsidRPr="007B36EB">
        <w:t xml:space="preserve">All reagents used </w:t>
      </w:r>
      <w:r w:rsidR="00E32B22">
        <w:t>were obtained from</w:t>
      </w:r>
      <w:r w:rsidRPr="007B36EB">
        <w:t xml:space="preserve"> commercial </w:t>
      </w:r>
      <w:r w:rsidR="000961D5">
        <w:t>sources</w:t>
      </w:r>
      <w:r w:rsidRPr="007B36EB">
        <w:t xml:space="preserve">. </w:t>
      </w:r>
      <w:r>
        <w:t>E</w:t>
      </w:r>
      <w:r w:rsidRPr="007B36EB">
        <w:t xml:space="preserve">thyl 2,4-dioxovalerate, </w:t>
      </w:r>
      <w:r>
        <w:t>h</w:t>
      </w:r>
      <w:r w:rsidRPr="00041F79">
        <w:t>ydrazine hydrate</w:t>
      </w:r>
      <w:r>
        <w:t xml:space="preserve">, </w:t>
      </w:r>
      <w:r w:rsidRPr="007B36EB">
        <w:t xml:space="preserve">2-hydrazinopyridine, </w:t>
      </w:r>
      <w:r>
        <w:t>2-h</w:t>
      </w:r>
      <w:r w:rsidRPr="006C3F24">
        <w:t>ydrazinobenzothiazole</w:t>
      </w:r>
      <w:r w:rsidRPr="007B36EB">
        <w:t>, lithium aluminum hydride</w:t>
      </w:r>
      <w:r>
        <w:t>, anhydrous t</w:t>
      </w:r>
      <w:r w:rsidRPr="0013763F">
        <w:t>etrahydrofuran</w:t>
      </w:r>
      <w:r>
        <w:t xml:space="preserve"> (THF)</w:t>
      </w:r>
      <w:r w:rsidRPr="007B36EB">
        <w:t xml:space="preserve"> were obtained from Sigma-Aldrich (St. Louis, MO, USA). Anhydrous ethyl alcohol and all other solvents </w:t>
      </w:r>
      <w:r w:rsidR="00E55C2F">
        <w:t>were of</w:t>
      </w:r>
      <w:r w:rsidRPr="007B36EB">
        <w:t xml:space="preserve"> the purity grade p.a., obtained from POCH (Gliwice, Poland) and were used without further purification. </w:t>
      </w:r>
    </w:p>
    <w:p w:rsidR="003D6458" w:rsidRPr="00FD2171" w:rsidRDefault="00E11F5C" w:rsidP="00817A7A">
      <w:pPr>
        <w:spacing w:line="480" w:lineRule="auto"/>
        <w:rPr>
          <w:b/>
        </w:rPr>
      </w:pPr>
      <w:r w:rsidRPr="00FD2171">
        <w:rPr>
          <w:b/>
        </w:rPr>
        <w:t>Synthesis of compound 1</w:t>
      </w:r>
    </w:p>
    <w:p w:rsidR="000C766A" w:rsidRPr="000B27D9" w:rsidRDefault="000C766A" w:rsidP="00817A7A">
      <w:pPr>
        <w:spacing w:line="480" w:lineRule="auto"/>
        <w:ind w:firstLine="708"/>
      </w:pPr>
      <w:r>
        <w:t xml:space="preserve">To </w:t>
      </w:r>
      <w:r w:rsidR="00E661D9">
        <w:t>the</w:t>
      </w:r>
      <w:r>
        <w:t xml:space="preserve"> solution of e</w:t>
      </w:r>
      <w:r w:rsidRPr="007B36EB">
        <w:t>thyl 2,4-dioxovalerate</w:t>
      </w:r>
      <w:r>
        <w:t xml:space="preserve"> (</w:t>
      </w:r>
      <w:r w:rsidR="0009397F">
        <w:t>2</w:t>
      </w:r>
      <w:r>
        <w:t xml:space="preserve"> g, </w:t>
      </w:r>
      <w:r w:rsidR="0009397F">
        <w:t>12</w:t>
      </w:r>
      <w:r>
        <w:t>.6 mmol) in absolute ethanol</w:t>
      </w:r>
      <w:r w:rsidR="004C1E05">
        <w:t xml:space="preserve"> (30</w:t>
      </w:r>
      <w:r>
        <w:t xml:space="preserve"> mL), a mixture of </w:t>
      </w:r>
      <w:r w:rsidR="004C1E05">
        <w:t>40% h</w:t>
      </w:r>
      <w:r w:rsidR="004C1E05" w:rsidRPr="00041F79">
        <w:t>ydrazine</w:t>
      </w:r>
      <w:r w:rsidR="00635675">
        <w:t xml:space="preserve"> solution</w:t>
      </w:r>
      <w:r w:rsidR="004C1E05" w:rsidRPr="00041F79">
        <w:t xml:space="preserve"> </w:t>
      </w:r>
      <w:r w:rsidR="004C1E05">
        <w:t xml:space="preserve">in water </w:t>
      </w:r>
      <w:r w:rsidR="00635675">
        <w:t>(1.6 g</w:t>
      </w:r>
      <w:r w:rsidR="0068374A">
        <w:t>, 12.8</w:t>
      </w:r>
      <w:r w:rsidR="009978F8">
        <w:t xml:space="preserve"> mmol</w:t>
      </w:r>
      <w:r>
        <w:t xml:space="preserve">) and </w:t>
      </w:r>
      <w:r w:rsidR="00501BCF">
        <w:t xml:space="preserve">few drops of </w:t>
      </w:r>
      <w:r w:rsidRPr="004B7B89">
        <w:t>concentrated hydrochloric acid</w:t>
      </w:r>
      <w:r>
        <w:t xml:space="preserve"> in absolute ethanol (</w:t>
      </w:r>
      <w:r w:rsidR="003469D3">
        <w:t>2</w:t>
      </w:r>
      <w:r>
        <w:t xml:space="preserve">0 mL) </w:t>
      </w:r>
      <w:r w:rsidR="00180B6F">
        <w:t>were</w:t>
      </w:r>
      <w:r>
        <w:t xml:space="preserve"> added dropwise.</w:t>
      </w:r>
      <w:r w:rsidR="008E4347">
        <w:t xml:space="preserve"> The mixture was than heated at reflux for </w:t>
      </w:r>
      <w:r>
        <w:t xml:space="preserve">5 h. The solvent was removed under reduced pressure and few milliliters of distilled water were added to the residue. The residue was neutralized </w:t>
      </w:r>
      <w:r w:rsidR="0010407B">
        <w:t>with</w:t>
      </w:r>
      <w:r>
        <w:t xml:space="preserve"> solution of sodium carbonate. The solution was extracted three times with dichloromethane. The extracts were combined and dried with anhydrous sodium sulfate. Solvent was eli</w:t>
      </w:r>
      <w:r w:rsidR="000B27D9">
        <w:t xml:space="preserve">minated under reduced pressure yielding compound </w:t>
      </w:r>
      <w:r w:rsidR="000B27D9">
        <w:rPr>
          <w:b/>
        </w:rPr>
        <w:t>1</w:t>
      </w:r>
      <w:r w:rsidR="000B27D9">
        <w:t>.</w:t>
      </w:r>
    </w:p>
    <w:p w:rsidR="000C766A" w:rsidRDefault="000C766A" w:rsidP="00817A7A">
      <w:pPr>
        <w:spacing w:line="480" w:lineRule="auto"/>
        <w:rPr>
          <w:b/>
        </w:rPr>
      </w:pPr>
      <w:r w:rsidRPr="00E92D12">
        <w:rPr>
          <w:vertAlign w:val="superscript"/>
        </w:rPr>
        <w:t>1</w:t>
      </w:r>
      <w:r w:rsidRPr="00E92D12">
        <w:t>H NMR (CDCl</w:t>
      </w:r>
      <w:r w:rsidRPr="00E92D12">
        <w:rPr>
          <w:vertAlign w:val="subscript"/>
        </w:rPr>
        <w:t>3</w:t>
      </w:r>
      <w:r w:rsidRPr="00E92D12">
        <w:t xml:space="preserve">) </w:t>
      </w:r>
      <w:r w:rsidRPr="00E92D12">
        <w:sym w:font="Symbol" w:char="F064"/>
      </w:r>
      <w:r w:rsidR="002C4FAF" w:rsidRPr="00E92D12">
        <w:t>: 1.37</w:t>
      </w:r>
      <w:r w:rsidRPr="00E92D12">
        <w:t xml:space="preserve"> (t, 3H, </w:t>
      </w:r>
      <w:r w:rsidR="008B51F7">
        <w:t>-</w:t>
      </w:r>
      <w:r w:rsidRPr="00E92D12">
        <w:t>CH</w:t>
      </w:r>
      <w:r w:rsidRPr="00E92D12">
        <w:rPr>
          <w:vertAlign w:val="subscript"/>
        </w:rPr>
        <w:t>2</w:t>
      </w:r>
      <w:r w:rsidRPr="00E92D12">
        <w:t>-C</w:t>
      </w:r>
      <w:r w:rsidRPr="00E92D12">
        <w:rPr>
          <w:b/>
        </w:rPr>
        <w:t>H</w:t>
      </w:r>
      <w:r w:rsidRPr="00E92D12">
        <w:rPr>
          <w:b/>
          <w:vertAlign w:val="subscript"/>
        </w:rPr>
        <w:t>3</w:t>
      </w:r>
      <w:r w:rsidRPr="00E92D12">
        <w:t>); 2.</w:t>
      </w:r>
      <w:r w:rsidR="00E92D12" w:rsidRPr="00E92D12">
        <w:t>37</w:t>
      </w:r>
      <w:r w:rsidRPr="00E92D12">
        <w:t xml:space="preserve"> (s, 3H, -C</w:t>
      </w:r>
      <w:r w:rsidRPr="00E92D12">
        <w:rPr>
          <w:b/>
        </w:rPr>
        <w:t>H</w:t>
      </w:r>
      <w:r w:rsidRPr="00E92D12">
        <w:rPr>
          <w:b/>
          <w:vertAlign w:val="subscript"/>
        </w:rPr>
        <w:t>3</w:t>
      </w:r>
      <w:r w:rsidRPr="00E92D12">
        <w:t>); 4.</w:t>
      </w:r>
      <w:r w:rsidR="00E92D12" w:rsidRPr="00E92D12">
        <w:t>37</w:t>
      </w:r>
      <w:r w:rsidRPr="00E92D12">
        <w:t xml:space="preserve"> (q, 2H, -C</w:t>
      </w:r>
      <w:r w:rsidRPr="00E92D12">
        <w:rPr>
          <w:b/>
        </w:rPr>
        <w:t>H</w:t>
      </w:r>
      <w:r w:rsidRPr="00E92D12">
        <w:rPr>
          <w:b/>
          <w:vertAlign w:val="subscript"/>
        </w:rPr>
        <w:t>2</w:t>
      </w:r>
      <w:r w:rsidRPr="00E92D12">
        <w:t>-CH</w:t>
      </w:r>
      <w:r w:rsidRPr="00E92D12">
        <w:rPr>
          <w:vertAlign w:val="subscript"/>
        </w:rPr>
        <w:t>3</w:t>
      </w:r>
      <w:r w:rsidRPr="00E92D12">
        <w:t>); 6.</w:t>
      </w:r>
      <w:r w:rsidR="00E92D12" w:rsidRPr="00E92D12">
        <w:t>59</w:t>
      </w:r>
      <w:r w:rsidRPr="00E92D12">
        <w:t xml:space="preserve"> (s, 1H, Pz-</w:t>
      </w:r>
      <w:r w:rsidRPr="00E92D12">
        <w:rPr>
          <w:b/>
        </w:rPr>
        <w:t>H</w:t>
      </w:r>
      <w:r w:rsidR="00CC2902">
        <w:rPr>
          <w:b/>
        </w:rPr>
        <w:t>)</w:t>
      </w:r>
      <w:r w:rsidR="003C5449">
        <w:t>; 7.71 (bs, 1H, N</w:t>
      </w:r>
      <w:r w:rsidR="00F65E56">
        <w:rPr>
          <w:vertAlign w:val="subscript"/>
        </w:rPr>
        <w:t>Pz</w:t>
      </w:r>
      <w:r w:rsidR="003C5449">
        <w:t>-</w:t>
      </w:r>
      <w:r w:rsidR="003C5449" w:rsidRPr="00AE09CD">
        <w:rPr>
          <w:b/>
        </w:rPr>
        <w:t>H</w:t>
      </w:r>
      <w:r w:rsidR="003C5449">
        <w:t>).</w:t>
      </w:r>
    </w:p>
    <w:p w:rsidR="00886D65" w:rsidRPr="00FD2171" w:rsidRDefault="00886D65" w:rsidP="00817A7A">
      <w:pPr>
        <w:spacing w:line="480" w:lineRule="auto"/>
        <w:rPr>
          <w:b/>
        </w:rPr>
      </w:pPr>
      <w:r w:rsidRPr="00FD2171">
        <w:rPr>
          <w:b/>
        </w:rPr>
        <w:t>Synthesis of compound 2</w:t>
      </w:r>
    </w:p>
    <w:p w:rsidR="0060091A" w:rsidRPr="00CF7B8A" w:rsidRDefault="0060091A" w:rsidP="00817A7A">
      <w:pPr>
        <w:spacing w:line="480" w:lineRule="auto"/>
        <w:ind w:firstLine="708"/>
      </w:pPr>
      <w:r>
        <w:t>To a suspension of LiAlH</w:t>
      </w:r>
      <w:r>
        <w:rPr>
          <w:vertAlign w:val="subscript"/>
        </w:rPr>
        <w:t>4</w:t>
      </w:r>
      <w:r>
        <w:t xml:space="preserve"> (0.1 g, 2.6 mmol) in anhydrous THF (20 mL) cooled to 0</w:t>
      </w:r>
      <w:r>
        <w:sym w:font="Symbol" w:char="F0B0"/>
      </w:r>
      <w:r>
        <w:t xml:space="preserve">C, a solution of compound </w:t>
      </w:r>
      <w:r w:rsidR="003A7A31">
        <w:rPr>
          <w:b/>
        </w:rPr>
        <w:t>1</w:t>
      </w:r>
      <w:r w:rsidR="00C1735F">
        <w:t xml:space="preserve"> (0.19</w:t>
      </w:r>
      <w:r w:rsidR="00700E72">
        <w:t xml:space="preserve"> g, 1.2</w:t>
      </w:r>
      <w:r>
        <w:t xml:space="preserve"> mmol) in anhydrous THF (30 mL) was added dropwise. After </w:t>
      </w:r>
      <w:r>
        <w:lastRenderedPageBreak/>
        <w:t xml:space="preserve">the entire solution of compound </w:t>
      </w:r>
      <w:r w:rsidR="003A7A31">
        <w:rPr>
          <w:b/>
        </w:rPr>
        <w:t>1</w:t>
      </w:r>
      <w:r>
        <w:t xml:space="preserve"> </w:t>
      </w:r>
      <w:r w:rsidR="00E53813">
        <w:t>has been</w:t>
      </w:r>
      <w:r>
        <w:t xml:space="preserve"> added</w:t>
      </w:r>
      <w:r w:rsidR="00E53813">
        <w:t>,</w:t>
      </w:r>
      <w:r>
        <w:t xml:space="preserve"> the mixture was stirred for additional </w:t>
      </w:r>
      <w:r w:rsidR="00406E37">
        <w:t>1 h</w:t>
      </w:r>
      <w:r w:rsidR="00E53813">
        <w:t xml:space="preserve"> at 0</w:t>
      </w:r>
      <w:r w:rsidR="00E53813">
        <w:sym w:font="Symbol" w:char="F0B0"/>
      </w:r>
      <w:r w:rsidR="00E53813">
        <w:t>C</w:t>
      </w:r>
      <w:r>
        <w:t xml:space="preserve">. </w:t>
      </w:r>
      <w:r w:rsidR="008C7492">
        <w:t xml:space="preserve">The mixture was then refluxed for 2 h. </w:t>
      </w:r>
      <w:r>
        <w:t>The excess of LiAlH</w:t>
      </w:r>
      <w:r>
        <w:rPr>
          <w:vertAlign w:val="subscript"/>
        </w:rPr>
        <w:t>4</w:t>
      </w:r>
      <w:r>
        <w:t xml:space="preserve"> was </w:t>
      </w:r>
      <w:r w:rsidR="004D1F1E">
        <w:t>neutralized</w:t>
      </w:r>
      <w:r>
        <w:t xml:space="preserve"> by slow addition of water (0.</w:t>
      </w:r>
      <w:r w:rsidR="00275DB7">
        <w:t>1</w:t>
      </w:r>
      <w:r>
        <w:t xml:space="preserve"> mL) 15% aqueous</w:t>
      </w:r>
      <w:r w:rsidR="00275DB7">
        <w:t xml:space="preserve"> solution of sodium hydroxide (0.2</w:t>
      </w:r>
      <w:r>
        <w:t xml:space="preserve"> mL)</w:t>
      </w:r>
      <w:r w:rsidR="00275DB7">
        <w:t xml:space="preserve"> and water (0.3</w:t>
      </w:r>
      <w:r>
        <w:t xml:space="preserve"> mL). The resulting mixture was stir</w:t>
      </w:r>
      <w:r w:rsidR="00DC51DA">
        <w:t xml:space="preserve">red for 3 h. </w:t>
      </w:r>
      <w:bookmarkStart w:id="0" w:name="OLE_LINK11"/>
      <w:bookmarkStart w:id="1" w:name="OLE_LINK12"/>
      <w:r w:rsidR="00DC51DA">
        <w:t xml:space="preserve">The </w:t>
      </w:r>
      <w:bookmarkStart w:id="2" w:name="OLE_LINK9"/>
      <w:bookmarkStart w:id="3" w:name="OLE_LINK10"/>
      <w:r w:rsidR="00DC51DA">
        <w:t>solid material</w:t>
      </w:r>
      <w:r>
        <w:t xml:space="preserve"> was filtered</w:t>
      </w:r>
      <w:r w:rsidR="00E07EC1">
        <w:t xml:space="preserve"> off and</w:t>
      </w:r>
      <w:r>
        <w:t xml:space="preserve"> </w:t>
      </w:r>
      <w:bookmarkEnd w:id="2"/>
      <w:bookmarkEnd w:id="3"/>
      <w:r>
        <w:t>washed with hot THF</w:t>
      </w:r>
      <w:bookmarkEnd w:id="0"/>
      <w:bookmarkEnd w:id="1"/>
      <w:r>
        <w:t xml:space="preserve">. The filtrate and THF washings were combined and the solvent was removed under reduced pressure yielding compound </w:t>
      </w:r>
      <w:r w:rsidR="00EB4981">
        <w:rPr>
          <w:b/>
        </w:rPr>
        <w:t>2</w:t>
      </w:r>
      <w:r w:rsidR="00EB4981">
        <w:t>.</w:t>
      </w:r>
    </w:p>
    <w:p w:rsidR="0060091A" w:rsidRDefault="0060091A" w:rsidP="00817A7A">
      <w:pPr>
        <w:spacing w:line="480" w:lineRule="auto"/>
        <w:rPr>
          <w:b/>
        </w:rPr>
      </w:pPr>
      <w:r w:rsidRPr="00167035">
        <w:rPr>
          <w:vertAlign w:val="superscript"/>
        </w:rPr>
        <w:t>1</w:t>
      </w:r>
      <w:r w:rsidRPr="00167035">
        <w:t>H NMR (CDCl</w:t>
      </w:r>
      <w:r w:rsidRPr="00167035">
        <w:rPr>
          <w:vertAlign w:val="subscript"/>
        </w:rPr>
        <w:t>3</w:t>
      </w:r>
      <w:r w:rsidRPr="00167035">
        <w:t xml:space="preserve">) </w:t>
      </w:r>
      <w:r w:rsidRPr="00167035">
        <w:sym w:font="Symbol" w:char="F064"/>
      </w:r>
      <w:r w:rsidRPr="00167035">
        <w:t>: 2.</w:t>
      </w:r>
      <w:r w:rsidR="00AE09CD" w:rsidRPr="00167035">
        <w:t>29</w:t>
      </w:r>
      <w:r w:rsidRPr="00167035">
        <w:t xml:space="preserve"> (s, 3H, -C</w:t>
      </w:r>
      <w:r w:rsidRPr="00167035">
        <w:rPr>
          <w:b/>
        </w:rPr>
        <w:t>H</w:t>
      </w:r>
      <w:r w:rsidRPr="00167035">
        <w:rPr>
          <w:b/>
          <w:vertAlign w:val="subscript"/>
        </w:rPr>
        <w:t>3</w:t>
      </w:r>
      <w:r w:rsidRPr="00167035">
        <w:t>); 4.</w:t>
      </w:r>
      <w:r w:rsidR="00AE09CD" w:rsidRPr="00167035">
        <w:t>48</w:t>
      </w:r>
      <w:r w:rsidRPr="00167035">
        <w:t xml:space="preserve"> (</w:t>
      </w:r>
      <w:r w:rsidR="008C2DB9">
        <w:t>bs, 2</w:t>
      </w:r>
      <w:r w:rsidRPr="00167035">
        <w:t>H, -O</w:t>
      </w:r>
      <w:r w:rsidRPr="00167035">
        <w:rPr>
          <w:b/>
        </w:rPr>
        <w:t>H</w:t>
      </w:r>
      <w:r w:rsidR="00CE441A">
        <w:t>, N</w:t>
      </w:r>
      <w:r w:rsidR="00CE441A">
        <w:rPr>
          <w:vertAlign w:val="subscript"/>
        </w:rPr>
        <w:t>Pz</w:t>
      </w:r>
      <w:r w:rsidR="00CE441A">
        <w:t>-</w:t>
      </w:r>
      <w:r w:rsidR="00CE441A" w:rsidRPr="00AE09CD">
        <w:rPr>
          <w:b/>
        </w:rPr>
        <w:t>H</w:t>
      </w:r>
      <w:r w:rsidR="00AE09CD" w:rsidRPr="00167035">
        <w:t>); 4.66</w:t>
      </w:r>
      <w:r w:rsidRPr="00167035">
        <w:t xml:space="preserve"> (s, </w:t>
      </w:r>
      <w:r w:rsidR="00AE09CD" w:rsidRPr="00167035">
        <w:t>2</w:t>
      </w:r>
      <w:r w:rsidRPr="00167035">
        <w:t xml:space="preserve">H, </w:t>
      </w:r>
      <w:r w:rsidR="008B51F7">
        <w:t>-</w:t>
      </w:r>
      <w:r w:rsidR="00AE09CD" w:rsidRPr="00167035">
        <w:t>C</w:t>
      </w:r>
      <w:r w:rsidRPr="00167035">
        <w:rPr>
          <w:b/>
        </w:rPr>
        <w:t>H</w:t>
      </w:r>
      <w:r w:rsidR="00AE09CD" w:rsidRPr="00167035">
        <w:rPr>
          <w:b/>
          <w:vertAlign w:val="subscript"/>
        </w:rPr>
        <w:t>2</w:t>
      </w:r>
      <w:r w:rsidR="00AE09CD" w:rsidRPr="00167035">
        <w:t>-OH</w:t>
      </w:r>
      <w:r w:rsidRPr="00167035">
        <w:t xml:space="preserve">); </w:t>
      </w:r>
      <w:r w:rsidR="00CC2902" w:rsidRPr="00167035">
        <w:t>6.00 (s, 1H, Pz-</w:t>
      </w:r>
      <w:r w:rsidR="00CC2902" w:rsidRPr="00167035">
        <w:rPr>
          <w:b/>
        </w:rPr>
        <w:t>H</w:t>
      </w:r>
      <w:r w:rsidR="00CC2902" w:rsidRPr="00167035">
        <w:t>).</w:t>
      </w:r>
    </w:p>
    <w:p w:rsidR="00886D65" w:rsidRPr="00FD2171" w:rsidRDefault="00886D65" w:rsidP="00817A7A">
      <w:pPr>
        <w:spacing w:line="480" w:lineRule="auto"/>
        <w:rPr>
          <w:b/>
        </w:rPr>
      </w:pPr>
      <w:r w:rsidRPr="00FD2171">
        <w:rPr>
          <w:b/>
        </w:rPr>
        <w:t>Synthesis of compound 3</w:t>
      </w:r>
    </w:p>
    <w:p w:rsidR="00436518" w:rsidRDefault="00D96FA3" w:rsidP="00817A7A">
      <w:pPr>
        <w:spacing w:line="480" w:lineRule="auto"/>
        <w:ind w:firstLine="708"/>
      </w:pPr>
      <w:r>
        <w:t xml:space="preserve">Compound </w:t>
      </w:r>
      <w:r>
        <w:rPr>
          <w:b/>
        </w:rPr>
        <w:t>3</w:t>
      </w:r>
      <w:r w:rsidR="00436518" w:rsidRPr="007B36EB">
        <w:t xml:space="preserve"> was synthesized according to </w:t>
      </w:r>
      <w:r w:rsidR="00E32741">
        <w:t>the previously described</w:t>
      </w:r>
      <w:r w:rsidR="00436518">
        <w:t xml:space="preserve"> method.</w:t>
      </w:r>
      <w:r w:rsidR="00480921" w:rsidRPr="000C33AC">
        <w:rPr>
          <w:noProof/>
          <w:vertAlign w:val="superscript"/>
        </w:rPr>
        <w:t>1</w:t>
      </w:r>
      <w:r w:rsidR="00436518">
        <w:t xml:space="preserve"> </w:t>
      </w:r>
      <w:r w:rsidR="003D2B5D">
        <w:t>To a solution of e</w:t>
      </w:r>
      <w:r w:rsidR="003D2B5D" w:rsidRPr="007B36EB">
        <w:t>thyl 2,4-dioxovalerate</w:t>
      </w:r>
      <w:r w:rsidR="00282930">
        <w:t xml:space="preserve"> (5 g, </w:t>
      </w:r>
      <w:r w:rsidR="00D20986">
        <w:t xml:space="preserve">31.6 mmol) </w:t>
      </w:r>
      <w:r w:rsidR="00185F45">
        <w:t>in absolute ethanol</w:t>
      </w:r>
      <w:r w:rsidR="007B042E">
        <w:t xml:space="preserve"> (35 mL), a mixture of </w:t>
      </w:r>
      <w:r w:rsidR="00F47B03" w:rsidRPr="007B36EB">
        <w:t>2-hydrazinopyridine</w:t>
      </w:r>
      <w:r w:rsidR="0045016A">
        <w:t xml:space="preserve"> (3.45 g, </w:t>
      </w:r>
      <w:r w:rsidR="00E04CF8">
        <w:t xml:space="preserve">31.6 mmol) and </w:t>
      </w:r>
      <w:r w:rsidR="004B7B89" w:rsidRPr="004B7B89">
        <w:t>concentrated hydrochloric acid</w:t>
      </w:r>
      <w:r w:rsidR="004B7B89">
        <w:t xml:space="preserve"> (1 g)</w:t>
      </w:r>
      <w:r w:rsidR="00844373">
        <w:t xml:space="preserve"> in absolute ethanol (70 mL) were</w:t>
      </w:r>
      <w:r w:rsidR="004B7B89">
        <w:t xml:space="preserve"> added dropwise.</w:t>
      </w:r>
      <w:r w:rsidR="00A36362">
        <w:t xml:space="preserve"> The mixture was than heated to 60</w:t>
      </w:r>
      <w:r w:rsidR="00A36362">
        <w:sym w:font="Symbol" w:char="F0B0"/>
      </w:r>
      <w:r w:rsidR="00A36362">
        <w:t xml:space="preserve">C </w:t>
      </w:r>
      <w:r w:rsidR="00D402D8">
        <w:t>for</w:t>
      </w:r>
      <w:r w:rsidR="00A36362">
        <w:t xml:space="preserve"> 5 h.</w:t>
      </w:r>
      <w:r w:rsidR="00B96812">
        <w:t xml:space="preserve"> The solvent was removed under reduced pressure and few milliliters of distilled water were added to the residue. </w:t>
      </w:r>
      <w:r w:rsidR="00FD0D79">
        <w:t xml:space="preserve">The residue was neutralized by a solution of sodium carbonate. </w:t>
      </w:r>
      <w:r w:rsidR="00865348">
        <w:t xml:space="preserve">The </w:t>
      </w:r>
      <w:r w:rsidR="00A51F3D">
        <w:t xml:space="preserve">resulting </w:t>
      </w:r>
      <w:r w:rsidR="00865348">
        <w:t xml:space="preserve">solution was extracted </w:t>
      </w:r>
      <w:r w:rsidR="00B42286">
        <w:t xml:space="preserve">three times </w:t>
      </w:r>
      <w:r w:rsidR="00865348">
        <w:t>with dichloromethane</w:t>
      </w:r>
      <w:r w:rsidR="00B42286">
        <w:t>. The extracts were combined</w:t>
      </w:r>
      <w:r w:rsidR="00865348">
        <w:t xml:space="preserve"> </w:t>
      </w:r>
      <w:r w:rsidR="0096429D">
        <w:t xml:space="preserve">and dried with anhydrous sodium sulfate. </w:t>
      </w:r>
      <w:r w:rsidR="007B2695">
        <w:t xml:space="preserve">Solvent was </w:t>
      </w:r>
      <w:r w:rsidR="00ED5F03">
        <w:t>eliminated under reduced pressure and t</w:t>
      </w:r>
      <w:r w:rsidR="00436518">
        <w:t>he crude product was purified by column chromatography on a silica gel with dichloromethane/</w:t>
      </w:r>
      <w:r w:rsidR="00436518" w:rsidRPr="0070244A">
        <w:t>diethyl ether</w:t>
      </w:r>
      <w:r w:rsidR="00436518">
        <w:t xml:space="preserve"> (10:1) as the eluent.</w:t>
      </w:r>
    </w:p>
    <w:p w:rsidR="00436518" w:rsidRDefault="00436518" w:rsidP="00817A7A">
      <w:pPr>
        <w:spacing w:line="480" w:lineRule="auto"/>
        <w:rPr>
          <w:b/>
        </w:rPr>
      </w:pPr>
      <w:r w:rsidRPr="00D76F29">
        <w:rPr>
          <w:vertAlign w:val="superscript"/>
        </w:rPr>
        <w:t>1</w:t>
      </w:r>
      <w:r>
        <w:t>H NMR (CDCl</w:t>
      </w:r>
      <w:r w:rsidRPr="00D76F29">
        <w:rPr>
          <w:vertAlign w:val="subscript"/>
        </w:rPr>
        <w:t>3</w:t>
      </w:r>
      <w:r>
        <w:t xml:space="preserve">) </w:t>
      </w:r>
      <w:r>
        <w:sym w:font="Symbol" w:char="F064"/>
      </w:r>
      <w:r>
        <w:t>: 1.41 (t, 3H, CH</w:t>
      </w:r>
      <w:r>
        <w:rPr>
          <w:vertAlign w:val="subscript"/>
        </w:rPr>
        <w:t>2</w:t>
      </w:r>
      <w:r>
        <w:t>-C</w:t>
      </w:r>
      <w:r w:rsidRPr="0029531E">
        <w:rPr>
          <w:b/>
        </w:rPr>
        <w:t>H</w:t>
      </w:r>
      <w:r w:rsidRPr="0029531E">
        <w:rPr>
          <w:b/>
          <w:vertAlign w:val="subscript"/>
        </w:rPr>
        <w:t>3</w:t>
      </w:r>
      <w:r>
        <w:t>); 2.68 (s, 3H, -C</w:t>
      </w:r>
      <w:r w:rsidRPr="0029531E">
        <w:rPr>
          <w:b/>
        </w:rPr>
        <w:t>H</w:t>
      </w:r>
      <w:r w:rsidRPr="0029531E">
        <w:rPr>
          <w:b/>
          <w:vertAlign w:val="subscript"/>
        </w:rPr>
        <w:t>3</w:t>
      </w:r>
      <w:r>
        <w:t>); 4.42 (q, 2H, -C</w:t>
      </w:r>
      <w:r w:rsidRPr="0029531E">
        <w:rPr>
          <w:b/>
        </w:rPr>
        <w:t>H</w:t>
      </w:r>
      <w:r w:rsidRPr="0029531E">
        <w:rPr>
          <w:b/>
          <w:vertAlign w:val="subscript"/>
        </w:rPr>
        <w:t>2</w:t>
      </w:r>
      <w:r>
        <w:t>-CH</w:t>
      </w:r>
      <w:r>
        <w:rPr>
          <w:vertAlign w:val="subscript"/>
        </w:rPr>
        <w:t>3</w:t>
      </w:r>
      <w:r>
        <w:t>); 6.71 (s, 1H, Pz-</w:t>
      </w:r>
      <w:r w:rsidRPr="0029531E">
        <w:rPr>
          <w:b/>
        </w:rPr>
        <w:t>H</w:t>
      </w:r>
      <w:r>
        <w:t>); 7.27 (m, 1H, Py-</w:t>
      </w:r>
      <w:r w:rsidRPr="0029531E">
        <w:rPr>
          <w:b/>
        </w:rPr>
        <w:t>H</w:t>
      </w:r>
      <w:r>
        <w:sym w:font="Symbol" w:char="F062"/>
      </w:r>
      <w:r>
        <w:t>); 7.85 (m, 1H, Py-</w:t>
      </w:r>
      <w:r w:rsidRPr="0029531E">
        <w:rPr>
          <w:b/>
        </w:rPr>
        <w:t>H</w:t>
      </w:r>
      <w:r>
        <w:sym w:font="Symbol" w:char="F067"/>
      </w:r>
      <w:r>
        <w:t>); 7.97 (m, 1H, Py-</w:t>
      </w:r>
      <w:r w:rsidRPr="0029531E">
        <w:rPr>
          <w:b/>
        </w:rPr>
        <w:t>H</w:t>
      </w:r>
      <w:r>
        <w:sym w:font="Symbol" w:char="F064"/>
      </w:r>
      <w:r>
        <w:t>); 8.47 (m, 1H, Py-</w:t>
      </w:r>
      <w:r w:rsidRPr="0029531E">
        <w:rPr>
          <w:b/>
        </w:rPr>
        <w:t>H</w:t>
      </w:r>
      <w:r>
        <w:sym w:font="Symbol" w:char="F061"/>
      </w:r>
      <w:r>
        <w:t>).</w:t>
      </w:r>
    </w:p>
    <w:p w:rsidR="00886D65" w:rsidRPr="00FD2171" w:rsidRDefault="00886D65" w:rsidP="00817A7A">
      <w:pPr>
        <w:spacing w:line="480" w:lineRule="auto"/>
        <w:rPr>
          <w:b/>
        </w:rPr>
      </w:pPr>
      <w:r w:rsidRPr="00FD2171">
        <w:rPr>
          <w:b/>
        </w:rPr>
        <w:t>Synthesis of compound 4</w:t>
      </w:r>
    </w:p>
    <w:p w:rsidR="00436518" w:rsidRPr="00CF7B8A" w:rsidRDefault="006144CA" w:rsidP="00817A7A">
      <w:pPr>
        <w:spacing w:line="480" w:lineRule="auto"/>
        <w:ind w:firstLine="708"/>
      </w:pPr>
      <w:r>
        <w:lastRenderedPageBreak/>
        <w:t xml:space="preserve">Compound </w:t>
      </w:r>
      <w:r w:rsidRPr="006144CA">
        <w:rPr>
          <w:b/>
        </w:rPr>
        <w:t>4</w:t>
      </w:r>
      <w:r w:rsidR="00436518">
        <w:t xml:space="preserve"> </w:t>
      </w:r>
      <w:r w:rsidR="00436518" w:rsidRPr="007B36EB">
        <w:t>was synthesized according to literature</w:t>
      </w:r>
      <w:r w:rsidR="00FD786E">
        <w:t xml:space="preserve"> [1]</w:t>
      </w:r>
      <w:r w:rsidR="00436518">
        <w:t>.</w:t>
      </w:r>
      <w:r w:rsidR="00DF2ECE">
        <w:t xml:space="preserve"> To </w:t>
      </w:r>
      <w:r w:rsidR="004E4882">
        <w:t>the</w:t>
      </w:r>
      <w:r w:rsidR="00DF2ECE">
        <w:t xml:space="preserve"> suspension of LiAlH</w:t>
      </w:r>
      <w:r w:rsidR="00DF2ECE">
        <w:rPr>
          <w:vertAlign w:val="subscript"/>
        </w:rPr>
        <w:t>4</w:t>
      </w:r>
      <w:r w:rsidR="00DF2ECE">
        <w:t xml:space="preserve"> (0.62 g, </w:t>
      </w:r>
      <w:r w:rsidR="00A56865">
        <w:t>16.3 mmol) in anhydrous THF (20 mL)</w:t>
      </w:r>
      <w:r w:rsidR="003C3E75">
        <w:t xml:space="preserve"> cooled to 0</w:t>
      </w:r>
      <w:r w:rsidR="003C3E75">
        <w:sym w:font="Symbol" w:char="F0B0"/>
      </w:r>
      <w:r w:rsidR="003C3E75">
        <w:t>C</w:t>
      </w:r>
      <w:r w:rsidR="00C93A31">
        <w:t xml:space="preserve">, a solution of compound </w:t>
      </w:r>
      <w:r w:rsidR="00C93A31">
        <w:rPr>
          <w:b/>
        </w:rPr>
        <w:t>3</w:t>
      </w:r>
      <w:r w:rsidR="00C93A31">
        <w:t xml:space="preserve"> (1.88 g, 8.1 mmol)</w:t>
      </w:r>
      <w:r w:rsidR="00B64BE4">
        <w:t xml:space="preserve"> in anhydrous THF (30 mL) was added dropwise.</w:t>
      </w:r>
      <w:r w:rsidR="00B07C9D">
        <w:t xml:space="preserve"> After the entire solution of compound </w:t>
      </w:r>
      <w:r w:rsidR="00B07C9D">
        <w:rPr>
          <w:b/>
        </w:rPr>
        <w:t>3</w:t>
      </w:r>
      <w:r w:rsidR="00B07C9D">
        <w:t xml:space="preserve"> </w:t>
      </w:r>
      <w:r w:rsidR="00A132B0">
        <w:t>has been</w:t>
      </w:r>
      <w:r w:rsidR="00B07C9D">
        <w:t xml:space="preserve"> added</w:t>
      </w:r>
      <w:r w:rsidR="005C7F5D">
        <w:t>,</w:t>
      </w:r>
      <w:r w:rsidR="00B07C9D">
        <w:t xml:space="preserve"> the mixture was stirred for additional 30 minutes</w:t>
      </w:r>
      <w:r w:rsidR="00C06645" w:rsidRPr="00C06645">
        <w:t xml:space="preserve"> </w:t>
      </w:r>
      <w:r w:rsidR="00C06645">
        <w:t>at 0</w:t>
      </w:r>
      <w:r w:rsidR="00C06645">
        <w:sym w:font="Symbol" w:char="F0B0"/>
      </w:r>
      <w:r w:rsidR="00C06645">
        <w:t>C</w:t>
      </w:r>
      <w:r w:rsidR="00B07C9D">
        <w:t>.</w:t>
      </w:r>
      <w:r w:rsidR="00687FC5">
        <w:t xml:space="preserve"> The excess of LiAlH</w:t>
      </w:r>
      <w:r w:rsidR="00687FC5">
        <w:rPr>
          <w:vertAlign w:val="subscript"/>
        </w:rPr>
        <w:t>4</w:t>
      </w:r>
      <w:r w:rsidR="00687FC5">
        <w:t xml:space="preserve"> was </w:t>
      </w:r>
      <w:r w:rsidR="00DA7698">
        <w:t>neutralized</w:t>
      </w:r>
      <w:r w:rsidR="00967AC5">
        <w:t xml:space="preserve"> by the slow addition of water (0.65 mL)</w:t>
      </w:r>
      <w:r w:rsidR="00687FC5">
        <w:t xml:space="preserve"> </w:t>
      </w:r>
      <w:r w:rsidR="00A93E88">
        <w:t>15% aqueous solution of sodium hydroxide (1.3 mL)</w:t>
      </w:r>
      <w:r w:rsidR="001E4B76">
        <w:t xml:space="preserve"> and water (1.95 mL).</w:t>
      </w:r>
      <w:r w:rsidR="00DF417C">
        <w:t xml:space="preserve"> The resulting mixture was stirred for 3 h.</w:t>
      </w:r>
      <w:r w:rsidR="00F33278">
        <w:t xml:space="preserve"> </w:t>
      </w:r>
      <w:r w:rsidR="00E627E5">
        <w:t>The solid material was filtered off and washed with hot THF</w:t>
      </w:r>
      <w:r w:rsidR="00F33278">
        <w:t>.</w:t>
      </w:r>
      <w:r w:rsidR="00CF7B8A">
        <w:t xml:space="preserve"> The filtrate and THF washings were combined and the solvent was removed under reduced pressure yielding compound </w:t>
      </w:r>
      <w:r w:rsidR="00CF7B8A">
        <w:rPr>
          <w:b/>
        </w:rPr>
        <w:t>4</w:t>
      </w:r>
      <w:r w:rsidR="00064310">
        <w:t>.</w:t>
      </w:r>
    </w:p>
    <w:p w:rsidR="00436518" w:rsidRDefault="00436518" w:rsidP="00817A7A">
      <w:pPr>
        <w:spacing w:line="480" w:lineRule="auto"/>
        <w:rPr>
          <w:b/>
        </w:rPr>
      </w:pPr>
      <w:r>
        <w:rPr>
          <w:vertAlign w:val="superscript"/>
        </w:rPr>
        <w:t>1</w:t>
      </w:r>
      <w:r>
        <w:t>H NMR (CDCl</w:t>
      </w:r>
      <w:r>
        <w:rPr>
          <w:vertAlign w:val="subscript"/>
        </w:rPr>
        <w:t>3</w:t>
      </w:r>
      <w:r>
        <w:t xml:space="preserve">) </w:t>
      </w:r>
      <w:r>
        <w:sym w:font="Symbol" w:char="F064"/>
      </w:r>
      <w:r>
        <w:t>: 2.65 (s, 3H, -C</w:t>
      </w:r>
      <w:r w:rsidRPr="0029531E">
        <w:rPr>
          <w:b/>
        </w:rPr>
        <w:t>H</w:t>
      </w:r>
      <w:r w:rsidRPr="0029531E">
        <w:rPr>
          <w:b/>
          <w:vertAlign w:val="subscript"/>
        </w:rPr>
        <w:t>3</w:t>
      </w:r>
      <w:r>
        <w:t xml:space="preserve">); 4.71 (s, 2H, </w:t>
      </w:r>
      <w:r w:rsidR="008B51F7">
        <w:t>-</w:t>
      </w:r>
      <w:r>
        <w:t>C</w:t>
      </w:r>
      <w:r w:rsidRPr="0029531E">
        <w:rPr>
          <w:b/>
        </w:rPr>
        <w:t>H</w:t>
      </w:r>
      <w:r w:rsidRPr="0029531E">
        <w:rPr>
          <w:b/>
          <w:vertAlign w:val="subscript"/>
        </w:rPr>
        <w:t>2</w:t>
      </w:r>
      <w:r>
        <w:t>-OH); 6.19 (s, 1H, Pz-</w:t>
      </w:r>
      <w:r w:rsidRPr="0029531E">
        <w:rPr>
          <w:b/>
        </w:rPr>
        <w:t>H</w:t>
      </w:r>
      <w:r>
        <w:t>); 7.19 (m, 1H, Py-</w:t>
      </w:r>
      <w:r w:rsidRPr="0029531E">
        <w:rPr>
          <w:b/>
        </w:rPr>
        <w:t>H</w:t>
      </w:r>
      <w:r>
        <w:sym w:font="Symbol" w:char="F062"/>
      </w:r>
      <w:r>
        <w:t>); 7.81 (m, 2H, Py-</w:t>
      </w:r>
      <w:r w:rsidRPr="0029531E">
        <w:rPr>
          <w:b/>
        </w:rPr>
        <w:t>H</w:t>
      </w:r>
      <w:r>
        <w:sym w:font="Symbol" w:char="F067"/>
      </w:r>
      <w:r>
        <w:t xml:space="preserve">, </w:t>
      </w:r>
      <w:r>
        <w:sym w:font="Symbol" w:char="F064"/>
      </w:r>
      <w:r>
        <w:t>); 8.44 (m, 1H, Py-</w:t>
      </w:r>
      <w:r w:rsidRPr="0029531E">
        <w:rPr>
          <w:b/>
        </w:rPr>
        <w:t>H</w:t>
      </w:r>
      <w:r>
        <w:sym w:font="Symbol" w:char="F061"/>
      </w:r>
      <w:r>
        <w:t>).</w:t>
      </w:r>
    </w:p>
    <w:p w:rsidR="00886D65" w:rsidRPr="00FD2171" w:rsidRDefault="00886D65" w:rsidP="00817A7A">
      <w:pPr>
        <w:spacing w:line="480" w:lineRule="auto"/>
        <w:rPr>
          <w:b/>
        </w:rPr>
      </w:pPr>
      <w:r w:rsidRPr="00FD2171">
        <w:rPr>
          <w:b/>
        </w:rPr>
        <w:t>Synthesis of compound 5</w:t>
      </w:r>
    </w:p>
    <w:p w:rsidR="00FA16B0" w:rsidRDefault="00C809C7" w:rsidP="00817A7A">
      <w:pPr>
        <w:spacing w:line="480" w:lineRule="auto"/>
        <w:ind w:firstLine="708"/>
      </w:pPr>
      <w:r>
        <w:t>A</w:t>
      </w:r>
      <w:r w:rsidR="00FA16B0">
        <w:t xml:space="preserve"> solution of e</w:t>
      </w:r>
      <w:r w:rsidR="00FA16B0" w:rsidRPr="007B36EB">
        <w:t>thyl 2,4-dioxovalerate</w:t>
      </w:r>
      <w:r>
        <w:t xml:space="preserve"> (2.87</w:t>
      </w:r>
      <w:r w:rsidR="00FA16B0">
        <w:t xml:space="preserve"> g, </w:t>
      </w:r>
      <w:r>
        <w:t>18.2</w:t>
      </w:r>
      <w:r w:rsidR="00FA16B0">
        <w:t xml:space="preserve"> mmol)</w:t>
      </w:r>
      <w:r w:rsidR="00B33021">
        <w:t>,</w:t>
      </w:r>
      <w:r w:rsidR="00FA16B0">
        <w:t xml:space="preserve"> </w:t>
      </w:r>
      <w:r w:rsidR="00C5125D">
        <w:t>2-h</w:t>
      </w:r>
      <w:r w:rsidR="00C5125D" w:rsidRPr="006C3F24">
        <w:t>ydrazinobenzothiazole</w:t>
      </w:r>
      <w:r w:rsidR="00C5125D">
        <w:t xml:space="preserve"> </w:t>
      </w:r>
      <w:r w:rsidR="00FA16B0">
        <w:t xml:space="preserve">(3 g, </w:t>
      </w:r>
      <w:r w:rsidR="00896CBA">
        <w:t>18.2</w:t>
      </w:r>
      <w:r w:rsidR="00FA16B0">
        <w:t xml:space="preserve"> mmol) and </w:t>
      </w:r>
      <w:r w:rsidR="00FA16B0" w:rsidRPr="004B7B89">
        <w:t>concentrated hydrochloric acid</w:t>
      </w:r>
      <w:r w:rsidR="007A1A44">
        <w:t xml:space="preserve"> (0.75</w:t>
      </w:r>
      <w:r w:rsidR="007D6053">
        <w:t xml:space="preserve"> g) in absolute ethanol (12</w:t>
      </w:r>
      <w:r w:rsidR="00FA16B0">
        <w:t xml:space="preserve">0 mL) was </w:t>
      </w:r>
      <w:r w:rsidR="007D6053">
        <w:t xml:space="preserve">refluxed for </w:t>
      </w:r>
      <w:r w:rsidR="00FA16B0">
        <w:t xml:space="preserve">5 h. The solvent was removed under reduced pressure and few milliliters of distilled water were added to the residue. The residue was neutralized by a solution of sodium carbonate. The </w:t>
      </w:r>
      <w:r w:rsidR="00E94584">
        <w:t xml:space="preserve">resulting </w:t>
      </w:r>
      <w:r w:rsidR="00FA16B0">
        <w:t>solution was extracted three times with dichloromethane. The extracts were combined and dried with anhydrous sodium sulfate. Solvent was eliminated under reduced pressure and the crude product was purified by column chromatography on a silica gel with dichloromethane/</w:t>
      </w:r>
      <w:r w:rsidR="00FA16B0" w:rsidRPr="0070244A">
        <w:t>diethyl ether</w:t>
      </w:r>
      <w:r w:rsidR="00FA16B0">
        <w:t xml:space="preserve"> (1</w:t>
      </w:r>
      <w:r w:rsidR="00A135E5">
        <w:t>0</w:t>
      </w:r>
      <w:r w:rsidR="00FA16B0">
        <w:t>0:1) as the eluent.</w:t>
      </w:r>
    </w:p>
    <w:p w:rsidR="008A4A29" w:rsidRPr="00393F2C" w:rsidRDefault="008A4A29" w:rsidP="00817A7A">
      <w:pPr>
        <w:spacing w:line="480" w:lineRule="auto"/>
        <w:rPr>
          <w:b/>
        </w:rPr>
      </w:pPr>
      <w:r w:rsidRPr="00200529">
        <w:rPr>
          <w:vertAlign w:val="superscript"/>
        </w:rPr>
        <w:t>1</w:t>
      </w:r>
      <w:r w:rsidRPr="00200529">
        <w:t>H NMR (CDCl</w:t>
      </w:r>
      <w:r w:rsidRPr="00200529">
        <w:rPr>
          <w:vertAlign w:val="subscript"/>
        </w:rPr>
        <w:t>3</w:t>
      </w:r>
      <w:r w:rsidRPr="00200529">
        <w:t xml:space="preserve">) </w:t>
      </w:r>
      <w:r w:rsidRPr="00200529">
        <w:sym w:font="Symbol" w:char="F064"/>
      </w:r>
      <w:r w:rsidRPr="00200529">
        <w:t xml:space="preserve">: </w:t>
      </w:r>
      <w:r w:rsidR="004379F5">
        <w:t>1</w:t>
      </w:r>
      <w:r w:rsidR="004379F5" w:rsidRPr="00200529">
        <w:t>.</w:t>
      </w:r>
      <w:r w:rsidR="004379F5">
        <w:t>43 (t</w:t>
      </w:r>
      <w:r w:rsidR="004379F5" w:rsidRPr="00200529">
        <w:t xml:space="preserve">, 3H, </w:t>
      </w:r>
      <w:r w:rsidR="003E7DF0">
        <w:t>-</w:t>
      </w:r>
      <w:r w:rsidR="004379F5">
        <w:t>CH</w:t>
      </w:r>
      <w:r w:rsidR="004379F5" w:rsidRPr="004379F5">
        <w:rPr>
          <w:vertAlign w:val="subscript"/>
        </w:rPr>
        <w:t>2</w:t>
      </w:r>
      <w:r w:rsidR="004379F5" w:rsidRPr="00200529">
        <w:t>-C</w:t>
      </w:r>
      <w:r w:rsidR="004379F5" w:rsidRPr="00200529">
        <w:rPr>
          <w:b/>
        </w:rPr>
        <w:t>H</w:t>
      </w:r>
      <w:r w:rsidR="004379F5" w:rsidRPr="00200529">
        <w:rPr>
          <w:b/>
          <w:vertAlign w:val="subscript"/>
        </w:rPr>
        <w:t>3</w:t>
      </w:r>
      <w:r w:rsidR="004379F5" w:rsidRPr="00200529">
        <w:t xml:space="preserve">); </w:t>
      </w:r>
      <w:r w:rsidR="009F1B32">
        <w:t>2.86</w:t>
      </w:r>
      <w:r w:rsidRPr="00200529">
        <w:t xml:space="preserve"> (s, 3H, -C</w:t>
      </w:r>
      <w:r w:rsidRPr="00200529">
        <w:rPr>
          <w:b/>
        </w:rPr>
        <w:t>H</w:t>
      </w:r>
      <w:r w:rsidRPr="00200529">
        <w:rPr>
          <w:b/>
          <w:vertAlign w:val="subscript"/>
        </w:rPr>
        <w:t>3</w:t>
      </w:r>
      <w:r w:rsidRPr="00200529">
        <w:t>); 4.</w:t>
      </w:r>
      <w:r w:rsidR="004F36CB">
        <w:t>4</w:t>
      </w:r>
      <w:r w:rsidRPr="00200529">
        <w:t>3 (</w:t>
      </w:r>
      <w:r w:rsidR="004F36CB">
        <w:t>q</w:t>
      </w:r>
      <w:r w:rsidR="001242AA">
        <w:t>, 2H,-</w:t>
      </w:r>
      <w:r w:rsidRPr="00200529">
        <w:t>C</w:t>
      </w:r>
      <w:r w:rsidRPr="00200529">
        <w:rPr>
          <w:b/>
        </w:rPr>
        <w:t>H</w:t>
      </w:r>
      <w:r w:rsidRPr="00200529">
        <w:rPr>
          <w:b/>
          <w:vertAlign w:val="subscript"/>
        </w:rPr>
        <w:t>2</w:t>
      </w:r>
      <w:r w:rsidR="001242AA">
        <w:t>-CH</w:t>
      </w:r>
      <w:r w:rsidR="001242AA" w:rsidRPr="001242AA">
        <w:rPr>
          <w:vertAlign w:val="subscript"/>
        </w:rPr>
        <w:t>3</w:t>
      </w:r>
      <w:r w:rsidRPr="00200529">
        <w:t>); 6.</w:t>
      </w:r>
      <w:r w:rsidR="00D94090">
        <w:t>74</w:t>
      </w:r>
      <w:r w:rsidRPr="00200529">
        <w:t xml:space="preserve"> (s, 1H, Pz-</w:t>
      </w:r>
      <w:r w:rsidRPr="00200529">
        <w:rPr>
          <w:b/>
        </w:rPr>
        <w:t>H</w:t>
      </w:r>
      <w:r w:rsidRPr="00200529">
        <w:t>); 7.3</w:t>
      </w:r>
      <w:r w:rsidR="00D94090">
        <w:t>9</w:t>
      </w:r>
      <w:r w:rsidRPr="00200529">
        <w:t xml:space="preserve"> (t, 1H, </w:t>
      </w:r>
      <w:r>
        <w:t>Ph</w:t>
      </w:r>
      <w:r w:rsidRPr="00200529">
        <w:t>-</w:t>
      </w:r>
      <w:r w:rsidRPr="00200529">
        <w:rPr>
          <w:b/>
        </w:rPr>
        <w:t>H</w:t>
      </w:r>
      <w:r w:rsidRPr="00200529">
        <w:t>); 7.4</w:t>
      </w:r>
      <w:r w:rsidR="00D94090">
        <w:t>9</w:t>
      </w:r>
      <w:r w:rsidRPr="00200529">
        <w:t xml:space="preserve"> (t, 1H, </w:t>
      </w:r>
      <w:r>
        <w:t>Ph</w:t>
      </w:r>
      <w:r w:rsidRPr="00200529">
        <w:t>-</w:t>
      </w:r>
      <w:r w:rsidRPr="00200529">
        <w:rPr>
          <w:b/>
        </w:rPr>
        <w:t>H</w:t>
      </w:r>
      <w:r w:rsidRPr="00200529">
        <w:t>); 7.8</w:t>
      </w:r>
      <w:r w:rsidR="00D94090">
        <w:t>6</w:t>
      </w:r>
      <w:r w:rsidRPr="00200529">
        <w:t xml:space="preserve"> (d, 1H, </w:t>
      </w:r>
      <w:r>
        <w:t>Ph</w:t>
      </w:r>
      <w:r w:rsidRPr="00200529">
        <w:t>-</w:t>
      </w:r>
      <w:r w:rsidRPr="00200529">
        <w:rPr>
          <w:b/>
        </w:rPr>
        <w:t>H</w:t>
      </w:r>
      <w:r w:rsidRPr="00200529">
        <w:t>); 7.</w:t>
      </w:r>
      <w:r w:rsidR="00D94090">
        <w:t>93</w:t>
      </w:r>
      <w:r w:rsidRPr="00200529">
        <w:t xml:space="preserve"> (d, 1H, </w:t>
      </w:r>
      <w:r>
        <w:t>Ph</w:t>
      </w:r>
      <w:r w:rsidRPr="00200529">
        <w:t>-</w:t>
      </w:r>
      <w:r w:rsidRPr="00200529">
        <w:rPr>
          <w:b/>
        </w:rPr>
        <w:t>H</w:t>
      </w:r>
      <w:r w:rsidRPr="00200529">
        <w:t>).</w:t>
      </w:r>
    </w:p>
    <w:p w:rsidR="00886D65" w:rsidRPr="00FD2171" w:rsidRDefault="00886D65" w:rsidP="00817A7A">
      <w:pPr>
        <w:spacing w:line="480" w:lineRule="auto"/>
        <w:rPr>
          <w:b/>
        </w:rPr>
      </w:pPr>
      <w:r w:rsidRPr="00FD2171">
        <w:rPr>
          <w:b/>
        </w:rPr>
        <w:lastRenderedPageBreak/>
        <w:t>Synthesis of compound 6</w:t>
      </w:r>
    </w:p>
    <w:p w:rsidR="00480921" w:rsidRDefault="00480921" w:rsidP="00817A7A">
      <w:pPr>
        <w:spacing w:line="480" w:lineRule="auto"/>
        <w:ind w:firstLine="708"/>
      </w:pPr>
      <w:r>
        <w:t>To a suspension of LiAlH</w:t>
      </w:r>
      <w:r>
        <w:rPr>
          <w:vertAlign w:val="subscript"/>
        </w:rPr>
        <w:t>4</w:t>
      </w:r>
      <w:r w:rsidR="00BE0FF0">
        <w:t xml:space="preserve"> (0.17</w:t>
      </w:r>
      <w:r>
        <w:t xml:space="preserve"> g, </w:t>
      </w:r>
      <w:r w:rsidR="00894A7F">
        <w:t>4.5</w:t>
      </w:r>
      <w:r w:rsidR="00B65383">
        <w:t xml:space="preserve"> mmol) in anhydrous THF (15</w:t>
      </w:r>
      <w:r>
        <w:t xml:space="preserve"> mL) cooled to 0</w:t>
      </w:r>
      <w:r>
        <w:sym w:font="Symbol" w:char="F0B0"/>
      </w:r>
      <w:r>
        <w:t xml:space="preserve">C, a solution of compound </w:t>
      </w:r>
      <w:r>
        <w:rPr>
          <w:b/>
        </w:rPr>
        <w:t>3</w:t>
      </w:r>
      <w:r w:rsidR="00B65383">
        <w:t xml:space="preserve"> (0.61 g, 2</w:t>
      </w:r>
      <w:r>
        <w:t>.1 mmol)</w:t>
      </w:r>
      <w:r w:rsidR="00704987">
        <w:t xml:space="preserve"> in anhydrous THF (15</w:t>
      </w:r>
      <w:r>
        <w:t xml:space="preserve"> mL) was added dropwise. After the entire solution of compound </w:t>
      </w:r>
      <w:r>
        <w:rPr>
          <w:b/>
        </w:rPr>
        <w:t>3</w:t>
      </w:r>
      <w:r>
        <w:t xml:space="preserve"> </w:t>
      </w:r>
      <w:r w:rsidR="00BA03AE">
        <w:t>has been</w:t>
      </w:r>
      <w:r>
        <w:t xml:space="preserve"> added</w:t>
      </w:r>
      <w:r w:rsidR="00BA03AE">
        <w:t>,</w:t>
      </w:r>
      <w:r>
        <w:t xml:space="preserve"> the mixture was stirred for additional 30 minutes</w:t>
      </w:r>
      <w:r w:rsidR="006A46F9" w:rsidRPr="006A46F9">
        <w:t xml:space="preserve"> </w:t>
      </w:r>
      <w:r w:rsidR="006A46F9">
        <w:t>at 0</w:t>
      </w:r>
      <w:r w:rsidR="006A46F9">
        <w:sym w:font="Symbol" w:char="F0B0"/>
      </w:r>
      <w:r w:rsidR="006A46F9">
        <w:t>C</w:t>
      </w:r>
      <w:r>
        <w:t xml:space="preserve">. </w:t>
      </w:r>
      <w:bookmarkStart w:id="4" w:name="OLE_LINK13"/>
      <w:bookmarkStart w:id="5" w:name="OLE_LINK14"/>
      <w:r>
        <w:t>The excess of LiAlH</w:t>
      </w:r>
      <w:r>
        <w:rPr>
          <w:vertAlign w:val="subscript"/>
        </w:rPr>
        <w:t>4</w:t>
      </w:r>
      <w:r>
        <w:t xml:space="preserve"> was </w:t>
      </w:r>
      <w:bookmarkEnd w:id="4"/>
      <w:bookmarkEnd w:id="5"/>
      <w:r w:rsidR="006159F1">
        <w:t>neutralized</w:t>
      </w:r>
      <w:r>
        <w:t xml:space="preserve"> by the slow addition of water (0.</w:t>
      </w:r>
      <w:r w:rsidR="00EC437D">
        <w:t>2</w:t>
      </w:r>
      <w:r>
        <w:t xml:space="preserve"> mL) 15% aqueous s</w:t>
      </w:r>
      <w:r w:rsidR="00EC437D">
        <w:t>olution of sodium hydroxide (0.4</w:t>
      </w:r>
      <w:r>
        <w:t xml:space="preserve"> mL)</w:t>
      </w:r>
      <w:r w:rsidR="00EC437D">
        <w:t xml:space="preserve"> and water (0.6</w:t>
      </w:r>
      <w:r>
        <w:t xml:space="preserve"> mL). The resulting mixture was stirred for 3 h. </w:t>
      </w:r>
      <w:r w:rsidR="00E627E5">
        <w:t>The solid material was filtered off and washed with hot THF</w:t>
      </w:r>
      <w:r>
        <w:t xml:space="preserve">. The filtrate and THF washings were combined and the solvent was removed under reduced pressure yielding compound </w:t>
      </w:r>
      <w:r w:rsidR="00497BBE">
        <w:rPr>
          <w:b/>
        </w:rPr>
        <w:t>6</w:t>
      </w:r>
      <w:r w:rsidR="00497BBE">
        <w:t>.</w:t>
      </w:r>
    </w:p>
    <w:p w:rsidR="00393F2C" w:rsidRDefault="00393F2C" w:rsidP="00817A7A">
      <w:pPr>
        <w:spacing w:line="480" w:lineRule="auto"/>
      </w:pPr>
      <w:r w:rsidRPr="00200529">
        <w:rPr>
          <w:vertAlign w:val="superscript"/>
        </w:rPr>
        <w:t>1</w:t>
      </w:r>
      <w:r w:rsidRPr="00200529">
        <w:t>H NMR (CDCl</w:t>
      </w:r>
      <w:r w:rsidRPr="00200529">
        <w:rPr>
          <w:vertAlign w:val="subscript"/>
        </w:rPr>
        <w:t>3</w:t>
      </w:r>
      <w:r w:rsidRPr="00200529">
        <w:t xml:space="preserve">) </w:t>
      </w:r>
      <w:r w:rsidRPr="00200529">
        <w:sym w:font="Symbol" w:char="F064"/>
      </w:r>
      <w:r w:rsidRPr="00200529">
        <w:t>: 1.</w:t>
      </w:r>
      <w:r w:rsidR="009547C8" w:rsidRPr="00200529">
        <w:t>87</w:t>
      </w:r>
      <w:r w:rsidRPr="00200529">
        <w:t xml:space="preserve"> (</w:t>
      </w:r>
      <w:r w:rsidR="008811E4" w:rsidRPr="00200529">
        <w:t>bs, 1</w:t>
      </w:r>
      <w:r w:rsidRPr="00200529">
        <w:t>H,</w:t>
      </w:r>
      <w:r w:rsidR="008811E4" w:rsidRPr="00200529">
        <w:t xml:space="preserve"> -O</w:t>
      </w:r>
      <w:r w:rsidR="008811E4" w:rsidRPr="00200529">
        <w:rPr>
          <w:b/>
        </w:rPr>
        <w:t>H</w:t>
      </w:r>
      <w:r w:rsidR="008811E4" w:rsidRPr="00200529">
        <w:t>); 2.82</w:t>
      </w:r>
      <w:r w:rsidRPr="00200529">
        <w:t xml:space="preserve"> (s, 3H, -C</w:t>
      </w:r>
      <w:r w:rsidRPr="00200529">
        <w:rPr>
          <w:b/>
        </w:rPr>
        <w:t>H</w:t>
      </w:r>
      <w:r w:rsidRPr="00200529">
        <w:rPr>
          <w:b/>
          <w:vertAlign w:val="subscript"/>
        </w:rPr>
        <w:t>3</w:t>
      </w:r>
      <w:r w:rsidRPr="00200529">
        <w:t>); 4.</w:t>
      </w:r>
      <w:r w:rsidR="00245EFF" w:rsidRPr="00200529">
        <w:t>73</w:t>
      </w:r>
      <w:r w:rsidRPr="00200529">
        <w:t xml:space="preserve"> (</w:t>
      </w:r>
      <w:r w:rsidR="009164CD" w:rsidRPr="00200529">
        <w:t xml:space="preserve">s, 2H, </w:t>
      </w:r>
      <w:r w:rsidR="008B51F7">
        <w:t>-</w:t>
      </w:r>
      <w:r w:rsidR="009164CD" w:rsidRPr="00200529">
        <w:t>C</w:t>
      </w:r>
      <w:r w:rsidR="009164CD" w:rsidRPr="00200529">
        <w:rPr>
          <w:b/>
        </w:rPr>
        <w:t>H</w:t>
      </w:r>
      <w:r w:rsidR="009164CD" w:rsidRPr="00200529">
        <w:rPr>
          <w:b/>
          <w:vertAlign w:val="subscript"/>
        </w:rPr>
        <w:t>2</w:t>
      </w:r>
      <w:r w:rsidR="009164CD" w:rsidRPr="00200529">
        <w:t>-OH</w:t>
      </w:r>
      <w:r w:rsidR="00E95836" w:rsidRPr="00200529">
        <w:t>); 6.26</w:t>
      </w:r>
      <w:r w:rsidRPr="00200529">
        <w:t xml:space="preserve"> (</w:t>
      </w:r>
      <w:r w:rsidR="00344775" w:rsidRPr="00200529">
        <w:t>s, 1H, Pz-</w:t>
      </w:r>
      <w:r w:rsidR="00344775" w:rsidRPr="00200529">
        <w:rPr>
          <w:b/>
        </w:rPr>
        <w:t>H</w:t>
      </w:r>
      <w:r w:rsidRPr="00200529">
        <w:t>); 7.</w:t>
      </w:r>
      <w:r w:rsidR="00210277" w:rsidRPr="00200529">
        <w:t>34 (t</w:t>
      </w:r>
      <w:r w:rsidRPr="00200529">
        <w:t xml:space="preserve">, 1H, </w:t>
      </w:r>
      <w:r w:rsidR="00F816FE">
        <w:t>Ph</w:t>
      </w:r>
      <w:r w:rsidRPr="00200529">
        <w:t>-</w:t>
      </w:r>
      <w:r w:rsidRPr="00200529">
        <w:rPr>
          <w:b/>
        </w:rPr>
        <w:t>H</w:t>
      </w:r>
      <w:r w:rsidR="00DC306A" w:rsidRPr="00200529">
        <w:t>); 7.4</w:t>
      </w:r>
      <w:r w:rsidRPr="00200529">
        <w:t xml:space="preserve">5 </w:t>
      </w:r>
      <w:r w:rsidR="007A6AFE" w:rsidRPr="00200529">
        <w:t xml:space="preserve">(t, 1H, </w:t>
      </w:r>
      <w:r w:rsidR="00F816FE">
        <w:t>Ph</w:t>
      </w:r>
      <w:r w:rsidR="007A6AFE" w:rsidRPr="00200529">
        <w:t>-</w:t>
      </w:r>
      <w:r w:rsidR="007A6AFE" w:rsidRPr="00200529">
        <w:rPr>
          <w:b/>
        </w:rPr>
        <w:t>H</w:t>
      </w:r>
      <w:r w:rsidR="007A6AFE" w:rsidRPr="00200529">
        <w:t xml:space="preserve">); </w:t>
      </w:r>
      <w:r w:rsidRPr="00200529">
        <w:t>7.</w:t>
      </w:r>
      <w:r w:rsidR="00CE4C07" w:rsidRPr="00200529">
        <w:t>82</w:t>
      </w:r>
      <w:r w:rsidRPr="00200529">
        <w:t xml:space="preserve"> </w:t>
      </w:r>
      <w:r w:rsidR="007A6AFE" w:rsidRPr="00200529">
        <w:t>(</w:t>
      </w:r>
      <w:r w:rsidR="00CE4C07" w:rsidRPr="00200529">
        <w:t>d</w:t>
      </w:r>
      <w:r w:rsidR="007A6AFE" w:rsidRPr="00200529">
        <w:t xml:space="preserve">, 1H, </w:t>
      </w:r>
      <w:r w:rsidR="00F816FE">
        <w:t>Ph</w:t>
      </w:r>
      <w:r w:rsidR="007A6AFE" w:rsidRPr="00200529">
        <w:t>-</w:t>
      </w:r>
      <w:r w:rsidR="007A6AFE" w:rsidRPr="00200529">
        <w:rPr>
          <w:b/>
        </w:rPr>
        <w:t>H</w:t>
      </w:r>
      <w:r w:rsidR="007A6AFE" w:rsidRPr="00200529">
        <w:t xml:space="preserve">); </w:t>
      </w:r>
      <w:r w:rsidR="00CE4C07" w:rsidRPr="00200529">
        <w:t>7</w:t>
      </w:r>
      <w:r w:rsidRPr="00200529">
        <w:t>.</w:t>
      </w:r>
      <w:r w:rsidR="00CE4C07" w:rsidRPr="00200529">
        <w:t>89</w:t>
      </w:r>
      <w:r w:rsidRPr="00200529">
        <w:t xml:space="preserve"> </w:t>
      </w:r>
      <w:r w:rsidR="007A6AFE" w:rsidRPr="00200529">
        <w:t>(</w:t>
      </w:r>
      <w:r w:rsidR="00CE4C07" w:rsidRPr="00200529">
        <w:t>d</w:t>
      </w:r>
      <w:r w:rsidR="007A6AFE" w:rsidRPr="00200529">
        <w:t xml:space="preserve">, 1H, </w:t>
      </w:r>
      <w:r w:rsidR="00F816FE">
        <w:t>Ph</w:t>
      </w:r>
      <w:r w:rsidR="007A6AFE" w:rsidRPr="00200529">
        <w:t>-</w:t>
      </w:r>
      <w:r w:rsidR="007A6AFE" w:rsidRPr="00200529">
        <w:rPr>
          <w:b/>
        </w:rPr>
        <w:t>H</w:t>
      </w:r>
      <w:r w:rsidR="007A6AFE" w:rsidRPr="00200529">
        <w:t>).</w:t>
      </w:r>
    </w:p>
    <w:p w:rsidR="000C33AC" w:rsidRPr="00581F74" w:rsidRDefault="00B30F7D" w:rsidP="00662B3D">
      <w:pPr>
        <w:spacing w:line="480" w:lineRule="auto"/>
        <w:jc w:val="left"/>
      </w:pPr>
      <w:r w:rsidRPr="00581F74">
        <w:t>REFERENCES</w:t>
      </w:r>
    </w:p>
    <w:p w:rsidR="00E535F1" w:rsidRPr="00801FEA" w:rsidRDefault="00817A7A" w:rsidP="00801FEA">
      <w:pPr>
        <w:spacing w:line="480" w:lineRule="auto"/>
        <w:ind w:left="720" w:hanging="720"/>
        <w:rPr>
          <w:rFonts w:ascii="Times New Roman" w:hAnsi="Times New Roman"/>
          <w:noProof/>
        </w:rPr>
      </w:pPr>
      <w:bookmarkStart w:id="6" w:name="_ENREF_1"/>
      <w:r>
        <w:rPr>
          <w:noProof/>
        </w:rPr>
        <w:t>1. Radi S, Attayibat A, Ramdani A, Lekchiri Y, Hacht B, et al. (2007) C,N</w:t>
      </w:r>
      <w:r>
        <w:rPr>
          <w:rFonts w:ascii="Cambria Math" w:hAnsi="Cambria Math" w:cs="Cambria Math"/>
          <w:noProof/>
        </w:rPr>
        <w:t>‐</w:t>
      </w:r>
      <w:r>
        <w:rPr>
          <w:rFonts w:ascii="Times New Roman" w:hAnsi="Times New Roman"/>
          <w:noProof/>
        </w:rPr>
        <w:t>Pyridylpyrazole</w:t>
      </w:r>
      <w:r>
        <w:rPr>
          <w:rFonts w:ascii="Cambria Math" w:hAnsi="Cambria Math" w:cs="Cambria Math"/>
          <w:noProof/>
        </w:rPr>
        <w:t>‐</w:t>
      </w:r>
      <w:r>
        <w:rPr>
          <w:rFonts w:ascii="Times New Roman" w:hAnsi="Times New Roman"/>
          <w:noProof/>
        </w:rPr>
        <w:t>Based Ligands: Synthesis and Preliminary Use in Metal Ion Extraction. Sep Sci Technol 42: 3493-3501.</w:t>
      </w:r>
      <w:bookmarkEnd w:id="6"/>
    </w:p>
    <w:sectPr w:rsidR="00E535F1" w:rsidRPr="00801FEA" w:rsidSect="00C547FB">
      <w:footerReference w:type="default" r:id="rId7"/>
      <w:pgSz w:w="12474" w:h="15876"/>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5B36" w:rsidRDefault="00205B36" w:rsidP="009C1EE3">
      <w:pPr>
        <w:spacing w:after="0"/>
      </w:pPr>
      <w:r>
        <w:separator/>
      </w:r>
    </w:p>
  </w:endnote>
  <w:endnote w:type="continuationSeparator" w:id="0">
    <w:p w:rsidR="00205B36" w:rsidRDefault="00205B36" w:rsidP="009C1EE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imes">
    <w:panose1 w:val="02020603050405020304"/>
    <w:charset w:val="EE"/>
    <w:family w:val="roman"/>
    <w:pitch w:val="variable"/>
    <w:sig w:usb0="E0002AFF" w:usb1="C0007841" w:usb2="00000009" w:usb3="00000000" w:csb0="000001FF" w:csb1="00000000"/>
  </w:font>
  <w:font w:name="Arno Pro">
    <w:panose1 w:val="00000000000000000000"/>
    <w:charset w:val="00"/>
    <w:family w:val="roman"/>
    <w:notTrueType/>
    <w:pitch w:val="variable"/>
    <w:sig w:usb0="60000287" w:usb1="00000001" w:usb2="00000000" w:usb3="00000000" w:csb0="0000019F" w:csb1="00000000"/>
  </w:font>
  <w:font w:name="Tahoma">
    <w:panose1 w:val="020B0604030504040204"/>
    <w:charset w:val="EE"/>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429240"/>
      <w:docPartObj>
        <w:docPartGallery w:val="Page Numbers (Bottom of Page)"/>
        <w:docPartUnique/>
      </w:docPartObj>
    </w:sdtPr>
    <w:sdtContent>
      <w:p w:rsidR="009C1EE3" w:rsidRDefault="009C1EE3">
        <w:pPr>
          <w:pStyle w:val="Stopka"/>
          <w:jc w:val="center"/>
        </w:pPr>
        <w:r>
          <w:t>S-</w:t>
        </w:r>
        <w:fldSimple w:instr=" PAGE   \* MERGEFORMAT ">
          <w:r w:rsidR="00164A6B">
            <w:rPr>
              <w:noProof/>
            </w:rPr>
            <w:t>1</w:t>
          </w:r>
        </w:fldSimple>
      </w:p>
    </w:sdtContent>
  </w:sdt>
  <w:p w:rsidR="009C1EE3" w:rsidRDefault="009C1EE3">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5B36" w:rsidRDefault="00205B36" w:rsidP="009C1EE3">
      <w:pPr>
        <w:spacing w:after="0"/>
      </w:pPr>
      <w:r>
        <w:separator/>
      </w:r>
    </w:p>
  </w:footnote>
  <w:footnote w:type="continuationSeparator" w:id="0">
    <w:p w:rsidR="00205B36" w:rsidRDefault="00205B36" w:rsidP="009C1EE3">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D05F44"/>
    <w:multiLevelType w:val="hybridMultilevel"/>
    <w:tmpl w:val="FB941C2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4D020A69"/>
    <w:multiLevelType w:val="multilevel"/>
    <w:tmpl w:val="BD261130"/>
    <w:lvl w:ilvl="0">
      <w:start w:val="1"/>
      <w:numFmt w:val="decimal"/>
      <w:pStyle w:val="Nagwek1"/>
      <w:lvlText w:val="%1."/>
      <w:lvlJc w:val="left"/>
      <w:pPr>
        <w:ind w:left="360" w:hanging="360"/>
      </w:pPr>
      <w:rPr>
        <w:rFonts w:hint="default"/>
      </w:rPr>
    </w:lvl>
    <w:lvl w:ilvl="1">
      <w:start w:val="1"/>
      <w:numFmt w:val="decimal"/>
      <w:pStyle w:val="Nagwek2"/>
      <w:lvlText w:val="%1.%2."/>
      <w:lvlJc w:val="left"/>
      <w:pPr>
        <w:ind w:left="924" w:hanging="567"/>
      </w:pPr>
      <w:rPr>
        <w:rFonts w:hint="default"/>
      </w:rPr>
    </w:lvl>
    <w:lvl w:ilvl="2">
      <w:start w:val="1"/>
      <w:numFmt w:val="decimal"/>
      <w:pStyle w:val="Nagwek3"/>
      <w:lvlText w:val="%1.%2.%3."/>
      <w:lvlJc w:val="left"/>
      <w:pPr>
        <w:ind w:left="1457" w:hanging="737"/>
      </w:pPr>
      <w:rPr>
        <w:rFonts w:hint="default"/>
      </w:rPr>
    </w:lvl>
    <w:lvl w:ilvl="3">
      <w:start w:val="1"/>
      <w:numFmt w:val="decimal"/>
      <w:pStyle w:val="Nagwek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5AC90A32"/>
    <w:multiLevelType w:val="hybridMultilevel"/>
    <w:tmpl w:val="81F631DE"/>
    <w:lvl w:ilvl="0" w:tplc="8ED87938">
      <w:start w:val="1"/>
      <w:numFmt w:val="decimal"/>
      <w:lvlText w:val="%1."/>
      <w:lvlJc w:val="left"/>
      <w:pPr>
        <w:ind w:left="1429" w:hanging="360"/>
      </w:pPr>
    </w:lvl>
    <w:lvl w:ilvl="1" w:tplc="04150019" w:tentative="1">
      <w:start w:val="1"/>
      <w:numFmt w:val="lowerLetter"/>
      <w:lvlText w:val="%2."/>
      <w:lvlJc w:val="left"/>
      <w:pPr>
        <w:ind w:left="2149" w:hanging="360"/>
      </w:pPr>
    </w:lvl>
    <w:lvl w:ilvl="2" w:tplc="0415001B" w:tentative="1">
      <w:start w:val="1"/>
      <w:numFmt w:val="lowerRoman"/>
      <w:lvlText w:val="%3."/>
      <w:lvlJc w:val="right"/>
      <w:pPr>
        <w:ind w:left="2869" w:hanging="180"/>
      </w:pPr>
    </w:lvl>
    <w:lvl w:ilvl="3" w:tplc="0415000F" w:tentative="1">
      <w:start w:val="1"/>
      <w:numFmt w:val="decimal"/>
      <w:lvlText w:val="%4."/>
      <w:lvlJc w:val="left"/>
      <w:pPr>
        <w:ind w:left="3589" w:hanging="360"/>
      </w:pPr>
    </w:lvl>
    <w:lvl w:ilvl="4" w:tplc="04150019" w:tentative="1">
      <w:start w:val="1"/>
      <w:numFmt w:val="lowerLetter"/>
      <w:lvlText w:val="%5."/>
      <w:lvlJc w:val="left"/>
      <w:pPr>
        <w:ind w:left="4309" w:hanging="360"/>
      </w:pPr>
    </w:lvl>
    <w:lvl w:ilvl="5" w:tplc="0415001B" w:tentative="1">
      <w:start w:val="1"/>
      <w:numFmt w:val="lowerRoman"/>
      <w:lvlText w:val="%6."/>
      <w:lvlJc w:val="right"/>
      <w:pPr>
        <w:ind w:left="5029" w:hanging="180"/>
      </w:pPr>
    </w:lvl>
    <w:lvl w:ilvl="6" w:tplc="0415000F" w:tentative="1">
      <w:start w:val="1"/>
      <w:numFmt w:val="decimal"/>
      <w:lvlText w:val="%7."/>
      <w:lvlJc w:val="left"/>
      <w:pPr>
        <w:ind w:left="5749" w:hanging="360"/>
      </w:pPr>
    </w:lvl>
    <w:lvl w:ilvl="7" w:tplc="04150019" w:tentative="1">
      <w:start w:val="1"/>
      <w:numFmt w:val="lowerLetter"/>
      <w:lvlText w:val="%8."/>
      <w:lvlJc w:val="left"/>
      <w:pPr>
        <w:ind w:left="6469" w:hanging="360"/>
      </w:pPr>
    </w:lvl>
    <w:lvl w:ilvl="8" w:tplc="0415001B" w:tentative="1">
      <w:start w:val="1"/>
      <w:numFmt w:val="lowerRoman"/>
      <w:lvlText w:val="%9."/>
      <w:lvlJc w:val="right"/>
      <w:pPr>
        <w:ind w:left="7189" w:hanging="180"/>
      </w:pPr>
    </w:lvl>
  </w:abstractNum>
  <w:num w:numId="1">
    <w:abstractNumId w:val="2"/>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vvzap9wv0fdie0908v9v55922r9s0tzwpr&quot;&gt;My EndNote Library&lt;record-ids&gt;&lt;item&gt;738&lt;/item&gt;&lt;/record-ids&gt;&lt;/item&gt;&lt;/Libraries&gt;"/>
  </w:docVars>
  <w:rsids>
    <w:rsidRoot w:val="00661B93"/>
    <w:rsid w:val="00000B2C"/>
    <w:rsid w:val="00001B5B"/>
    <w:rsid w:val="000026A5"/>
    <w:rsid w:val="00002E78"/>
    <w:rsid w:val="00004D3E"/>
    <w:rsid w:val="00005075"/>
    <w:rsid w:val="000067C3"/>
    <w:rsid w:val="00007366"/>
    <w:rsid w:val="00011D21"/>
    <w:rsid w:val="00011DB0"/>
    <w:rsid w:val="000124C9"/>
    <w:rsid w:val="00012584"/>
    <w:rsid w:val="00012D5F"/>
    <w:rsid w:val="00012F88"/>
    <w:rsid w:val="00014630"/>
    <w:rsid w:val="00014D6A"/>
    <w:rsid w:val="00014D7D"/>
    <w:rsid w:val="000173E9"/>
    <w:rsid w:val="00020153"/>
    <w:rsid w:val="00022B75"/>
    <w:rsid w:val="0002403D"/>
    <w:rsid w:val="00026D37"/>
    <w:rsid w:val="00030BEB"/>
    <w:rsid w:val="0003125C"/>
    <w:rsid w:val="0003326F"/>
    <w:rsid w:val="00033413"/>
    <w:rsid w:val="00034E0B"/>
    <w:rsid w:val="00035182"/>
    <w:rsid w:val="0004005D"/>
    <w:rsid w:val="000416AC"/>
    <w:rsid w:val="000420A9"/>
    <w:rsid w:val="000446AB"/>
    <w:rsid w:val="00044A74"/>
    <w:rsid w:val="000463FF"/>
    <w:rsid w:val="00046F67"/>
    <w:rsid w:val="000471B9"/>
    <w:rsid w:val="00047AED"/>
    <w:rsid w:val="00050463"/>
    <w:rsid w:val="0005131C"/>
    <w:rsid w:val="00051C55"/>
    <w:rsid w:val="000522CF"/>
    <w:rsid w:val="00052971"/>
    <w:rsid w:val="00053045"/>
    <w:rsid w:val="00054E73"/>
    <w:rsid w:val="00055617"/>
    <w:rsid w:val="00055829"/>
    <w:rsid w:val="00056CBA"/>
    <w:rsid w:val="000573B2"/>
    <w:rsid w:val="0006218E"/>
    <w:rsid w:val="000636C1"/>
    <w:rsid w:val="00064015"/>
    <w:rsid w:val="00064310"/>
    <w:rsid w:val="0006509F"/>
    <w:rsid w:val="000656A9"/>
    <w:rsid w:val="00065F84"/>
    <w:rsid w:val="000663E6"/>
    <w:rsid w:val="0007177D"/>
    <w:rsid w:val="00073299"/>
    <w:rsid w:val="0007373C"/>
    <w:rsid w:val="00074557"/>
    <w:rsid w:val="00075B0B"/>
    <w:rsid w:val="000760DD"/>
    <w:rsid w:val="0007686C"/>
    <w:rsid w:val="00076A17"/>
    <w:rsid w:val="000776D8"/>
    <w:rsid w:val="0008059F"/>
    <w:rsid w:val="000815AE"/>
    <w:rsid w:val="000818C9"/>
    <w:rsid w:val="00085096"/>
    <w:rsid w:val="0009002B"/>
    <w:rsid w:val="000917BD"/>
    <w:rsid w:val="00092284"/>
    <w:rsid w:val="00092B6C"/>
    <w:rsid w:val="0009330C"/>
    <w:rsid w:val="0009397F"/>
    <w:rsid w:val="000943DC"/>
    <w:rsid w:val="000961D5"/>
    <w:rsid w:val="00096D7E"/>
    <w:rsid w:val="0009708A"/>
    <w:rsid w:val="00097359"/>
    <w:rsid w:val="000A0C9B"/>
    <w:rsid w:val="000A2BB8"/>
    <w:rsid w:val="000A39C2"/>
    <w:rsid w:val="000A4DFA"/>
    <w:rsid w:val="000B2170"/>
    <w:rsid w:val="000B27D9"/>
    <w:rsid w:val="000B38B2"/>
    <w:rsid w:val="000B5090"/>
    <w:rsid w:val="000B7306"/>
    <w:rsid w:val="000B73EA"/>
    <w:rsid w:val="000C0A18"/>
    <w:rsid w:val="000C0C37"/>
    <w:rsid w:val="000C33AC"/>
    <w:rsid w:val="000C50C0"/>
    <w:rsid w:val="000C70B7"/>
    <w:rsid w:val="000C766A"/>
    <w:rsid w:val="000C7818"/>
    <w:rsid w:val="000D09B8"/>
    <w:rsid w:val="000D1E01"/>
    <w:rsid w:val="000D23FF"/>
    <w:rsid w:val="000D24EE"/>
    <w:rsid w:val="000D2C15"/>
    <w:rsid w:val="000D526C"/>
    <w:rsid w:val="000D5292"/>
    <w:rsid w:val="000D66B3"/>
    <w:rsid w:val="000D7039"/>
    <w:rsid w:val="000E03F7"/>
    <w:rsid w:val="000E2A2C"/>
    <w:rsid w:val="000E2BF5"/>
    <w:rsid w:val="000E3040"/>
    <w:rsid w:val="000E3896"/>
    <w:rsid w:val="000E529A"/>
    <w:rsid w:val="000E6045"/>
    <w:rsid w:val="000E6119"/>
    <w:rsid w:val="000E7B88"/>
    <w:rsid w:val="000F5D9A"/>
    <w:rsid w:val="000F5E0A"/>
    <w:rsid w:val="000F7CAD"/>
    <w:rsid w:val="000F7FF3"/>
    <w:rsid w:val="00101E0E"/>
    <w:rsid w:val="00102A9C"/>
    <w:rsid w:val="00103997"/>
    <w:rsid w:val="0010407B"/>
    <w:rsid w:val="0010489E"/>
    <w:rsid w:val="00110395"/>
    <w:rsid w:val="00111E73"/>
    <w:rsid w:val="00115947"/>
    <w:rsid w:val="001163D0"/>
    <w:rsid w:val="001171A3"/>
    <w:rsid w:val="00117829"/>
    <w:rsid w:val="0012022A"/>
    <w:rsid w:val="00120EEF"/>
    <w:rsid w:val="001227F8"/>
    <w:rsid w:val="00123432"/>
    <w:rsid w:val="001242AA"/>
    <w:rsid w:val="00124433"/>
    <w:rsid w:val="001257CC"/>
    <w:rsid w:val="00125D7A"/>
    <w:rsid w:val="00127434"/>
    <w:rsid w:val="00127EEC"/>
    <w:rsid w:val="00133695"/>
    <w:rsid w:val="00133B15"/>
    <w:rsid w:val="00135062"/>
    <w:rsid w:val="00135736"/>
    <w:rsid w:val="00136325"/>
    <w:rsid w:val="001414CD"/>
    <w:rsid w:val="0014199A"/>
    <w:rsid w:val="00141AF5"/>
    <w:rsid w:val="0014448F"/>
    <w:rsid w:val="00146DFF"/>
    <w:rsid w:val="00147765"/>
    <w:rsid w:val="0015074B"/>
    <w:rsid w:val="001515D1"/>
    <w:rsid w:val="001515D6"/>
    <w:rsid w:val="001516A2"/>
    <w:rsid w:val="00151F4C"/>
    <w:rsid w:val="001526D9"/>
    <w:rsid w:val="00152D7F"/>
    <w:rsid w:val="0015556A"/>
    <w:rsid w:val="00157543"/>
    <w:rsid w:val="001605E9"/>
    <w:rsid w:val="00163836"/>
    <w:rsid w:val="001649B8"/>
    <w:rsid w:val="00164A6B"/>
    <w:rsid w:val="00164BAF"/>
    <w:rsid w:val="001657B1"/>
    <w:rsid w:val="00166129"/>
    <w:rsid w:val="00167035"/>
    <w:rsid w:val="00167AA2"/>
    <w:rsid w:val="001704DC"/>
    <w:rsid w:val="001712FB"/>
    <w:rsid w:val="00174517"/>
    <w:rsid w:val="001761A6"/>
    <w:rsid w:val="001769D3"/>
    <w:rsid w:val="00177950"/>
    <w:rsid w:val="00177BA4"/>
    <w:rsid w:val="0018064D"/>
    <w:rsid w:val="00180B6F"/>
    <w:rsid w:val="00180CBE"/>
    <w:rsid w:val="0018161E"/>
    <w:rsid w:val="00181D93"/>
    <w:rsid w:val="001823A6"/>
    <w:rsid w:val="001857EB"/>
    <w:rsid w:val="00185BFC"/>
    <w:rsid w:val="00185F45"/>
    <w:rsid w:val="00186EEE"/>
    <w:rsid w:val="001871A9"/>
    <w:rsid w:val="0019017B"/>
    <w:rsid w:val="0019040F"/>
    <w:rsid w:val="001911AD"/>
    <w:rsid w:val="0019138D"/>
    <w:rsid w:val="00191FE3"/>
    <w:rsid w:val="00192DAE"/>
    <w:rsid w:val="0019566B"/>
    <w:rsid w:val="001957A6"/>
    <w:rsid w:val="001A0633"/>
    <w:rsid w:val="001A3518"/>
    <w:rsid w:val="001A4051"/>
    <w:rsid w:val="001A4662"/>
    <w:rsid w:val="001A4DAE"/>
    <w:rsid w:val="001A544E"/>
    <w:rsid w:val="001A6AB4"/>
    <w:rsid w:val="001A7C86"/>
    <w:rsid w:val="001B0158"/>
    <w:rsid w:val="001B0657"/>
    <w:rsid w:val="001B113C"/>
    <w:rsid w:val="001B12D7"/>
    <w:rsid w:val="001B39CE"/>
    <w:rsid w:val="001B5590"/>
    <w:rsid w:val="001B576C"/>
    <w:rsid w:val="001B6292"/>
    <w:rsid w:val="001B6766"/>
    <w:rsid w:val="001B6C98"/>
    <w:rsid w:val="001B7631"/>
    <w:rsid w:val="001B78FE"/>
    <w:rsid w:val="001B7E2C"/>
    <w:rsid w:val="001C0830"/>
    <w:rsid w:val="001C6939"/>
    <w:rsid w:val="001D099D"/>
    <w:rsid w:val="001D1282"/>
    <w:rsid w:val="001D2B97"/>
    <w:rsid w:val="001D3A5D"/>
    <w:rsid w:val="001D690A"/>
    <w:rsid w:val="001D6C69"/>
    <w:rsid w:val="001E1EB7"/>
    <w:rsid w:val="001E2A61"/>
    <w:rsid w:val="001E2AA0"/>
    <w:rsid w:val="001E2EC4"/>
    <w:rsid w:val="001E368C"/>
    <w:rsid w:val="001E3C80"/>
    <w:rsid w:val="001E452A"/>
    <w:rsid w:val="001E45CC"/>
    <w:rsid w:val="001E4B76"/>
    <w:rsid w:val="001E5362"/>
    <w:rsid w:val="001E6B95"/>
    <w:rsid w:val="001E7D6B"/>
    <w:rsid w:val="001F0504"/>
    <w:rsid w:val="001F1525"/>
    <w:rsid w:val="001F16D4"/>
    <w:rsid w:val="001F30CB"/>
    <w:rsid w:val="001F4A2A"/>
    <w:rsid w:val="001F4C8F"/>
    <w:rsid w:val="001F5172"/>
    <w:rsid w:val="00200179"/>
    <w:rsid w:val="00200529"/>
    <w:rsid w:val="002008C1"/>
    <w:rsid w:val="0020325E"/>
    <w:rsid w:val="0020550A"/>
    <w:rsid w:val="00205B36"/>
    <w:rsid w:val="00210277"/>
    <w:rsid w:val="00211879"/>
    <w:rsid w:val="002122D5"/>
    <w:rsid w:val="00212792"/>
    <w:rsid w:val="00214587"/>
    <w:rsid w:val="0021530E"/>
    <w:rsid w:val="002205AF"/>
    <w:rsid w:val="0022255C"/>
    <w:rsid w:val="00223BE1"/>
    <w:rsid w:val="00223F29"/>
    <w:rsid w:val="0022414F"/>
    <w:rsid w:val="0022452F"/>
    <w:rsid w:val="002257D9"/>
    <w:rsid w:val="00225B31"/>
    <w:rsid w:val="00227D79"/>
    <w:rsid w:val="00231AB6"/>
    <w:rsid w:val="002354D4"/>
    <w:rsid w:val="00236C1F"/>
    <w:rsid w:val="00237EBE"/>
    <w:rsid w:val="002412A4"/>
    <w:rsid w:val="00242409"/>
    <w:rsid w:val="00242793"/>
    <w:rsid w:val="00242EB4"/>
    <w:rsid w:val="00243D2D"/>
    <w:rsid w:val="002441F5"/>
    <w:rsid w:val="00244F0D"/>
    <w:rsid w:val="002451A3"/>
    <w:rsid w:val="00245856"/>
    <w:rsid w:val="00245EFF"/>
    <w:rsid w:val="00247A17"/>
    <w:rsid w:val="0025088D"/>
    <w:rsid w:val="00250DF5"/>
    <w:rsid w:val="00250F29"/>
    <w:rsid w:val="00255490"/>
    <w:rsid w:val="00256D93"/>
    <w:rsid w:val="002579BF"/>
    <w:rsid w:val="00260BEF"/>
    <w:rsid w:val="00260CA0"/>
    <w:rsid w:val="00263400"/>
    <w:rsid w:val="00263FDD"/>
    <w:rsid w:val="00270BDA"/>
    <w:rsid w:val="00270F94"/>
    <w:rsid w:val="00271203"/>
    <w:rsid w:val="00271ABA"/>
    <w:rsid w:val="00272337"/>
    <w:rsid w:val="0027547D"/>
    <w:rsid w:val="00275DB7"/>
    <w:rsid w:val="00280A7B"/>
    <w:rsid w:val="00282164"/>
    <w:rsid w:val="00282930"/>
    <w:rsid w:val="00282CEE"/>
    <w:rsid w:val="00286539"/>
    <w:rsid w:val="00286BB4"/>
    <w:rsid w:val="00287030"/>
    <w:rsid w:val="002901E0"/>
    <w:rsid w:val="00290A3F"/>
    <w:rsid w:val="00290D0A"/>
    <w:rsid w:val="00293CBB"/>
    <w:rsid w:val="00293EA3"/>
    <w:rsid w:val="0029446F"/>
    <w:rsid w:val="00294A60"/>
    <w:rsid w:val="00294CBE"/>
    <w:rsid w:val="00295A96"/>
    <w:rsid w:val="00295ECF"/>
    <w:rsid w:val="002960F0"/>
    <w:rsid w:val="002A0465"/>
    <w:rsid w:val="002A19B5"/>
    <w:rsid w:val="002A363E"/>
    <w:rsid w:val="002A4058"/>
    <w:rsid w:val="002A48F9"/>
    <w:rsid w:val="002B054E"/>
    <w:rsid w:val="002B0D7F"/>
    <w:rsid w:val="002B1913"/>
    <w:rsid w:val="002B24D6"/>
    <w:rsid w:val="002B3136"/>
    <w:rsid w:val="002B3284"/>
    <w:rsid w:val="002B52D5"/>
    <w:rsid w:val="002B6E10"/>
    <w:rsid w:val="002B73E2"/>
    <w:rsid w:val="002C04C1"/>
    <w:rsid w:val="002C0DFB"/>
    <w:rsid w:val="002C19D9"/>
    <w:rsid w:val="002C2890"/>
    <w:rsid w:val="002C428C"/>
    <w:rsid w:val="002C43DD"/>
    <w:rsid w:val="002C4CA5"/>
    <w:rsid w:val="002C4D7E"/>
    <w:rsid w:val="002C4FAF"/>
    <w:rsid w:val="002C61FE"/>
    <w:rsid w:val="002D0221"/>
    <w:rsid w:val="002D03E6"/>
    <w:rsid w:val="002D10E3"/>
    <w:rsid w:val="002D1425"/>
    <w:rsid w:val="002D147F"/>
    <w:rsid w:val="002D38CD"/>
    <w:rsid w:val="002D7EAB"/>
    <w:rsid w:val="002E1ABB"/>
    <w:rsid w:val="002E2070"/>
    <w:rsid w:val="002E20B8"/>
    <w:rsid w:val="002E24DD"/>
    <w:rsid w:val="002E2BE4"/>
    <w:rsid w:val="002E2DE0"/>
    <w:rsid w:val="002E457A"/>
    <w:rsid w:val="002E4E2C"/>
    <w:rsid w:val="002E5CD5"/>
    <w:rsid w:val="002E673E"/>
    <w:rsid w:val="002E68AD"/>
    <w:rsid w:val="002F06F9"/>
    <w:rsid w:val="002F07C3"/>
    <w:rsid w:val="002F0AF5"/>
    <w:rsid w:val="002F1015"/>
    <w:rsid w:val="002F54B6"/>
    <w:rsid w:val="002F56CD"/>
    <w:rsid w:val="002F61AC"/>
    <w:rsid w:val="002F6417"/>
    <w:rsid w:val="002F78A8"/>
    <w:rsid w:val="00300353"/>
    <w:rsid w:val="00300949"/>
    <w:rsid w:val="003015B2"/>
    <w:rsid w:val="00301AB6"/>
    <w:rsid w:val="00303152"/>
    <w:rsid w:val="003034C8"/>
    <w:rsid w:val="00303F47"/>
    <w:rsid w:val="00305A97"/>
    <w:rsid w:val="003067F8"/>
    <w:rsid w:val="00306CD0"/>
    <w:rsid w:val="0031132E"/>
    <w:rsid w:val="00312D84"/>
    <w:rsid w:val="00313107"/>
    <w:rsid w:val="00313C87"/>
    <w:rsid w:val="0031554C"/>
    <w:rsid w:val="00316E14"/>
    <w:rsid w:val="0031711E"/>
    <w:rsid w:val="0031732E"/>
    <w:rsid w:val="00317605"/>
    <w:rsid w:val="00317B80"/>
    <w:rsid w:val="003208DE"/>
    <w:rsid w:val="00320A6A"/>
    <w:rsid w:val="00322359"/>
    <w:rsid w:val="00322F33"/>
    <w:rsid w:val="00324185"/>
    <w:rsid w:val="00324A7A"/>
    <w:rsid w:val="00325F86"/>
    <w:rsid w:val="00327E17"/>
    <w:rsid w:val="00332071"/>
    <w:rsid w:val="00332610"/>
    <w:rsid w:val="003328E1"/>
    <w:rsid w:val="00332CBE"/>
    <w:rsid w:val="00332E3C"/>
    <w:rsid w:val="00333038"/>
    <w:rsid w:val="00333CFF"/>
    <w:rsid w:val="00334DC0"/>
    <w:rsid w:val="003419D1"/>
    <w:rsid w:val="00342747"/>
    <w:rsid w:val="003428BA"/>
    <w:rsid w:val="00343B90"/>
    <w:rsid w:val="003442A6"/>
    <w:rsid w:val="00344775"/>
    <w:rsid w:val="003453C8"/>
    <w:rsid w:val="003469D3"/>
    <w:rsid w:val="00351290"/>
    <w:rsid w:val="003535E4"/>
    <w:rsid w:val="00354205"/>
    <w:rsid w:val="00355C30"/>
    <w:rsid w:val="00362848"/>
    <w:rsid w:val="00362CB0"/>
    <w:rsid w:val="00363BF9"/>
    <w:rsid w:val="0036458E"/>
    <w:rsid w:val="003647A8"/>
    <w:rsid w:val="00364CBA"/>
    <w:rsid w:val="00365D2D"/>
    <w:rsid w:val="00365F0E"/>
    <w:rsid w:val="00367038"/>
    <w:rsid w:val="003671C2"/>
    <w:rsid w:val="00372285"/>
    <w:rsid w:val="00372970"/>
    <w:rsid w:val="00372EA7"/>
    <w:rsid w:val="00375B89"/>
    <w:rsid w:val="00375C82"/>
    <w:rsid w:val="00376BC1"/>
    <w:rsid w:val="00376DF9"/>
    <w:rsid w:val="00376F8A"/>
    <w:rsid w:val="00382C4A"/>
    <w:rsid w:val="003834BF"/>
    <w:rsid w:val="00384B6C"/>
    <w:rsid w:val="0038527A"/>
    <w:rsid w:val="003854A2"/>
    <w:rsid w:val="0038550C"/>
    <w:rsid w:val="0039076E"/>
    <w:rsid w:val="003911F5"/>
    <w:rsid w:val="003919E3"/>
    <w:rsid w:val="00391BEE"/>
    <w:rsid w:val="00392F04"/>
    <w:rsid w:val="00393439"/>
    <w:rsid w:val="00393F2C"/>
    <w:rsid w:val="00394C9E"/>
    <w:rsid w:val="00395BB2"/>
    <w:rsid w:val="00396058"/>
    <w:rsid w:val="00397067"/>
    <w:rsid w:val="003A1436"/>
    <w:rsid w:val="003A3E5F"/>
    <w:rsid w:val="003A43A6"/>
    <w:rsid w:val="003A576C"/>
    <w:rsid w:val="003A608B"/>
    <w:rsid w:val="003A79FC"/>
    <w:rsid w:val="003A7A31"/>
    <w:rsid w:val="003B0380"/>
    <w:rsid w:val="003B0E90"/>
    <w:rsid w:val="003B1C65"/>
    <w:rsid w:val="003B3E84"/>
    <w:rsid w:val="003B68BA"/>
    <w:rsid w:val="003B7AD7"/>
    <w:rsid w:val="003C1D27"/>
    <w:rsid w:val="003C2E62"/>
    <w:rsid w:val="003C30E1"/>
    <w:rsid w:val="003C310E"/>
    <w:rsid w:val="003C37E8"/>
    <w:rsid w:val="003C3A3F"/>
    <w:rsid w:val="003C3E75"/>
    <w:rsid w:val="003C5449"/>
    <w:rsid w:val="003C7C57"/>
    <w:rsid w:val="003D1634"/>
    <w:rsid w:val="003D2B5D"/>
    <w:rsid w:val="003D3512"/>
    <w:rsid w:val="003D52D2"/>
    <w:rsid w:val="003D6458"/>
    <w:rsid w:val="003D69B9"/>
    <w:rsid w:val="003E1398"/>
    <w:rsid w:val="003E2515"/>
    <w:rsid w:val="003E310A"/>
    <w:rsid w:val="003E41F5"/>
    <w:rsid w:val="003E4275"/>
    <w:rsid w:val="003E4534"/>
    <w:rsid w:val="003E5DC0"/>
    <w:rsid w:val="003E61DE"/>
    <w:rsid w:val="003E6551"/>
    <w:rsid w:val="003E7219"/>
    <w:rsid w:val="003E7DF0"/>
    <w:rsid w:val="003F0D84"/>
    <w:rsid w:val="003F1C99"/>
    <w:rsid w:val="003F1EA7"/>
    <w:rsid w:val="003F3FF8"/>
    <w:rsid w:val="003F440D"/>
    <w:rsid w:val="003F56B9"/>
    <w:rsid w:val="003F66A7"/>
    <w:rsid w:val="003F679C"/>
    <w:rsid w:val="003F76AE"/>
    <w:rsid w:val="003F795A"/>
    <w:rsid w:val="00400584"/>
    <w:rsid w:val="0040085E"/>
    <w:rsid w:val="00405173"/>
    <w:rsid w:val="00406E37"/>
    <w:rsid w:val="00407734"/>
    <w:rsid w:val="00407CA2"/>
    <w:rsid w:val="00411F1F"/>
    <w:rsid w:val="00416478"/>
    <w:rsid w:val="00416524"/>
    <w:rsid w:val="00417C5A"/>
    <w:rsid w:val="0042129E"/>
    <w:rsid w:val="004219DF"/>
    <w:rsid w:val="00421A7A"/>
    <w:rsid w:val="004242BF"/>
    <w:rsid w:val="004273AF"/>
    <w:rsid w:val="00427FBC"/>
    <w:rsid w:val="00430BC2"/>
    <w:rsid w:val="00432905"/>
    <w:rsid w:val="004339B9"/>
    <w:rsid w:val="00436518"/>
    <w:rsid w:val="00437727"/>
    <w:rsid w:val="004379F5"/>
    <w:rsid w:val="004407E3"/>
    <w:rsid w:val="00440E78"/>
    <w:rsid w:val="00440F09"/>
    <w:rsid w:val="0044110D"/>
    <w:rsid w:val="0044140C"/>
    <w:rsid w:val="00441958"/>
    <w:rsid w:val="00442626"/>
    <w:rsid w:val="0044382C"/>
    <w:rsid w:val="00444B46"/>
    <w:rsid w:val="00445312"/>
    <w:rsid w:val="004455AA"/>
    <w:rsid w:val="00445AE2"/>
    <w:rsid w:val="004460A6"/>
    <w:rsid w:val="0045016A"/>
    <w:rsid w:val="00452053"/>
    <w:rsid w:val="00456267"/>
    <w:rsid w:val="004569FB"/>
    <w:rsid w:val="00456EF3"/>
    <w:rsid w:val="00457152"/>
    <w:rsid w:val="004611A1"/>
    <w:rsid w:val="00461209"/>
    <w:rsid w:val="00461715"/>
    <w:rsid w:val="0046398A"/>
    <w:rsid w:val="00463A21"/>
    <w:rsid w:val="00466CAA"/>
    <w:rsid w:val="00466F1D"/>
    <w:rsid w:val="00467BF2"/>
    <w:rsid w:val="004727FB"/>
    <w:rsid w:val="00476C21"/>
    <w:rsid w:val="00476EE1"/>
    <w:rsid w:val="00480921"/>
    <w:rsid w:val="004809F1"/>
    <w:rsid w:val="00481020"/>
    <w:rsid w:val="004831F5"/>
    <w:rsid w:val="00484227"/>
    <w:rsid w:val="00485EED"/>
    <w:rsid w:val="00486084"/>
    <w:rsid w:val="00487179"/>
    <w:rsid w:val="004874CC"/>
    <w:rsid w:val="00487547"/>
    <w:rsid w:val="004902B9"/>
    <w:rsid w:val="00490417"/>
    <w:rsid w:val="004906DF"/>
    <w:rsid w:val="00491174"/>
    <w:rsid w:val="00491841"/>
    <w:rsid w:val="00491A09"/>
    <w:rsid w:val="00492094"/>
    <w:rsid w:val="004944AB"/>
    <w:rsid w:val="00494BD2"/>
    <w:rsid w:val="004968D0"/>
    <w:rsid w:val="00496BD4"/>
    <w:rsid w:val="004971C5"/>
    <w:rsid w:val="00497BBE"/>
    <w:rsid w:val="00497E92"/>
    <w:rsid w:val="004A042D"/>
    <w:rsid w:val="004A0534"/>
    <w:rsid w:val="004A0739"/>
    <w:rsid w:val="004A1830"/>
    <w:rsid w:val="004A2170"/>
    <w:rsid w:val="004A2232"/>
    <w:rsid w:val="004A2907"/>
    <w:rsid w:val="004A3BA8"/>
    <w:rsid w:val="004A464A"/>
    <w:rsid w:val="004A4B84"/>
    <w:rsid w:val="004A4EAC"/>
    <w:rsid w:val="004A6582"/>
    <w:rsid w:val="004A73A0"/>
    <w:rsid w:val="004B0817"/>
    <w:rsid w:val="004B2200"/>
    <w:rsid w:val="004B364A"/>
    <w:rsid w:val="004B669F"/>
    <w:rsid w:val="004B714E"/>
    <w:rsid w:val="004B7B89"/>
    <w:rsid w:val="004C18CD"/>
    <w:rsid w:val="004C1B63"/>
    <w:rsid w:val="004C1E05"/>
    <w:rsid w:val="004C200A"/>
    <w:rsid w:val="004C2320"/>
    <w:rsid w:val="004C2AA7"/>
    <w:rsid w:val="004C38AF"/>
    <w:rsid w:val="004C4343"/>
    <w:rsid w:val="004C746D"/>
    <w:rsid w:val="004C74A7"/>
    <w:rsid w:val="004D1F1E"/>
    <w:rsid w:val="004D20BC"/>
    <w:rsid w:val="004D2307"/>
    <w:rsid w:val="004D4B17"/>
    <w:rsid w:val="004E17B6"/>
    <w:rsid w:val="004E3724"/>
    <w:rsid w:val="004E4882"/>
    <w:rsid w:val="004E56EC"/>
    <w:rsid w:val="004E5C5F"/>
    <w:rsid w:val="004E71E8"/>
    <w:rsid w:val="004E720E"/>
    <w:rsid w:val="004F1D65"/>
    <w:rsid w:val="004F2E33"/>
    <w:rsid w:val="004F2F80"/>
    <w:rsid w:val="004F36CB"/>
    <w:rsid w:val="004F5786"/>
    <w:rsid w:val="004F72C0"/>
    <w:rsid w:val="00500022"/>
    <w:rsid w:val="00501BCF"/>
    <w:rsid w:val="0050235B"/>
    <w:rsid w:val="00503E56"/>
    <w:rsid w:val="005048DB"/>
    <w:rsid w:val="005054BD"/>
    <w:rsid w:val="00506A0C"/>
    <w:rsid w:val="005077B8"/>
    <w:rsid w:val="0051156D"/>
    <w:rsid w:val="00511B0E"/>
    <w:rsid w:val="005133E5"/>
    <w:rsid w:val="00513F50"/>
    <w:rsid w:val="00515F36"/>
    <w:rsid w:val="005176E0"/>
    <w:rsid w:val="005178D5"/>
    <w:rsid w:val="00517EE7"/>
    <w:rsid w:val="00521EC3"/>
    <w:rsid w:val="00523770"/>
    <w:rsid w:val="00524BF2"/>
    <w:rsid w:val="005257C9"/>
    <w:rsid w:val="00525A7F"/>
    <w:rsid w:val="005273C6"/>
    <w:rsid w:val="00532927"/>
    <w:rsid w:val="00533037"/>
    <w:rsid w:val="005357DF"/>
    <w:rsid w:val="0053623E"/>
    <w:rsid w:val="00536B3B"/>
    <w:rsid w:val="00547719"/>
    <w:rsid w:val="00547877"/>
    <w:rsid w:val="00547FD7"/>
    <w:rsid w:val="0055084B"/>
    <w:rsid w:val="00551BBE"/>
    <w:rsid w:val="0055249A"/>
    <w:rsid w:val="00552A41"/>
    <w:rsid w:val="0055530A"/>
    <w:rsid w:val="005559B1"/>
    <w:rsid w:val="00556EC7"/>
    <w:rsid w:val="0055716D"/>
    <w:rsid w:val="00557887"/>
    <w:rsid w:val="00562BB0"/>
    <w:rsid w:val="0056440E"/>
    <w:rsid w:val="00565105"/>
    <w:rsid w:val="00565D2B"/>
    <w:rsid w:val="0056756A"/>
    <w:rsid w:val="005675DE"/>
    <w:rsid w:val="005709EF"/>
    <w:rsid w:val="005711F2"/>
    <w:rsid w:val="005717D7"/>
    <w:rsid w:val="00571E55"/>
    <w:rsid w:val="005723AE"/>
    <w:rsid w:val="00572FAA"/>
    <w:rsid w:val="005730B9"/>
    <w:rsid w:val="00573208"/>
    <w:rsid w:val="00574B22"/>
    <w:rsid w:val="0057504E"/>
    <w:rsid w:val="005750B8"/>
    <w:rsid w:val="00575B1C"/>
    <w:rsid w:val="00575F2F"/>
    <w:rsid w:val="00576771"/>
    <w:rsid w:val="00576A92"/>
    <w:rsid w:val="00576F69"/>
    <w:rsid w:val="0057706A"/>
    <w:rsid w:val="00577CF8"/>
    <w:rsid w:val="0058074E"/>
    <w:rsid w:val="0058166D"/>
    <w:rsid w:val="00581F74"/>
    <w:rsid w:val="00582544"/>
    <w:rsid w:val="00585A85"/>
    <w:rsid w:val="005868E7"/>
    <w:rsid w:val="00586A11"/>
    <w:rsid w:val="005909D8"/>
    <w:rsid w:val="00590E1F"/>
    <w:rsid w:val="0059241A"/>
    <w:rsid w:val="00592CF7"/>
    <w:rsid w:val="0059321D"/>
    <w:rsid w:val="005947C5"/>
    <w:rsid w:val="00595C14"/>
    <w:rsid w:val="00596623"/>
    <w:rsid w:val="005977C1"/>
    <w:rsid w:val="00597D57"/>
    <w:rsid w:val="005A0457"/>
    <w:rsid w:val="005A1314"/>
    <w:rsid w:val="005A17AC"/>
    <w:rsid w:val="005A3DA3"/>
    <w:rsid w:val="005A54FD"/>
    <w:rsid w:val="005A5B53"/>
    <w:rsid w:val="005A60F0"/>
    <w:rsid w:val="005A6660"/>
    <w:rsid w:val="005B0D27"/>
    <w:rsid w:val="005B14C1"/>
    <w:rsid w:val="005B23D3"/>
    <w:rsid w:val="005B271C"/>
    <w:rsid w:val="005B30DA"/>
    <w:rsid w:val="005B34C8"/>
    <w:rsid w:val="005B4445"/>
    <w:rsid w:val="005B4708"/>
    <w:rsid w:val="005B4F31"/>
    <w:rsid w:val="005B4F8F"/>
    <w:rsid w:val="005B511A"/>
    <w:rsid w:val="005B604F"/>
    <w:rsid w:val="005C0A0C"/>
    <w:rsid w:val="005C0F95"/>
    <w:rsid w:val="005C1A6D"/>
    <w:rsid w:val="005C33C5"/>
    <w:rsid w:val="005C5D5D"/>
    <w:rsid w:val="005C68F9"/>
    <w:rsid w:val="005C70C6"/>
    <w:rsid w:val="005C73F9"/>
    <w:rsid w:val="005C7F5D"/>
    <w:rsid w:val="005D3B36"/>
    <w:rsid w:val="005D539B"/>
    <w:rsid w:val="005D5AAD"/>
    <w:rsid w:val="005D6C1D"/>
    <w:rsid w:val="005E0AE5"/>
    <w:rsid w:val="005E1016"/>
    <w:rsid w:val="005E2545"/>
    <w:rsid w:val="005E2AAF"/>
    <w:rsid w:val="005E4714"/>
    <w:rsid w:val="005E6891"/>
    <w:rsid w:val="005E7781"/>
    <w:rsid w:val="005F318D"/>
    <w:rsid w:val="005F3F0C"/>
    <w:rsid w:val="005F434E"/>
    <w:rsid w:val="005F4BB2"/>
    <w:rsid w:val="005F5651"/>
    <w:rsid w:val="005F6492"/>
    <w:rsid w:val="005F71D2"/>
    <w:rsid w:val="0060091A"/>
    <w:rsid w:val="00603855"/>
    <w:rsid w:val="00604A1A"/>
    <w:rsid w:val="00604A9E"/>
    <w:rsid w:val="006050DF"/>
    <w:rsid w:val="00605433"/>
    <w:rsid w:val="00605CDB"/>
    <w:rsid w:val="006060CA"/>
    <w:rsid w:val="006061B9"/>
    <w:rsid w:val="00606F77"/>
    <w:rsid w:val="00607076"/>
    <w:rsid w:val="0060724C"/>
    <w:rsid w:val="00607B5C"/>
    <w:rsid w:val="00611226"/>
    <w:rsid w:val="0061146A"/>
    <w:rsid w:val="00611FDC"/>
    <w:rsid w:val="006144CA"/>
    <w:rsid w:val="00615666"/>
    <w:rsid w:val="006159F1"/>
    <w:rsid w:val="00615AC3"/>
    <w:rsid w:val="006171BE"/>
    <w:rsid w:val="006205F8"/>
    <w:rsid w:val="00621782"/>
    <w:rsid w:val="00621C2D"/>
    <w:rsid w:val="00621E54"/>
    <w:rsid w:val="00622B1D"/>
    <w:rsid w:val="00623578"/>
    <w:rsid w:val="00624E86"/>
    <w:rsid w:val="00626054"/>
    <w:rsid w:val="00630468"/>
    <w:rsid w:val="006311A9"/>
    <w:rsid w:val="00632E80"/>
    <w:rsid w:val="00633490"/>
    <w:rsid w:val="00635675"/>
    <w:rsid w:val="00635FE6"/>
    <w:rsid w:val="00637E50"/>
    <w:rsid w:val="0064013A"/>
    <w:rsid w:val="0064188A"/>
    <w:rsid w:val="00641A98"/>
    <w:rsid w:val="00643A5A"/>
    <w:rsid w:val="006446AA"/>
    <w:rsid w:val="0064492B"/>
    <w:rsid w:val="006454FC"/>
    <w:rsid w:val="00645DFE"/>
    <w:rsid w:val="00647F23"/>
    <w:rsid w:val="006521E8"/>
    <w:rsid w:val="0065712F"/>
    <w:rsid w:val="00657D11"/>
    <w:rsid w:val="00657E31"/>
    <w:rsid w:val="00661B93"/>
    <w:rsid w:val="00662B3D"/>
    <w:rsid w:val="006632AE"/>
    <w:rsid w:val="00665CCF"/>
    <w:rsid w:val="00666C7A"/>
    <w:rsid w:val="00667521"/>
    <w:rsid w:val="00667C31"/>
    <w:rsid w:val="006723EC"/>
    <w:rsid w:val="006740CE"/>
    <w:rsid w:val="00674F71"/>
    <w:rsid w:val="006765F7"/>
    <w:rsid w:val="00676838"/>
    <w:rsid w:val="00677033"/>
    <w:rsid w:val="006773F0"/>
    <w:rsid w:val="00677811"/>
    <w:rsid w:val="006779B8"/>
    <w:rsid w:val="00677C24"/>
    <w:rsid w:val="00681CE2"/>
    <w:rsid w:val="006827D1"/>
    <w:rsid w:val="0068374A"/>
    <w:rsid w:val="006841F2"/>
    <w:rsid w:val="00685338"/>
    <w:rsid w:val="00687FC5"/>
    <w:rsid w:val="00691EF2"/>
    <w:rsid w:val="00694038"/>
    <w:rsid w:val="006956F0"/>
    <w:rsid w:val="006A0140"/>
    <w:rsid w:val="006A1B35"/>
    <w:rsid w:val="006A20CF"/>
    <w:rsid w:val="006A2FAF"/>
    <w:rsid w:val="006A326A"/>
    <w:rsid w:val="006A45E5"/>
    <w:rsid w:val="006A46F9"/>
    <w:rsid w:val="006A4E9D"/>
    <w:rsid w:val="006A51DE"/>
    <w:rsid w:val="006A595E"/>
    <w:rsid w:val="006A70A8"/>
    <w:rsid w:val="006B4C3A"/>
    <w:rsid w:val="006B67CE"/>
    <w:rsid w:val="006B682B"/>
    <w:rsid w:val="006C0CF0"/>
    <w:rsid w:val="006C1C46"/>
    <w:rsid w:val="006C2AEF"/>
    <w:rsid w:val="006C37D2"/>
    <w:rsid w:val="006C6D52"/>
    <w:rsid w:val="006D0149"/>
    <w:rsid w:val="006D23A1"/>
    <w:rsid w:val="006D2FAF"/>
    <w:rsid w:val="006D4A47"/>
    <w:rsid w:val="006D6553"/>
    <w:rsid w:val="006D674A"/>
    <w:rsid w:val="006D7FF0"/>
    <w:rsid w:val="006E048A"/>
    <w:rsid w:val="006E04AA"/>
    <w:rsid w:val="006E1E21"/>
    <w:rsid w:val="006E25EF"/>
    <w:rsid w:val="006E2832"/>
    <w:rsid w:val="006E4464"/>
    <w:rsid w:val="006E5402"/>
    <w:rsid w:val="006E5AFB"/>
    <w:rsid w:val="006E7300"/>
    <w:rsid w:val="006E7B20"/>
    <w:rsid w:val="006E7C21"/>
    <w:rsid w:val="006F14E4"/>
    <w:rsid w:val="006F1862"/>
    <w:rsid w:val="006F3039"/>
    <w:rsid w:val="006F36D6"/>
    <w:rsid w:val="006F4B48"/>
    <w:rsid w:val="006F50B3"/>
    <w:rsid w:val="006F611F"/>
    <w:rsid w:val="006F696D"/>
    <w:rsid w:val="00700756"/>
    <w:rsid w:val="00700770"/>
    <w:rsid w:val="00700A92"/>
    <w:rsid w:val="00700E72"/>
    <w:rsid w:val="00701196"/>
    <w:rsid w:val="00702ECB"/>
    <w:rsid w:val="00703E8D"/>
    <w:rsid w:val="007042E3"/>
    <w:rsid w:val="00704987"/>
    <w:rsid w:val="00704B5F"/>
    <w:rsid w:val="00705622"/>
    <w:rsid w:val="00707A13"/>
    <w:rsid w:val="007105E7"/>
    <w:rsid w:val="00710966"/>
    <w:rsid w:val="00710F09"/>
    <w:rsid w:val="00712E1A"/>
    <w:rsid w:val="007132C2"/>
    <w:rsid w:val="007137A0"/>
    <w:rsid w:val="00713D5D"/>
    <w:rsid w:val="00714B1F"/>
    <w:rsid w:val="0071574E"/>
    <w:rsid w:val="007168EE"/>
    <w:rsid w:val="00717428"/>
    <w:rsid w:val="00717789"/>
    <w:rsid w:val="007178F4"/>
    <w:rsid w:val="0072434C"/>
    <w:rsid w:val="007246B0"/>
    <w:rsid w:val="007257ED"/>
    <w:rsid w:val="007267FB"/>
    <w:rsid w:val="00726933"/>
    <w:rsid w:val="00726A3D"/>
    <w:rsid w:val="00726F59"/>
    <w:rsid w:val="007328B3"/>
    <w:rsid w:val="00733D30"/>
    <w:rsid w:val="0073522F"/>
    <w:rsid w:val="0073539A"/>
    <w:rsid w:val="0073686E"/>
    <w:rsid w:val="00737E20"/>
    <w:rsid w:val="007403C7"/>
    <w:rsid w:val="00740FA6"/>
    <w:rsid w:val="007439E9"/>
    <w:rsid w:val="007446FE"/>
    <w:rsid w:val="00744CD3"/>
    <w:rsid w:val="00744FA2"/>
    <w:rsid w:val="007468C5"/>
    <w:rsid w:val="00751A6E"/>
    <w:rsid w:val="00752017"/>
    <w:rsid w:val="00753035"/>
    <w:rsid w:val="00753105"/>
    <w:rsid w:val="00753DB6"/>
    <w:rsid w:val="007542B8"/>
    <w:rsid w:val="00754E60"/>
    <w:rsid w:val="00756282"/>
    <w:rsid w:val="0075700C"/>
    <w:rsid w:val="0075779D"/>
    <w:rsid w:val="00761C48"/>
    <w:rsid w:val="00763FCE"/>
    <w:rsid w:val="0076440A"/>
    <w:rsid w:val="00765E60"/>
    <w:rsid w:val="00766C4F"/>
    <w:rsid w:val="00767892"/>
    <w:rsid w:val="007679C9"/>
    <w:rsid w:val="0077024D"/>
    <w:rsid w:val="0077078A"/>
    <w:rsid w:val="007738E8"/>
    <w:rsid w:val="00773DB8"/>
    <w:rsid w:val="00775377"/>
    <w:rsid w:val="00784C42"/>
    <w:rsid w:val="00784F11"/>
    <w:rsid w:val="007867A1"/>
    <w:rsid w:val="00787591"/>
    <w:rsid w:val="00790682"/>
    <w:rsid w:val="00792FB1"/>
    <w:rsid w:val="0079398A"/>
    <w:rsid w:val="00793DE5"/>
    <w:rsid w:val="00794814"/>
    <w:rsid w:val="00794982"/>
    <w:rsid w:val="00794F71"/>
    <w:rsid w:val="00795318"/>
    <w:rsid w:val="00795405"/>
    <w:rsid w:val="00795692"/>
    <w:rsid w:val="00797CFD"/>
    <w:rsid w:val="007A019E"/>
    <w:rsid w:val="007A1737"/>
    <w:rsid w:val="007A1A44"/>
    <w:rsid w:val="007A1F51"/>
    <w:rsid w:val="007A1FF4"/>
    <w:rsid w:val="007A2FD7"/>
    <w:rsid w:val="007A530D"/>
    <w:rsid w:val="007A5325"/>
    <w:rsid w:val="007A6AFE"/>
    <w:rsid w:val="007A78FE"/>
    <w:rsid w:val="007A7C3D"/>
    <w:rsid w:val="007B042E"/>
    <w:rsid w:val="007B2695"/>
    <w:rsid w:val="007B33FC"/>
    <w:rsid w:val="007B3F35"/>
    <w:rsid w:val="007B48E2"/>
    <w:rsid w:val="007B68DB"/>
    <w:rsid w:val="007B6B85"/>
    <w:rsid w:val="007C0846"/>
    <w:rsid w:val="007C0CF2"/>
    <w:rsid w:val="007C33ED"/>
    <w:rsid w:val="007C340C"/>
    <w:rsid w:val="007C515A"/>
    <w:rsid w:val="007C6179"/>
    <w:rsid w:val="007C74B7"/>
    <w:rsid w:val="007D00B5"/>
    <w:rsid w:val="007D032F"/>
    <w:rsid w:val="007D08CA"/>
    <w:rsid w:val="007D0A71"/>
    <w:rsid w:val="007D3B12"/>
    <w:rsid w:val="007D3FD1"/>
    <w:rsid w:val="007D464F"/>
    <w:rsid w:val="007D4799"/>
    <w:rsid w:val="007D494F"/>
    <w:rsid w:val="007D4A7F"/>
    <w:rsid w:val="007D6053"/>
    <w:rsid w:val="007E0733"/>
    <w:rsid w:val="007E32D7"/>
    <w:rsid w:val="007E3690"/>
    <w:rsid w:val="007E65B9"/>
    <w:rsid w:val="007E73FE"/>
    <w:rsid w:val="007E7D3F"/>
    <w:rsid w:val="007F01E9"/>
    <w:rsid w:val="007F0485"/>
    <w:rsid w:val="007F1969"/>
    <w:rsid w:val="007F1E2B"/>
    <w:rsid w:val="007F2ACE"/>
    <w:rsid w:val="007F2D06"/>
    <w:rsid w:val="007F3C60"/>
    <w:rsid w:val="007F3F5F"/>
    <w:rsid w:val="007F40BD"/>
    <w:rsid w:val="007F6127"/>
    <w:rsid w:val="007F613B"/>
    <w:rsid w:val="007F669C"/>
    <w:rsid w:val="007F6D9C"/>
    <w:rsid w:val="007F7AF5"/>
    <w:rsid w:val="00801FEA"/>
    <w:rsid w:val="008026E9"/>
    <w:rsid w:val="008028CA"/>
    <w:rsid w:val="00803D99"/>
    <w:rsid w:val="00803DA0"/>
    <w:rsid w:val="00806BE1"/>
    <w:rsid w:val="0081131A"/>
    <w:rsid w:val="00811710"/>
    <w:rsid w:val="00811920"/>
    <w:rsid w:val="00811FD4"/>
    <w:rsid w:val="008129EB"/>
    <w:rsid w:val="00812B0A"/>
    <w:rsid w:val="0081339B"/>
    <w:rsid w:val="00814230"/>
    <w:rsid w:val="00815793"/>
    <w:rsid w:val="00815F34"/>
    <w:rsid w:val="008161C2"/>
    <w:rsid w:val="008166A6"/>
    <w:rsid w:val="008173FD"/>
    <w:rsid w:val="00817A7A"/>
    <w:rsid w:val="00821AC5"/>
    <w:rsid w:val="00821CD1"/>
    <w:rsid w:val="0082236C"/>
    <w:rsid w:val="008227C2"/>
    <w:rsid w:val="00822FD6"/>
    <w:rsid w:val="008236B8"/>
    <w:rsid w:val="00824535"/>
    <w:rsid w:val="00826639"/>
    <w:rsid w:val="00826ED0"/>
    <w:rsid w:val="00827F13"/>
    <w:rsid w:val="00830881"/>
    <w:rsid w:val="00831DDC"/>
    <w:rsid w:val="00834C9C"/>
    <w:rsid w:val="00834DFD"/>
    <w:rsid w:val="0083618A"/>
    <w:rsid w:val="00836BC3"/>
    <w:rsid w:val="00836C5D"/>
    <w:rsid w:val="00837616"/>
    <w:rsid w:val="00840439"/>
    <w:rsid w:val="00840762"/>
    <w:rsid w:val="008407F5"/>
    <w:rsid w:val="008410E8"/>
    <w:rsid w:val="00841FD3"/>
    <w:rsid w:val="00842604"/>
    <w:rsid w:val="0084271F"/>
    <w:rsid w:val="008432A2"/>
    <w:rsid w:val="00844373"/>
    <w:rsid w:val="008444CB"/>
    <w:rsid w:val="00850667"/>
    <w:rsid w:val="0085351F"/>
    <w:rsid w:val="0085418A"/>
    <w:rsid w:val="0085493E"/>
    <w:rsid w:val="008579EF"/>
    <w:rsid w:val="00861EEF"/>
    <w:rsid w:val="00861FBF"/>
    <w:rsid w:val="00864D02"/>
    <w:rsid w:val="00864E45"/>
    <w:rsid w:val="00865348"/>
    <w:rsid w:val="00866A8B"/>
    <w:rsid w:val="00866B05"/>
    <w:rsid w:val="0086709D"/>
    <w:rsid w:val="008718CE"/>
    <w:rsid w:val="008733D5"/>
    <w:rsid w:val="00874FBA"/>
    <w:rsid w:val="008751DE"/>
    <w:rsid w:val="00875409"/>
    <w:rsid w:val="00876E9C"/>
    <w:rsid w:val="008811E4"/>
    <w:rsid w:val="008819FF"/>
    <w:rsid w:val="00882F65"/>
    <w:rsid w:val="00884942"/>
    <w:rsid w:val="00885018"/>
    <w:rsid w:val="00885534"/>
    <w:rsid w:val="00885812"/>
    <w:rsid w:val="00886D65"/>
    <w:rsid w:val="00887565"/>
    <w:rsid w:val="00887D65"/>
    <w:rsid w:val="008904A2"/>
    <w:rsid w:val="00890CD4"/>
    <w:rsid w:val="00891D62"/>
    <w:rsid w:val="008925DC"/>
    <w:rsid w:val="00892A1E"/>
    <w:rsid w:val="00894A7F"/>
    <w:rsid w:val="008950DE"/>
    <w:rsid w:val="0089514D"/>
    <w:rsid w:val="008966F3"/>
    <w:rsid w:val="00896CBA"/>
    <w:rsid w:val="008A0B1E"/>
    <w:rsid w:val="008A1166"/>
    <w:rsid w:val="008A1237"/>
    <w:rsid w:val="008A2040"/>
    <w:rsid w:val="008A2348"/>
    <w:rsid w:val="008A2FDC"/>
    <w:rsid w:val="008A4724"/>
    <w:rsid w:val="008A4A29"/>
    <w:rsid w:val="008A4E0B"/>
    <w:rsid w:val="008A61CF"/>
    <w:rsid w:val="008A6318"/>
    <w:rsid w:val="008A6AD2"/>
    <w:rsid w:val="008B23FD"/>
    <w:rsid w:val="008B2F0D"/>
    <w:rsid w:val="008B51F7"/>
    <w:rsid w:val="008B57ED"/>
    <w:rsid w:val="008B6EAB"/>
    <w:rsid w:val="008C2644"/>
    <w:rsid w:val="008C2DB9"/>
    <w:rsid w:val="008C3C8F"/>
    <w:rsid w:val="008C4219"/>
    <w:rsid w:val="008C4609"/>
    <w:rsid w:val="008C4E78"/>
    <w:rsid w:val="008C6507"/>
    <w:rsid w:val="008C65E2"/>
    <w:rsid w:val="008C6CFD"/>
    <w:rsid w:val="008C7492"/>
    <w:rsid w:val="008D058C"/>
    <w:rsid w:val="008D1490"/>
    <w:rsid w:val="008D1E0A"/>
    <w:rsid w:val="008D2368"/>
    <w:rsid w:val="008D369C"/>
    <w:rsid w:val="008D3A16"/>
    <w:rsid w:val="008D4A8B"/>
    <w:rsid w:val="008D610C"/>
    <w:rsid w:val="008E07EC"/>
    <w:rsid w:val="008E0B7A"/>
    <w:rsid w:val="008E0C2F"/>
    <w:rsid w:val="008E1003"/>
    <w:rsid w:val="008E1A4E"/>
    <w:rsid w:val="008E2052"/>
    <w:rsid w:val="008E4347"/>
    <w:rsid w:val="008E47EA"/>
    <w:rsid w:val="008E4C3F"/>
    <w:rsid w:val="008E55DA"/>
    <w:rsid w:val="008E63C3"/>
    <w:rsid w:val="008E6BC1"/>
    <w:rsid w:val="008E6C01"/>
    <w:rsid w:val="008E708D"/>
    <w:rsid w:val="008F059A"/>
    <w:rsid w:val="008F0935"/>
    <w:rsid w:val="008F0B99"/>
    <w:rsid w:val="008F123B"/>
    <w:rsid w:val="008F154D"/>
    <w:rsid w:val="008F16DB"/>
    <w:rsid w:val="008F1C77"/>
    <w:rsid w:val="008F25A4"/>
    <w:rsid w:val="008F3C7E"/>
    <w:rsid w:val="008F43B8"/>
    <w:rsid w:val="008F4D37"/>
    <w:rsid w:val="008F52D5"/>
    <w:rsid w:val="008F6583"/>
    <w:rsid w:val="008F737F"/>
    <w:rsid w:val="00900A52"/>
    <w:rsid w:val="0090194B"/>
    <w:rsid w:val="0090459E"/>
    <w:rsid w:val="0090481F"/>
    <w:rsid w:val="009063FA"/>
    <w:rsid w:val="00906D93"/>
    <w:rsid w:val="0090759F"/>
    <w:rsid w:val="009102B5"/>
    <w:rsid w:val="009164CD"/>
    <w:rsid w:val="00917167"/>
    <w:rsid w:val="00921B3E"/>
    <w:rsid w:val="00921FD4"/>
    <w:rsid w:val="00922F78"/>
    <w:rsid w:val="009232EE"/>
    <w:rsid w:val="009251C4"/>
    <w:rsid w:val="0092794A"/>
    <w:rsid w:val="009301CD"/>
    <w:rsid w:val="009327A4"/>
    <w:rsid w:val="0093473B"/>
    <w:rsid w:val="00937F20"/>
    <w:rsid w:val="009402CA"/>
    <w:rsid w:val="00940420"/>
    <w:rsid w:val="00940C2C"/>
    <w:rsid w:val="00940DEE"/>
    <w:rsid w:val="00941AD0"/>
    <w:rsid w:val="00941AD6"/>
    <w:rsid w:val="009420AC"/>
    <w:rsid w:val="009428E7"/>
    <w:rsid w:val="00944EB8"/>
    <w:rsid w:val="00945C87"/>
    <w:rsid w:val="0094688F"/>
    <w:rsid w:val="0095015E"/>
    <w:rsid w:val="00951B04"/>
    <w:rsid w:val="00952C62"/>
    <w:rsid w:val="00953D2C"/>
    <w:rsid w:val="009547C8"/>
    <w:rsid w:val="0095518C"/>
    <w:rsid w:val="0095543B"/>
    <w:rsid w:val="009555C4"/>
    <w:rsid w:val="009563BF"/>
    <w:rsid w:val="009568B9"/>
    <w:rsid w:val="00956BA4"/>
    <w:rsid w:val="009570F1"/>
    <w:rsid w:val="00957346"/>
    <w:rsid w:val="0095760C"/>
    <w:rsid w:val="00957C60"/>
    <w:rsid w:val="00960EBC"/>
    <w:rsid w:val="009610BC"/>
    <w:rsid w:val="00961627"/>
    <w:rsid w:val="00961CE1"/>
    <w:rsid w:val="0096429D"/>
    <w:rsid w:val="0096682B"/>
    <w:rsid w:val="00967AC5"/>
    <w:rsid w:val="00972C24"/>
    <w:rsid w:val="0097662C"/>
    <w:rsid w:val="00976CBE"/>
    <w:rsid w:val="00977BE5"/>
    <w:rsid w:val="00980265"/>
    <w:rsid w:val="00983604"/>
    <w:rsid w:val="00983D99"/>
    <w:rsid w:val="0098640A"/>
    <w:rsid w:val="009915D6"/>
    <w:rsid w:val="009917C6"/>
    <w:rsid w:val="009928D8"/>
    <w:rsid w:val="0099434B"/>
    <w:rsid w:val="00996AC9"/>
    <w:rsid w:val="00996F8A"/>
    <w:rsid w:val="009978F8"/>
    <w:rsid w:val="009A111A"/>
    <w:rsid w:val="009A2F80"/>
    <w:rsid w:val="009A61C3"/>
    <w:rsid w:val="009B23B5"/>
    <w:rsid w:val="009B259A"/>
    <w:rsid w:val="009B27AF"/>
    <w:rsid w:val="009B2AA6"/>
    <w:rsid w:val="009B2CCA"/>
    <w:rsid w:val="009B460B"/>
    <w:rsid w:val="009B5590"/>
    <w:rsid w:val="009B5645"/>
    <w:rsid w:val="009B6092"/>
    <w:rsid w:val="009B7BA0"/>
    <w:rsid w:val="009C106A"/>
    <w:rsid w:val="009C1EE3"/>
    <w:rsid w:val="009C257B"/>
    <w:rsid w:val="009C329E"/>
    <w:rsid w:val="009C5A61"/>
    <w:rsid w:val="009C5D79"/>
    <w:rsid w:val="009C689E"/>
    <w:rsid w:val="009C7A84"/>
    <w:rsid w:val="009D21F9"/>
    <w:rsid w:val="009D2DD9"/>
    <w:rsid w:val="009D3B67"/>
    <w:rsid w:val="009D54C0"/>
    <w:rsid w:val="009D6359"/>
    <w:rsid w:val="009D67BE"/>
    <w:rsid w:val="009D702B"/>
    <w:rsid w:val="009E0031"/>
    <w:rsid w:val="009E0C02"/>
    <w:rsid w:val="009E2C53"/>
    <w:rsid w:val="009E504B"/>
    <w:rsid w:val="009E5350"/>
    <w:rsid w:val="009E6BDE"/>
    <w:rsid w:val="009E70EF"/>
    <w:rsid w:val="009F01B3"/>
    <w:rsid w:val="009F0CD6"/>
    <w:rsid w:val="009F14BE"/>
    <w:rsid w:val="009F1995"/>
    <w:rsid w:val="009F1B32"/>
    <w:rsid w:val="009F1B51"/>
    <w:rsid w:val="009F203A"/>
    <w:rsid w:val="009F4939"/>
    <w:rsid w:val="009F4C15"/>
    <w:rsid w:val="009F6551"/>
    <w:rsid w:val="009F742C"/>
    <w:rsid w:val="00A016A2"/>
    <w:rsid w:val="00A02207"/>
    <w:rsid w:val="00A022B6"/>
    <w:rsid w:val="00A02B58"/>
    <w:rsid w:val="00A030E6"/>
    <w:rsid w:val="00A038A3"/>
    <w:rsid w:val="00A043AA"/>
    <w:rsid w:val="00A04538"/>
    <w:rsid w:val="00A048CC"/>
    <w:rsid w:val="00A05271"/>
    <w:rsid w:val="00A079DD"/>
    <w:rsid w:val="00A07EE7"/>
    <w:rsid w:val="00A106EC"/>
    <w:rsid w:val="00A11FD8"/>
    <w:rsid w:val="00A12BEE"/>
    <w:rsid w:val="00A132B0"/>
    <w:rsid w:val="00A135E5"/>
    <w:rsid w:val="00A13AB0"/>
    <w:rsid w:val="00A15F1B"/>
    <w:rsid w:val="00A166BB"/>
    <w:rsid w:val="00A17C85"/>
    <w:rsid w:val="00A17ED1"/>
    <w:rsid w:val="00A21A37"/>
    <w:rsid w:val="00A21A9E"/>
    <w:rsid w:val="00A21F6F"/>
    <w:rsid w:val="00A25335"/>
    <w:rsid w:val="00A25795"/>
    <w:rsid w:val="00A301FA"/>
    <w:rsid w:val="00A33E24"/>
    <w:rsid w:val="00A34522"/>
    <w:rsid w:val="00A34BFB"/>
    <w:rsid w:val="00A34C65"/>
    <w:rsid w:val="00A35889"/>
    <w:rsid w:val="00A36362"/>
    <w:rsid w:val="00A36A07"/>
    <w:rsid w:val="00A4098D"/>
    <w:rsid w:val="00A41E5F"/>
    <w:rsid w:val="00A4281E"/>
    <w:rsid w:val="00A43FD2"/>
    <w:rsid w:val="00A44462"/>
    <w:rsid w:val="00A45DD0"/>
    <w:rsid w:val="00A46967"/>
    <w:rsid w:val="00A46E0E"/>
    <w:rsid w:val="00A479CA"/>
    <w:rsid w:val="00A50ADA"/>
    <w:rsid w:val="00A519A5"/>
    <w:rsid w:val="00A51F3D"/>
    <w:rsid w:val="00A51F72"/>
    <w:rsid w:val="00A523F0"/>
    <w:rsid w:val="00A53987"/>
    <w:rsid w:val="00A56865"/>
    <w:rsid w:val="00A577CF"/>
    <w:rsid w:val="00A626B5"/>
    <w:rsid w:val="00A62A76"/>
    <w:rsid w:val="00A63501"/>
    <w:rsid w:val="00A63883"/>
    <w:rsid w:val="00A642E8"/>
    <w:rsid w:val="00A6736D"/>
    <w:rsid w:val="00A678F7"/>
    <w:rsid w:val="00A70604"/>
    <w:rsid w:val="00A70A02"/>
    <w:rsid w:val="00A715A7"/>
    <w:rsid w:val="00A71A3D"/>
    <w:rsid w:val="00A7297D"/>
    <w:rsid w:val="00A72C0F"/>
    <w:rsid w:val="00A7370D"/>
    <w:rsid w:val="00A739B2"/>
    <w:rsid w:val="00A76840"/>
    <w:rsid w:val="00A77B8D"/>
    <w:rsid w:val="00A82011"/>
    <w:rsid w:val="00A8248B"/>
    <w:rsid w:val="00A82B0B"/>
    <w:rsid w:val="00A84943"/>
    <w:rsid w:val="00A8641A"/>
    <w:rsid w:val="00A86CCC"/>
    <w:rsid w:val="00A8766B"/>
    <w:rsid w:val="00A90A45"/>
    <w:rsid w:val="00A91EC8"/>
    <w:rsid w:val="00A93E88"/>
    <w:rsid w:val="00A94B68"/>
    <w:rsid w:val="00A950A9"/>
    <w:rsid w:val="00A97DE7"/>
    <w:rsid w:val="00AA0885"/>
    <w:rsid w:val="00AA0DC3"/>
    <w:rsid w:val="00AA2727"/>
    <w:rsid w:val="00AA2982"/>
    <w:rsid w:val="00AA3308"/>
    <w:rsid w:val="00AA370E"/>
    <w:rsid w:val="00AA4588"/>
    <w:rsid w:val="00AA4CE8"/>
    <w:rsid w:val="00AB0EDB"/>
    <w:rsid w:val="00AB194B"/>
    <w:rsid w:val="00AB23CC"/>
    <w:rsid w:val="00AB4070"/>
    <w:rsid w:val="00AB6324"/>
    <w:rsid w:val="00AB7C7D"/>
    <w:rsid w:val="00AB7D99"/>
    <w:rsid w:val="00AC1777"/>
    <w:rsid w:val="00AC2844"/>
    <w:rsid w:val="00AC2913"/>
    <w:rsid w:val="00AC5A0F"/>
    <w:rsid w:val="00AC5AB2"/>
    <w:rsid w:val="00AC5CE0"/>
    <w:rsid w:val="00AD0A3A"/>
    <w:rsid w:val="00AD1E6F"/>
    <w:rsid w:val="00AD305D"/>
    <w:rsid w:val="00AD4C5F"/>
    <w:rsid w:val="00AD53E9"/>
    <w:rsid w:val="00AD5A1C"/>
    <w:rsid w:val="00AD7ED7"/>
    <w:rsid w:val="00AE0056"/>
    <w:rsid w:val="00AE09CD"/>
    <w:rsid w:val="00AE467D"/>
    <w:rsid w:val="00AE4BE5"/>
    <w:rsid w:val="00AE5B2B"/>
    <w:rsid w:val="00AE6733"/>
    <w:rsid w:val="00AE68A8"/>
    <w:rsid w:val="00AE6B6B"/>
    <w:rsid w:val="00AF0EDC"/>
    <w:rsid w:val="00AF1977"/>
    <w:rsid w:val="00AF1E0C"/>
    <w:rsid w:val="00AF1FED"/>
    <w:rsid w:val="00AF370C"/>
    <w:rsid w:val="00AF4C1B"/>
    <w:rsid w:val="00AF59F2"/>
    <w:rsid w:val="00AF5CE8"/>
    <w:rsid w:val="00AF68E5"/>
    <w:rsid w:val="00AF77A9"/>
    <w:rsid w:val="00B00120"/>
    <w:rsid w:val="00B0523B"/>
    <w:rsid w:val="00B07C9D"/>
    <w:rsid w:val="00B10A58"/>
    <w:rsid w:val="00B156A2"/>
    <w:rsid w:val="00B15A40"/>
    <w:rsid w:val="00B165BC"/>
    <w:rsid w:val="00B17FEA"/>
    <w:rsid w:val="00B23006"/>
    <w:rsid w:val="00B23CAA"/>
    <w:rsid w:val="00B24445"/>
    <w:rsid w:val="00B2589A"/>
    <w:rsid w:val="00B277F3"/>
    <w:rsid w:val="00B30358"/>
    <w:rsid w:val="00B30436"/>
    <w:rsid w:val="00B30F7D"/>
    <w:rsid w:val="00B31605"/>
    <w:rsid w:val="00B32C86"/>
    <w:rsid w:val="00B33021"/>
    <w:rsid w:val="00B3458D"/>
    <w:rsid w:val="00B34D83"/>
    <w:rsid w:val="00B355BC"/>
    <w:rsid w:val="00B35AF8"/>
    <w:rsid w:val="00B37C35"/>
    <w:rsid w:val="00B40924"/>
    <w:rsid w:val="00B418A4"/>
    <w:rsid w:val="00B42286"/>
    <w:rsid w:val="00B43126"/>
    <w:rsid w:val="00B456EC"/>
    <w:rsid w:val="00B45781"/>
    <w:rsid w:val="00B467CA"/>
    <w:rsid w:val="00B47E02"/>
    <w:rsid w:val="00B5150E"/>
    <w:rsid w:val="00B518AE"/>
    <w:rsid w:val="00B51CB7"/>
    <w:rsid w:val="00B53173"/>
    <w:rsid w:val="00B542E1"/>
    <w:rsid w:val="00B54746"/>
    <w:rsid w:val="00B565A2"/>
    <w:rsid w:val="00B56D8D"/>
    <w:rsid w:val="00B56EE4"/>
    <w:rsid w:val="00B57D04"/>
    <w:rsid w:val="00B6172C"/>
    <w:rsid w:val="00B627EC"/>
    <w:rsid w:val="00B632FD"/>
    <w:rsid w:val="00B640D0"/>
    <w:rsid w:val="00B64480"/>
    <w:rsid w:val="00B64BE4"/>
    <w:rsid w:val="00B65383"/>
    <w:rsid w:val="00B6582E"/>
    <w:rsid w:val="00B660E7"/>
    <w:rsid w:val="00B66943"/>
    <w:rsid w:val="00B66CAC"/>
    <w:rsid w:val="00B670B5"/>
    <w:rsid w:val="00B67BD1"/>
    <w:rsid w:val="00B71FD1"/>
    <w:rsid w:val="00B725EC"/>
    <w:rsid w:val="00B73D45"/>
    <w:rsid w:val="00B74046"/>
    <w:rsid w:val="00B7593E"/>
    <w:rsid w:val="00B759AB"/>
    <w:rsid w:val="00B76C1F"/>
    <w:rsid w:val="00B80374"/>
    <w:rsid w:val="00B8072B"/>
    <w:rsid w:val="00B80CC1"/>
    <w:rsid w:val="00B81915"/>
    <w:rsid w:val="00B82CC8"/>
    <w:rsid w:val="00B84E25"/>
    <w:rsid w:val="00B84F74"/>
    <w:rsid w:val="00B90591"/>
    <w:rsid w:val="00B934F9"/>
    <w:rsid w:val="00B937DA"/>
    <w:rsid w:val="00B95BAF"/>
    <w:rsid w:val="00B96812"/>
    <w:rsid w:val="00BA03AE"/>
    <w:rsid w:val="00BA0F84"/>
    <w:rsid w:val="00BA29FB"/>
    <w:rsid w:val="00BA36A0"/>
    <w:rsid w:val="00BA4E0D"/>
    <w:rsid w:val="00BA532A"/>
    <w:rsid w:val="00BA5784"/>
    <w:rsid w:val="00BA58C4"/>
    <w:rsid w:val="00BB050A"/>
    <w:rsid w:val="00BB1C0C"/>
    <w:rsid w:val="00BB472F"/>
    <w:rsid w:val="00BB492E"/>
    <w:rsid w:val="00BB4EF4"/>
    <w:rsid w:val="00BB5D89"/>
    <w:rsid w:val="00BC14F4"/>
    <w:rsid w:val="00BC1A6F"/>
    <w:rsid w:val="00BC26F1"/>
    <w:rsid w:val="00BC289A"/>
    <w:rsid w:val="00BC2BCF"/>
    <w:rsid w:val="00BC2E45"/>
    <w:rsid w:val="00BC4FCE"/>
    <w:rsid w:val="00BC504A"/>
    <w:rsid w:val="00BC64B7"/>
    <w:rsid w:val="00BC78A3"/>
    <w:rsid w:val="00BC7952"/>
    <w:rsid w:val="00BD0CDA"/>
    <w:rsid w:val="00BD1A70"/>
    <w:rsid w:val="00BD2BEC"/>
    <w:rsid w:val="00BD5A5A"/>
    <w:rsid w:val="00BE0FF0"/>
    <w:rsid w:val="00BE4861"/>
    <w:rsid w:val="00BE54C7"/>
    <w:rsid w:val="00BE57F8"/>
    <w:rsid w:val="00BE6326"/>
    <w:rsid w:val="00BE66B1"/>
    <w:rsid w:val="00BE7159"/>
    <w:rsid w:val="00BF0929"/>
    <w:rsid w:val="00BF53EA"/>
    <w:rsid w:val="00BF6209"/>
    <w:rsid w:val="00BF646C"/>
    <w:rsid w:val="00C03DE9"/>
    <w:rsid w:val="00C04B15"/>
    <w:rsid w:val="00C06645"/>
    <w:rsid w:val="00C14786"/>
    <w:rsid w:val="00C149DC"/>
    <w:rsid w:val="00C15E6C"/>
    <w:rsid w:val="00C1735F"/>
    <w:rsid w:val="00C2030C"/>
    <w:rsid w:val="00C22C03"/>
    <w:rsid w:val="00C234C1"/>
    <w:rsid w:val="00C238FA"/>
    <w:rsid w:val="00C255C8"/>
    <w:rsid w:val="00C25D08"/>
    <w:rsid w:val="00C26DAF"/>
    <w:rsid w:val="00C27528"/>
    <w:rsid w:val="00C2771F"/>
    <w:rsid w:val="00C31C47"/>
    <w:rsid w:val="00C3225C"/>
    <w:rsid w:val="00C327FF"/>
    <w:rsid w:val="00C3291B"/>
    <w:rsid w:val="00C33FE9"/>
    <w:rsid w:val="00C346CB"/>
    <w:rsid w:val="00C35753"/>
    <w:rsid w:val="00C362DD"/>
    <w:rsid w:val="00C41F33"/>
    <w:rsid w:val="00C434B4"/>
    <w:rsid w:val="00C45BF7"/>
    <w:rsid w:val="00C472F4"/>
    <w:rsid w:val="00C47EBA"/>
    <w:rsid w:val="00C5123B"/>
    <w:rsid w:val="00C5125D"/>
    <w:rsid w:val="00C51AC4"/>
    <w:rsid w:val="00C5259C"/>
    <w:rsid w:val="00C547FB"/>
    <w:rsid w:val="00C55E83"/>
    <w:rsid w:val="00C56684"/>
    <w:rsid w:val="00C574E2"/>
    <w:rsid w:val="00C60762"/>
    <w:rsid w:val="00C61BA5"/>
    <w:rsid w:val="00C6249E"/>
    <w:rsid w:val="00C62D32"/>
    <w:rsid w:val="00C63557"/>
    <w:rsid w:val="00C63689"/>
    <w:rsid w:val="00C67860"/>
    <w:rsid w:val="00C755C2"/>
    <w:rsid w:val="00C77F60"/>
    <w:rsid w:val="00C80944"/>
    <w:rsid w:val="00C809C7"/>
    <w:rsid w:val="00C80C79"/>
    <w:rsid w:val="00C80F16"/>
    <w:rsid w:val="00C93A31"/>
    <w:rsid w:val="00C95D6A"/>
    <w:rsid w:val="00C9625F"/>
    <w:rsid w:val="00C96C08"/>
    <w:rsid w:val="00CA0B97"/>
    <w:rsid w:val="00CA2097"/>
    <w:rsid w:val="00CA3C4C"/>
    <w:rsid w:val="00CA4E8A"/>
    <w:rsid w:val="00CA5213"/>
    <w:rsid w:val="00CA7AD1"/>
    <w:rsid w:val="00CB026E"/>
    <w:rsid w:val="00CB10C5"/>
    <w:rsid w:val="00CB2CF0"/>
    <w:rsid w:val="00CB44B3"/>
    <w:rsid w:val="00CB58BB"/>
    <w:rsid w:val="00CB740C"/>
    <w:rsid w:val="00CC0A9F"/>
    <w:rsid w:val="00CC120C"/>
    <w:rsid w:val="00CC2363"/>
    <w:rsid w:val="00CC23A4"/>
    <w:rsid w:val="00CC2902"/>
    <w:rsid w:val="00CC6BAB"/>
    <w:rsid w:val="00CD2942"/>
    <w:rsid w:val="00CD2C90"/>
    <w:rsid w:val="00CD3559"/>
    <w:rsid w:val="00CD5773"/>
    <w:rsid w:val="00CD701E"/>
    <w:rsid w:val="00CE0FEE"/>
    <w:rsid w:val="00CE1504"/>
    <w:rsid w:val="00CE358A"/>
    <w:rsid w:val="00CE405C"/>
    <w:rsid w:val="00CE441A"/>
    <w:rsid w:val="00CE4C07"/>
    <w:rsid w:val="00CE6141"/>
    <w:rsid w:val="00CF0880"/>
    <w:rsid w:val="00CF0DF0"/>
    <w:rsid w:val="00CF1C69"/>
    <w:rsid w:val="00CF2ECA"/>
    <w:rsid w:val="00CF6182"/>
    <w:rsid w:val="00CF7B8A"/>
    <w:rsid w:val="00D0038D"/>
    <w:rsid w:val="00D02B5E"/>
    <w:rsid w:val="00D03E94"/>
    <w:rsid w:val="00D05558"/>
    <w:rsid w:val="00D063FD"/>
    <w:rsid w:val="00D1054D"/>
    <w:rsid w:val="00D1080C"/>
    <w:rsid w:val="00D10D81"/>
    <w:rsid w:val="00D126B0"/>
    <w:rsid w:val="00D161E3"/>
    <w:rsid w:val="00D16358"/>
    <w:rsid w:val="00D20986"/>
    <w:rsid w:val="00D237C1"/>
    <w:rsid w:val="00D243B8"/>
    <w:rsid w:val="00D26329"/>
    <w:rsid w:val="00D26C35"/>
    <w:rsid w:val="00D3230A"/>
    <w:rsid w:val="00D329A8"/>
    <w:rsid w:val="00D402D8"/>
    <w:rsid w:val="00D40670"/>
    <w:rsid w:val="00D422C6"/>
    <w:rsid w:val="00D42652"/>
    <w:rsid w:val="00D44118"/>
    <w:rsid w:val="00D4495A"/>
    <w:rsid w:val="00D45F39"/>
    <w:rsid w:val="00D50B43"/>
    <w:rsid w:val="00D50F61"/>
    <w:rsid w:val="00D5103B"/>
    <w:rsid w:val="00D54E3B"/>
    <w:rsid w:val="00D57147"/>
    <w:rsid w:val="00D57339"/>
    <w:rsid w:val="00D62730"/>
    <w:rsid w:val="00D63911"/>
    <w:rsid w:val="00D64A92"/>
    <w:rsid w:val="00D662B8"/>
    <w:rsid w:val="00D7119B"/>
    <w:rsid w:val="00D71A7F"/>
    <w:rsid w:val="00D7619C"/>
    <w:rsid w:val="00D81425"/>
    <w:rsid w:val="00D821EB"/>
    <w:rsid w:val="00D82FA3"/>
    <w:rsid w:val="00D859B0"/>
    <w:rsid w:val="00D8608E"/>
    <w:rsid w:val="00D90083"/>
    <w:rsid w:val="00D9081E"/>
    <w:rsid w:val="00D91E6B"/>
    <w:rsid w:val="00D920A4"/>
    <w:rsid w:val="00D93500"/>
    <w:rsid w:val="00D94090"/>
    <w:rsid w:val="00D95132"/>
    <w:rsid w:val="00D95E34"/>
    <w:rsid w:val="00D96FA3"/>
    <w:rsid w:val="00DA0E7C"/>
    <w:rsid w:val="00DA201D"/>
    <w:rsid w:val="00DA4D6D"/>
    <w:rsid w:val="00DA4E94"/>
    <w:rsid w:val="00DA5EA1"/>
    <w:rsid w:val="00DA6302"/>
    <w:rsid w:val="00DA6C40"/>
    <w:rsid w:val="00DA7698"/>
    <w:rsid w:val="00DB1FCD"/>
    <w:rsid w:val="00DB47E6"/>
    <w:rsid w:val="00DB4E05"/>
    <w:rsid w:val="00DB68D8"/>
    <w:rsid w:val="00DB773C"/>
    <w:rsid w:val="00DC26EE"/>
    <w:rsid w:val="00DC306A"/>
    <w:rsid w:val="00DC400C"/>
    <w:rsid w:val="00DC4BC0"/>
    <w:rsid w:val="00DC4CB3"/>
    <w:rsid w:val="00DC51DA"/>
    <w:rsid w:val="00DC55BB"/>
    <w:rsid w:val="00DC5BAF"/>
    <w:rsid w:val="00DC6094"/>
    <w:rsid w:val="00DC694D"/>
    <w:rsid w:val="00DC6A6F"/>
    <w:rsid w:val="00DC7887"/>
    <w:rsid w:val="00DD134D"/>
    <w:rsid w:val="00DD1BC8"/>
    <w:rsid w:val="00DD4043"/>
    <w:rsid w:val="00DD471A"/>
    <w:rsid w:val="00DD5B2F"/>
    <w:rsid w:val="00DE15E2"/>
    <w:rsid w:val="00DE20A9"/>
    <w:rsid w:val="00DE233D"/>
    <w:rsid w:val="00DE5B1D"/>
    <w:rsid w:val="00DE5C8A"/>
    <w:rsid w:val="00DE5E5F"/>
    <w:rsid w:val="00DE6D4A"/>
    <w:rsid w:val="00DE6EBE"/>
    <w:rsid w:val="00DF209C"/>
    <w:rsid w:val="00DF2ECE"/>
    <w:rsid w:val="00DF417C"/>
    <w:rsid w:val="00DF53DE"/>
    <w:rsid w:val="00DF5567"/>
    <w:rsid w:val="00DF5808"/>
    <w:rsid w:val="00DF5D4C"/>
    <w:rsid w:val="00DF7E5F"/>
    <w:rsid w:val="00E00014"/>
    <w:rsid w:val="00E0276F"/>
    <w:rsid w:val="00E03433"/>
    <w:rsid w:val="00E04A3B"/>
    <w:rsid w:val="00E04CF8"/>
    <w:rsid w:val="00E05BC6"/>
    <w:rsid w:val="00E07EC1"/>
    <w:rsid w:val="00E10006"/>
    <w:rsid w:val="00E108AD"/>
    <w:rsid w:val="00E11007"/>
    <w:rsid w:val="00E119A0"/>
    <w:rsid w:val="00E11CD4"/>
    <w:rsid w:val="00E11F5C"/>
    <w:rsid w:val="00E12D7F"/>
    <w:rsid w:val="00E13A06"/>
    <w:rsid w:val="00E141B1"/>
    <w:rsid w:val="00E147ED"/>
    <w:rsid w:val="00E15082"/>
    <w:rsid w:val="00E155A4"/>
    <w:rsid w:val="00E15818"/>
    <w:rsid w:val="00E15A10"/>
    <w:rsid w:val="00E173A9"/>
    <w:rsid w:val="00E20F76"/>
    <w:rsid w:val="00E226A2"/>
    <w:rsid w:val="00E26D98"/>
    <w:rsid w:val="00E27061"/>
    <w:rsid w:val="00E27C9D"/>
    <w:rsid w:val="00E3067E"/>
    <w:rsid w:val="00E3248C"/>
    <w:rsid w:val="00E32741"/>
    <w:rsid w:val="00E32B22"/>
    <w:rsid w:val="00E33004"/>
    <w:rsid w:val="00E33203"/>
    <w:rsid w:val="00E3323B"/>
    <w:rsid w:val="00E342DA"/>
    <w:rsid w:val="00E34451"/>
    <w:rsid w:val="00E34C04"/>
    <w:rsid w:val="00E35434"/>
    <w:rsid w:val="00E37633"/>
    <w:rsid w:val="00E40982"/>
    <w:rsid w:val="00E426D6"/>
    <w:rsid w:val="00E42B79"/>
    <w:rsid w:val="00E43147"/>
    <w:rsid w:val="00E45AE0"/>
    <w:rsid w:val="00E461D0"/>
    <w:rsid w:val="00E47AF1"/>
    <w:rsid w:val="00E535F1"/>
    <w:rsid w:val="00E53813"/>
    <w:rsid w:val="00E55C2F"/>
    <w:rsid w:val="00E55C8F"/>
    <w:rsid w:val="00E5663B"/>
    <w:rsid w:val="00E5769F"/>
    <w:rsid w:val="00E57716"/>
    <w:rsid w:val="00E57A39"/>
    <w:rsid w:val="00E57EC2"/>
    <w:rsid w:val="00E57F7F"/>
    <w:rsid w:val="00E608BC"/>
    <w:rsid w:val="00E61E00"/>
    <w:rsid w:val="00E627E5"/>
    <w:rsid w:val="00E63367"/>
    <w:rsid w:val="00E661D9"/>
    <w:rsid w:val="00E67F98"/>
    <w:rsid w:val="00E70BA6"/>
    <w:rsid w:val="00E72A27"/>
    <w:rsid w:val="00E738C1"/>
    <w:rsid w:val="00E74FDE"/>
    <w:rsid w:val="00E755F8"/>
    <w:rsid w:val="00E76B34"/>
    <w:rsid w:val="00E77208"/>
    <w:rsid w:val="00E7786E"/>
    <w:rsid w:val="00E80174"/>
    <w:rsid w:val="00E81D16"/>
    <w:rsid w:val="00E81D41"/>
    <w:rsid w:val="00E81F1F"/>
    <w:rsid w:val="00E84316"/>
    <w:rsid w:val="00E852A8"/>
    <w:rsid w:val="00E8559E"/>
    <w:rsid w:val="00E902EC"/>
    <w:rsid w:val="00E91C57"/>
    <w:rsid w:val="00E91C92"/>
    <w:rsid w:val="00E9231A"/>
    <w:rsid w:val="00E9262C"/>
    <w:rsid w:val="00E92C2E"/>
    <w:rsid w:val="00E92D12"/>
    <w:rsid w:val="00E938D5"/>
    <w:rsid w:val="00E94584"/>
    <w:rsid w:val="00E945EE"/>
    <w:rsid w:val="00E94877"/>
    <w:rsid w:val="00E94BDE"/>
    <w:rsid w:val="00E95836"/>
    <w:rsid w:val="00E95A16"/>
    <w:rsid w:val="00E95BF1"/>
    <w:rsid w:val="00E9769A"/>
    <w:rsid w:val="00EA1490"/>
    <w:rsid w:val="00EA23ED"/>
    <w:rsid w:val="00EA7DE1"/>
    <w:rsid w:val="00EB10E6"/>
    <w:rsid w:val="00EB382A"/>
    <w:rsid w:val="00EB4625"/>
    <w:rsid w:val="00EB482D"/>
    <w:rsid w:val="00EB4981"/>
    <w:rsid w:val="00EB53CE"/>
    <w:rsid w:val="00EB584C"/>
    <w:rsid w:val="00EB69F7"/>
    <w:rsid w:val="00EB7783"/>
    <w:rsid w:val="00EC0683"/>
    <w:rsid w:val="00EC1A8F"/>
    <w:rsid w:val="00EC41B1"/>
    <w:rsid w:val="00EC437D"/>
    <w:rsid w:val="00EC54B2"/>
    <w:rsid w:val="00EC6458"/>
    <w:rsid w:val="00EC6475"/>
    <w:rsid w:val="00EC6626"/>
    <w:rsid w:val="00EC67F9"/>
    <w:rsid w:val="00EC7011"/>
    <w:rsid w:val="00ED292D"/>
    <w:rsid w:val="00ED30E5"/>
    <w:rsid w:val="00ED33EB"/>
    <w:rsid w:val="00ED3583"/>
    <w:rsid w:val="00ED5F03"/>
    <w:rsid w:val="00ED64AB"/>
    <w:rsid w:val="00ED7AD4"/>
    <w:rsid w:val="00EE1DA1"/>
    <w:rsid w:val="00EE5B2A"/>
    <w:rsid w:val="00EE5D36"/>
    <w:rsid w:val="00EE76C3"/>
    <w:rsid w:val="00EF1A38"/>
    <w:rsid w:val="00EF3112"/>
    <w:rsid w:val="00EF5D65"/>
    <w:rsid w:val="00EF6D7E"/>
    <w:rsid w:val="00EF6E4D"/>
    <w:rsid w:val="00F010F4"/>
    <w:rsid w:val="00F01EFC"/>
    <w:rsid w:val="00F03339"/>
    <w:rsid w:val="00F040CB"/>
    <w:rsid w:val="00F0708E"/>
    <w:rsid w:val="00F1058A"/>
    <w:rsid w:val="00F117AF"/>
    <w:rsid w:val="00F11C4A"/>
    <w:rsid w:val="00F11DC2"/>
    <w:rsid w:val="00F14FB1"/>
    <w:rsid w:val="00F1620E"/>
    <w:rsid w:val="00F16D9C"/>
    <w:rsid w:val="00F17F46"/>
    <w:rsid w:val="00F20A8E"/>
    <w:rsid w:val="00F21165"/>
    <w:rsid w:val="00F21912"/>
    <w:rsid w:val="00F2317D"/>
    <w:rsid w:val="00F235AD"/>
    <w:rsid w:val="00F23709"/>
    <w:rsid w:val="00F23C1E"/>
    <w:rsid w:val="00F240F4"/>
    <w:rsid w:val="00F24C11"/>
    <w:rsid w:val="00F25A2B"/>
    <w:rsid w:val="00F30BA8"/>
    <w:rsid w:val="00F30F5C"/>
    <w:rsid w:val="00F31A45"/>
    <w:rsid w:val="00F32995"/>
    <w:rsid w:val="00F32F38"/>
    <w:rsid w:val="00F33278"/>
    <w:rsid w:val="00F336B2"/>
    <w:rsid w:val="00F33749"/>
    <w:rsid w:val="00F33C2D"/>
    <w:rsid w:val="00F35B62"/>
    <w:rsid w:val="00F36DF2"/>
    <w:rsid w:val="00F37994"/>
    <w:rsid w:val="00F37F94"/>
    <w:rsid w:val="00F417AC"/>
    <w:rsid w:val="00F42AA3"/>
    <w:rsid w:val="00F450FA"/>
    <w:rsid w:val="00F45467"/>
    <w:rsid w:val="00F461BE"/>
    <w:rsid w:val="00F46590"/>
    <w:rsid w:val="00F478DC"/>
    <w:rsid w:val="00F47B03"/>
    <w:rsid w:val="00F50644"/>
    <w:rsid w:val="00F50B2A"/>
    <w:rsid w:val="00F51BC3"/>
    <w:rsid w:val="00F52010"/>
    <w:rsid w:val="00F53574"/>
    <w:rsid w:val="00F53D11"/>
    <w:rsid w:val="00F551AA"/>
    <w:rsid w:val="00F56736"/>
    <w:rsid w:val="00F56CDC"/>
    <w:rsid w:val="00F57DE6"/>
    <w:rsid w:val="00F6098C"/>
    <w:rsid w:val="00F633DE"/>
    <w:rsid w:val="00F63682"/>
    <w:rsid w:val="00F64804"/>
    <w:rsid w:val="00F65E56"/>
    <w:rsid w:val="00F6616C"/>
    <w:rsid w:val="00F66254"/>
    <w:rsid w:val="00F67B46"/>
    <w:rsid w:val="00F71747"/>
    <w:rsid w:val="00F7244C"/>
    <w:rsid w:val="00F72D4B"/>
    <w:rsid w:val="00F72E07"/>
    <w:rsid w:val="00F73DD0"/>
    <w:rsid w:val="00F757D7"/>
    <w:rsid w:val="00F7797D"/>
    <w:rsid w:val="00F77CB8"/>
    <w:rsid w:val="00F8059F"/>
    <w:rsid w:val="00F81656"/>
    <w:rsid w:val="00F816FE"/>
    <w:rsid w:val="00F824AB"/>
    <w:rsid w:val="00F82ED7"/>
    <w:rsid w:val="00F833C2"/>
    <w:rsid w:val="00F85226"/>
    <w:rsid w:val="00F867FF"/>
    <w:rsid w:val="00F87CB9"/>
    <w:rsid w:val="00F906DA"/>
    <w:rsid w:val="00F90718"/>
    <w:rsid w:val="00F912A1"/>
    <w:rsid w:val="00F91673"/>
    <w:rsid w:val="00F92935"/>
    <w:rsid w:val="00F93B31"/>
    <w:rsid w:val="00F95CC2"/>
    <w:rsid w:val="00FA16B0"/>
    <w:rsid w:val="00FA34B0"/>
    <w:rsid w:val="00FA3E36"/>
    <w:rsid w:val="00FA455A"/>
    <w:rsid w:val="00FA4C92"/>
    <w:rsid w:val="00FA5656"/>
    <w:rsid w:val="00FA588D"/>
    <w:rsid w:val="00FA61E2"/>
    <w:rsid w:val="00FA663B"/>
    <w:rsid w:val="00FB067E"/>
    <w:rsid w:val="00FB30CD"/>
    <w:rsid w:val="00FB3F71"/>
    <w:rsid w:val="00FB4429"/>
    <w:rsid w:val="00FB4851"/>
    <w:rsid w:val="00FB6104"/>
    <w:rsid w:val="00FB6593"/>
    <w:rsid w:val="00FC0259"/>
    <w:rsid w:val="00FC0E70"/>
    <w:rsid w:val="00FC0F08"/>
    <w:rsid w:val="00FC1489"/>
    <w:rsid w:val="00FC5DA6"/>
    <w:rsid w:val="00FD0D79"/>
    <w:rsid w:val="00FD1481"/>
    <w:rsid w:val="00FD2171"/>
    <w:rsid w:val="00FD4B46"/>
    <w:rsid w:val="00FD500A"/>
    <w:rsid w:val="00FD5171"/>
    <w:rsid w:val="00FD56A8"/>
    <w:rsid w:val="00FD6BC8"/>
    <w:rsid w:val="00FD702E"/>
    <w:rsid w:val="00FD727A"/>
    <w:rsid w:val="00FD786E"/>
    <w:rsid w:val="00FE082C"/>
    <w:rsid w:val="00FE10AC"/>
    <w:rsid w:val="00FE1F3E"/>
    <w:rsid w:val="00FE4382"/>
    <w:rsid w:val="00FE4713"/>
    <w:rsid w:val="00FF05E8"/>
    <w:rsid w:val="00FF2858"/>
    <w:rsid w:val="00FF38B3"/>
    <w:rsid w:val="00FF44D7"/>
    <w:rsid w:val="00FF5ED3"/>
    <w:rsid w:val="00FF5FDB"/>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375B89"/>
    <w:pPr>
      <w:spacing w:line="240" w:lineRule="auto"/>
      <w:jc w:val="both"/>
    </w:pPr>
    <w:rPr>
      <w:rFonts w:ascii="Times" w:eastAsia="Times New Roman" w:hAnsi="Times" w:cs="Times New Roman"/>
      <w:sz w:val="24"/>
      <w:szCs w:val="20"/>
      <w:lang w:val="en-US"/>
    </w:rPr>
  </w:style>
  <w:style w:type="paragraph" w:styleId="Nagwek1">
    <w:name w:val="heading 1"/>
    <w:basedOn w:val="Normalny"/>
    <w:next w:val="Normalny"/>
    <w:link w:val="Nagwek1Znak"/>
    <w:uiPriority w:val="9"/>
    <w:qFormat/>
    <w:rsid w:val="00F56CDC"/>
    <w:pPr>
      <w:keepNext/>
      <w:keepLines/>
      <w:numPr>
        <w:numId w:val="10"/>
      </w:numPr>
      <w:spacing w:before="240" w:after="240"/>
      <w:outlineLvl w:val="0"/>
    </w:pPr>
    <w:rPr>
      <w:rFonts w:eastAsiaTheme="majorEastAsia" w:cstheme="majorBidi"/>
      <w:b/>
      <w:bCs/>
      <w:color w:val="000000" w:themeColor="text1"/>
      <w:szCs w:val="28"/>
    </w:rPr>
  </w:style>
  <w:style w:type="paragraph" w:styleId="Nagwek2">
    <w:name w:val="heading 2"/>
    <w:basedOn w:val="Nagwek1"/>
    <w:next w:val="Normalny"/>
    <w:link w:val="Nagwek2Znak"/>
    <w:uiPriority w:val="9"/>
    <w:unhideWhenUsed/>
    <w:qFormat/>
    <w:rsid w:val="003B0380"/>
    <w:pPr>
      <w:numPr>
        <w:ilvl w:val="1"/>
      </w:numPr>
      <w:outlineLvl w:val="1"/>
    </w:pPr>
    <w:rPr>
      <w:b w:val="0"/>
    </w:rPr>
  </w:style>
  <w:style w:type="paragraph" w:styleId="Nagwek3">
    <w:name w:val="heading 3"/>
    <w:basedOn w:val="Normalny"/>
    <w:next w:val="Normalny"/>
    <w:link w:val="Nagwek3Znak"/>
    <w:uiPriority w:val="9"/>
    <w:unhideWhenUsed/>
    <w:qFormat/>
    <w:rsid w:val="00F56CDC"/>
    <w:pPr>
      <w:keepNext/>
      <w:keepLines/>
      <w:numPr>
        <w:ilvl w:val="2"/>
        <w:numId w:val="10"/>
      </w:numPr>
      <w:spacing w:before="240" w:after="240"/>
      <w:outlineLvl w:val="2"/>
    </w:pPr>
    <w:rPr>
      <w:rFonts w:eastAsiaTheme="majorEastAsia" w:cstheme="majorBidi"/>
      <w:bCs/>
    </w:rPr>
  </w:style>
  <w:style w:type="paragraph" w:styleId="Nagwek4">
    <w:name w:val="heading 4"/>
    <w:basedOn w:val="Normalny"/>
    <w:next w:val="Normalny"/>
    <w:link w:val="Nagwek4Znak"/>
    <w:uiPriority w:val="9"/>
    <w:semiHidden/>
    <w:unhideWhenUsed/>
    <w:qFormat/>
    <w:rsid w:val="00F56CDC"/>
    <w:pPr>
      <w:keepNext/>
      <w:keepLines/>
      <w:numPr>
        <w:ilvl w:val="3"/>
        <w:numId w:val="10"/>
      </w:numPr>
      <w:spacing w:before="200"/>
      <w:outlineLvl w:val="3"/>
    </w:pPr>
    <w:rPr>
      <w:rFonts w:eastAsiaTheme="majorEastAsia" w:cstheme="majorBidi"/>
      <w:bCs/>
      <w:iC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B0380"/>
    <w:rPr>
      <w:rFonts w:ascii="Times New Roman" w:eastAsiaTheme="majorEastAsia" w:hAnsi="Times New Roman" w:cstheme="majorBidi"/>
      <w:b/>
      <w:bCs/>
      <w:color w:val="000000" w:themeColor="text1"/>
      <w:sz w:val="24"/>
      <w:szCs w:val="28"/>
    </w:rPr>
  </w:style>
  <w:style w:type="character" w:customStyle="1" w:styleId="Nagwek2Znak">
    <w:name w:val="Nagłówek 2 Znak"/>
    <w:basedOn w:val="Domylnaczcionkaakapitu"/>
    <w:link w:val="Nagwek2"/>
    <w:uiPriority w:val="9"/>
    <w:rsid w:val="003B0380"/>
    <w:rPr>
      <w:rFonts w:ascii="Times New Roman" w:eastAsiaTheme="majorEastAsia" w:hAnsi="Times New Roman" w:cstheme="majorBidi"/>
      <w:bCs/>
      <w:color w:val="000000" w:themeColor="text1"/>
      <w:sz w:val="24"/>
      <w:szCs w:val="28"/>
      <w:lang w:val="en-US"/>
    </w:rPr>
  </w:style>
  <w:style w:type="character" w:customStyle="1" w:styleId="Nagwek3Znak">
    <w:name w:val="Nagłówek 3 Znak"/>
    <w:basedOn w:val="Domylnaczcionkaakapitu"/>
    <w:link w:val="Nagwek3"/>
    <w:uiPriority w:val="9"/>
    <w:rsid w:val="00F56CDC"/>
    <w:rPr>
      <w:rFonts w:ascii="Times New Roman" w:eastAsiaTheme="majorEastAsia" w:hAnsi="Times New Roman" w:cstheme="majorBidi"/>
      <w:bCs/>
      <w:sz w:val="24"/>
    </w:rPr>
  </w:style>
  <w:style w:type="character" w:customStyle="1" w:styleId="Nagwek4Znak">
    <w:name w:val="Nagłówek 4 Znak"/>
    <w:basedOn w:val="Domylnaczcionkaakapitu"/>
    <w:link w:val="Nagwek4"/>
    <w:uiPriority w:val="9"/>
    <w:semiHidden/>
    <w:rsid w:val="00F56CDC"/>
    <w:rPr>
      <w:rFonts w:ascii="Times New Roman" w:eastAsiaTheme="majorEastAsia" w:hAnsi="Times New Roman" w:cstheme="majorBidi"/>
      <w:bCs/>
      <w:iCs/>
      <w:sz w:val="24"/>
    </w:rPr>
  </w:style>
  <w:style w:type="paragraph" w:styleId="Legenda">
    <w:name w:val="caption"/>
    <w:basedOn w:val="Normalny"/>
    <w:next w:val="Normalny"/>
    <w:uiPriority w:val="35"/>
    <w:unhideWhenUsed/>
    <w:qFormat/>
    <w:rsid w:val="005B30DA"/>
    <w:pPr>
      <w:spacing w:before="120" w:after="240"/>
      <w:jc w:val="center"/>
    </w:pPr>
    <w:rPr>
      <w:bCs/>
      <w:sz w:val="20"/>
      <w:szCs w:val="18"/>
    </w:rPr>
  </w:style>
  <w:style w:type="paragraph" w:customStyle="1" w:styleId="AFTitleRunningHead">
    <w:name w:val="AF_Title_Running_Head"/>
    <w:basedOn w:val="Normalny"/>
    <w:next w:val="Normalny"/>
    <w:rsid w:val="00375B89"/>
    <w:pPr>
      <w:spacing w:line="480" w:lineRule="auto"/>
    </w:pPr>
  </w:style>
  <w:style w:type="paragraph" w:customStyle="1" w:styleId="AIReceivedDate">
    <w:name w:val="AI_Received_Date"/>
    <w:basedOn w:val="Normalny"/>
    <w:next w:val="Normalny"/>
    <w:rsid w:val="00375B89"/>
    <w:pPr>
      <w:spacing w:after="240" w:line="480" w:lineRule="auto"/>
    </w:pPr>
    <w:rPr>
      <w:b/>
    </w:rPr>
  </w:style>
  <w:style w:type="paragraph" w:customStyle="1" w:styleId="BATitle">
    <w:name w:val="BA_Title"/>
    <w:basedOn w:val="Normalny"/>
    <w:next w:val="Normalny"/>
    <w:rsid w:val="00375B89"/>
    <w:pPr>
      <w:spacing w:before="720" w:after="360" w:line="480" w:lineRule="auto"/>
      <w:jc w:val="center"/>
    </w:pPr>
    <w:rPr>
      <w:rFonts w:ascii="Times New Roman" w:hAnsi="Times New Roman"/>
      <w:sz w:val="44"/>
    </w:rPr>
  </w:style>
  <w:style w:type="paragraph" w:customStyle="1" w:styleId="BBAuthorName">
    <w:name w:val="BB_Author_Name"/>
    <w:basedOn w:val="Normalny"/>
    <w:next w:val="Normalny"/>
    <w:rsid w:val="00375B89"/>
    <w:pPr>
      <w:spacing w:after="240" w:line="480" w:lineRule="auto"/>
      <w:jc w:val="center"/>
    </w:pPr>
    <w:rPr>
      <w:i/>
    </w:rPr>
  </w:style>
  <w:style w:type="paragraph" w:customStyle="1" w:styleId="BCAuthorAddress">
    <w:name w:val="BC_Author_Address"/>
    <w:basedOn w:val="Normalny"/>
    <w:next w:val="Normalny"/>
    <w:rsid w:val="00375B89"/>
    <w:pPr>
      <w:spacing w:after="240" w:line="480" w:lineRule="auto"/>
      <w:jc w:val="center"/>
    </w:pPr>
  </w:style>
  <w:style w:type="paragraph" w:customStyle="1" w:styleId="BDAbstract">
    <w:name w:val="BD_Abstract"/>
    <w:basedOn w:val="Normalny"/>
    <w:next w:val="Normalny"/>
    <w:rsid w:val="00375B89"/>
    <w:pPr>
      <w:spacing w:before="360" w:after="360" w:line="480" w:lineRule="auto"/>
    </w:pPr>
  </w:style>
  <w:style w:type="paragraph" w:customStyle="1" w:styleId="BEAuthorBiography">
    <w:name w:val="BE_Author_Biography"/>
    <w:basedOn w:val="Normalny"/>
    <w:rsid w:val="00375B89"/>
    <w:pPr>
      <w:spacing w:line="480" w:lineRule="auto"/>
    </w:pPr>
  </w:style>
  <w:style w:type="paragraph" w:customStyle="1" w:styleId="BGKeywords">
    <w:name w:val="BG_Keywords"/>
    <w:basedOn w:val="Normalny"/>
    <w:rsid w:val="00375B89"/>
    <w:pPr>
      <w:spacing w:line="480" w:lineRule="auto"/>
    </w:pPr>
  </w:style>
  <w:style w:type="paragraph" w:customStyle="1" w:styleId="BHBriefs">
    <w:name w:val="BH_Briefs"/>
    <w:basedOn w:val="Normalny"/>
    <w:rsid w:val="00375B89"/>
    <w:pPr>
      <w:spacing w:line="480" w:lineRule="auto"/>
    </w:pPr>
  </w:style>
  <w:style w:type="paragraph" w:customStyle="1" w:styleId="BIEmailAddress">
    <w:name w:val="BI_Email_Address"/>
    <w:basedOn w:val="Normalny"/>
    <w:next w:val="AIReceivedDate"/>
    <w:rsid w:val="00375B89"/>
    <w:pPr>
      <w:spacing w:line="480" w:lineRule="auto"/>
    </w:pPr>
  </w:style>
  <w:style w:type="paragraph" w:customStyle="1" w:styleId="FAAuthorInfoSubtitle">
    <w:name w:val="FA_Author_Info_Subtitle"/>
    <w:basedOn w:val="Normalny"/>
    <w:autoRedefine/>
    <w:rsid w:val="00375B89"/>
    <w:pPr>
      <w:spacing w:before="120" w:after="60" w:line="480" w:lineRule="auto"/>
      <w:jc w:val="left"/>
    </w:pPr>
    <w:rPr>
      <w:b/>
    </w:rPr>
  </w:style>
  <w:style w:type="paragraph" w:customStyle="1" w:styleId="FACorrespondingAuthorFootnote">
    <w:name w:val="FA_Corresponding_Author_Footnote"/>
    <w:basedOn w:val="Normalny"/>
    <w:next w:val="Normalny"/>
    <w:rsid w:val="00375B89"/>
    <w:pPr>
      <w:spacing w:line="480" w:lineRule="auto"/>
    </w:pPr>
  </w:style>
  <w:style w:type="paragraph" w:customStyle="1" w:styleId="FCChartFootnote">
    <w:name w:val="FC_Chart_Footnote"/>
    <w:basedOn w:val="Normalny"/>
    <w:next w:val="Normalny"/>
    <w:rsid w:val="00375B89"/>
    <w:pPr>
      <w:ind w:firstLine="187"/>
    </w:pPr>
  </w:style>
  <w:style w:type="paragraph" w:customStyle="1" w:styleId="FDSchemeFootnote">
    <w:name w:val="FD_Scheme_Footnote"/>
    <w:basedOn w:val="Normalny"/>
    <w:next w:val="Normalny"/>
    <w:rsid w:val="00375B89"/>
    <w:pPr>
      <w:ind w:firstLine="187"/>
    </w:pPr>
  </w:style>
  <w:style w:type="paragraph" w:customStyle="1" w:styleId="FETableFootnote">
    <w:name w:val="FE_Table_Footnote"/>
    <w:basedOn w:val="Normalny"/>
    <w:next w:val="Normalny"/>
    <w:rsid w:val="00375B89"/>
    <w:pPr>
      <w:ind w:firstLine="187"/>
    </w:pPr>
  </w:style>
  <w:style w:type="character" w:styleId="Hipercze">
    <w:name w:val="Hyperlink"/>
    <w:rsid w:val="00375B89"/>
    <w:rPr>
      <w:color w:val="0000FF"/>
      <w:u w:val="single"/>
    </w:rPr>
  </w:style>
  <w:style w:type="character" w:styleId="Numerstrony">
    <w:name w:val="page number"/>
    <w:basedOn w:val="Domylnaczcionkaakapitu"/>
    <w:rsid w:val="00375B89"/>
  </w:style>
  <w:style w:type="paragraph" w:customStyle="1" w:styleId="SNSynopsisTOC">
    <w:name w:val="SN_Synopsis_TOC"/>
    <w:basedOn w:val="Normalny"/>
    <w:rsid w:val="00375B89"/>
    <w:pPr>
      <w:spacing w:line="480" w:lineRule="auto"/>
    </w:pPr>
  </w:style>
  <w:style w:type="paragraph" w:styleId="Stopka">
    <w:name w:val="footer"/>
    <w:basedOn w:val="Normalny"/>
    <w:link w:val="StopkaZnak"/>
    <w:uiPriority w:val="99"/>
    <w:rsid w:val="00375B89"/>
    <w:pPr>
      <w:tabs>
        <w:tab w:val="center" w:pos="4320"/>
        <w:tab w:val="right" w:pos="8640"/>
      </w:tabs>
    </w:pPr>
  </w:style>
  <w:style w:type="character" w:customStyle="1" w:styleId="StopkaZnak">
    <w:name w:val="Stopka Znak"/>
    <w:basedOn w:val="Domylnaczcionkaakapitu"/>
    <w:link w:val="Stopka"/>
    <w:uiPriority w:val="99"/>
    <w:rsid w:val="00375B89"/>
    <w:rPr>
      <w:rFonts w:ascii="Times" w:eastAsia="Times New Roman" w:hAnsi="Times" w:cs="Times New Roman"/>
      <w:sz w:val="24"/>
      <w:szCs w:val="20"/>
      <w:lang w:val="en-US"/>
    </w:rPr>
  </w:style>
  <w:style w:type="paragraph" w:customStyle="1" w:styleId="StyleFACorrespondingAuthorFootnote7pt">
    <w:name w:val="Style FA_Corresponding_Author_Footnote + 7 pt"/>
    <w:basedOn w:val="Normalny"/>
    <w:next w:val="BGKeywords"/>
    <w:autoRedefine/>
    <w:rsid w:val="00375B89"/>
    <w:pPr>
      <w:spacing w:after="0"/>
      <w:jc w:val="left"/>
    </w:pPr>
    <w:rPr>
      <w:rFonts w:ascii="Arno Pro" w:hAnsi="Arno Pro"/>
      <w:kern w:val="20"/>
      <w:sz w:val="18"/>
    </w:rPr>
  </w:style>
  <w:style w:type="paragraph" w:customStyle="1" w:styleId="TAMainText">
    <w:name w:val="TA_Main_Text"/>
    <w:basedOn w:val="Normalny"/>
    <w:rsid w:val="00375B89"/>
    <w:pPr>
      <w:spacing w:after="0" w:line="480" w:lineRule="auto"/>
      <w:ind w:firstLine="202"/>
    </w:pPr>
  </w:style>
  <w:style w:type="paragraph" w:customStyle="1" w:styleId="TCTableBody">
    <w:name w:val="TC_Table_Body"/>
    <w:basedOn w:val="Normalny"/>
    <w:rsid w:val="00375B89"/>
  </w:style>
  <w:style w:type="paragraph" w:customStyle="1" w:styleId="TDAcknowledgments">
    <w:name w:val="TD_Acknowledgments"/>
    <w:basedOn w:val="Normalny"/>
    <w:next w:val="Normalny"/>
    <w:rsid w:val="00375B89"/>
    <w:pPr>
      <w:spacing w:before="200" w:line="480" w:lineRule="auto"/>
      <w:ind w:firstLine="202"/>
    </w:pPr>
  </w:style>
  <w:style w:type="paragraph" w:customStyle="1" w:styleId="TESupportingInformation">
    <w:name w:val="TE_Supporting_Information"/>
    <w:basedOn w:val="Normalny"/>
    <w:next w:val="Normalny"/>
    <w:rsid w:val="00375B89"/>
    <w:pPr>
      <w:spacing w:line="480" w:lineRule="auto"/>
      <w:ind w:firstLine="187"/>
    </w:pPr>
  </w:style>
  <w:style w:type="paragraph" w:styleId="Tekstdymka">
    <w:name w:val="Balloon Text"/>
    <w:basedOn w:val="Normalny"/>
    <w:link w:val="TekstdymkaZnak"/>
    <w:semiHidden/>
    <w:rsid w:val="00375B89"/>
    <w:rPr>
      <w:rFonts w:ascii="Tahoma" w:hAnsi="Tahoma" w:cs="Tahoma"/>
      <w:sz w:val="16"/>
      <w:szCs w:val="16"/>
    </w:rPr>
  </w:style>
  <w:style w:type="character" w:customStyle="1" w:styleId="TekstdymkaZnak">
    <w:name w:val="Tekst dymka Znak"/>
    <w:basedOn w:val="Domylnaczcionkaakapitu"/>
    <w:link w:val="Tekstdymka"/>
    <w:semiHidden/>
    <w:rsid w:val="00375B89"/>
    <w:rPr>
      <w:rFonts w:ascii="Tahoma" w:eastAsia="Times New Roman" w:hAnsi="Tahoma" w:cs="Tahoma"/>
      <w:sz w:val="16"/>
      <w:szCs w:val="16"/>
      <w:lang w:val="en-US"/>
    </w:rPr>
  </w:style>
  <w:style w:type="paragraph" w:styleId="Tekstpodstawowy">
    <w:name w:val="Body Text"/>
    <w:basedOn w:val="Normalny"/>
    <w:link w:val="TekstpodstawowyZnak"/>
    <w:rsid w:val="00375B89"/>
    <w:pPr>
      <w:jc w:val="center"/>
    </w:pPr>
    <w:rPr>
      <w:b/>
      <w:sz w:val="40"/>
    </w:rPr>
  </w:style>
  <w:style w:type="character" w:customStyle="1" w:styleId="TekstpodstawowyZnak">
    <w:name w:val="Tekst podstawowy Znak"/>
    <w:basedOn w:val="Domylnaczcionkaakapitu"/>
    <w:link w:val="Tekstpodstawowy"/>
    <w:rsid w:val="00375B89"/>
    <w:rPr>
      <w:rFonts w:ascii="Times" w:eastAsia="Times New Roman" w:hAnsi="Times" w:cs="Times New Roman"/>
      <w:b/>
      <w:sz w:val="40"/>
      <w:szCs w:val="20"/>
      <w:lang w:val="en-US"/>
    </w:rPr>
  </w:style>
  <w:style w:type="paragraph" w:styleId="Tekstprzypisudolnego">
    <w:name w:val="footnote text"/>
    <w:basedOn w:val="Normalny"/>
    <w:next w:val="Normalny"/>
    <w:link w:val="TekstprzypisudolnegoZnak"/>
    <w:semiHidden/>
    <w:rsid w:val="00375B89"/>
  </w:style>
  <w:style w:type="character" w:customStyle="1" w:styleId="TekstprzypisudolnegoZnak">
    <w:name w:val="Tekst przypisu dolnego Znak"/>
    <w:basedOn w:val="Domylnaczcionkaakapitu"/>
    <w:link w:val="Tekstprzypisudolnego"/>
    <w:semiHidden/>
    <w:rsid w:val="00375B89"/>
    <w:rPr>
      <w:rFonts w:ascii="Times" w:eastAsia="Times New Roman" w:hAnsi="Times" w:cs="Times New Roman"/>
      <w:sz w:val="24"/>
      <w:szCs w:val="20"/>
      <w:lang w:val="en-US"/>
    </w:rPr>
  </w:style>
  <w:style w:type="paragraph" w:customStyle="1" w:styleId="TFReferencesSection">
    <w:name w:val="TF_References_Section"/>
    <w:basedOn w:val="Normalny"/>
    <w:rsid w:val="00375B89"/>
    <w:pPr>
      <w:spacing w:line="480" w:lineRule="auto"/>
      <w:ind w:firstLine="187"/>
    </w:pPr>
  </w:style>
  <w:style w:type="character" w:styleId="UyteHipercze">
    <w:name w:val="FollowedHyperlink"/>
    <w:rsid w:val="00375B89"/>
    <w:rPr>
      <w:color w:val="800080"/>
      <w:u w:val="single"/>
    </w:rPr>
  </w:style>
  <w:style w:type="paragraph" w:customStyle="1" w:styleId="VAFigureCaption">
    <w:name w:val="VA_Figure_Caption"/>
    <w:basedOn w:val="Normalny"/>
    <w:next w:val="Normalny"/>
    <w:rsid w:val="00375B89"/>
    <w:pPr>
      <w:spacing w:line="480" w:lineRule="auto"/>
    </w:pPr>
  </w:style>
  <w:style w:type="paragraph" w:customStyle="1" w:styleId="VBChartTitle">
    <w:name w:val="VB_Chart_Title"/>
    <w:basedOn w:val="Normalny"/>
    <w:next w:val="Normalny"/>
    <w:rsid w:val="00375B89"/>
    <w:pPr>
      <w:spacing w:line="480" w:lineRule="auto"/>
    </w:pPr>
  </w:style>
  <w:style w:type="paragraph" w:customStyle="1" w:styleId="VCSchemeTitle">
    <w:name w:val="VC_Scheme_Title"/>
    <w:basedOn w:val="Normalny"/>
    <w:next w:val="Normalny"/>
    <w:rsid w:val="00375B89"/>
    <w:pPr>
      <w:spacing w:line="480" w:lineRule="auto"/>
    </w:pPr>
  </w:style>
  <w:style w:type="paragraph" w:customStyle="1" w:styleId="VDTableTitle">
    <w:name w:val="VD_Table_Title"/>
    <w:basedOn w:val="Normalny"/>
    <w:next w:val="Normalny"/>
    <w:rsid w:val="00375B89"/>
    <w:pPr>
      <w:spacing w:line="480" w:lineRule="auto"/>
    </w:pPr>
  </w:style>
  <w:style w:type="paragraph" w:styleId="Akapitzlist">
    <w:name w:val="List Paragraph"/>
    <w:basedOn w:val="Normalny"/>
    <w:uiPriority w:val="34"/>
    <w:qFormat/>
    <w:rsid w:val="003D6458"/>
    <w:pPr>
      <w:ind w:left="720"/>
      <w:contextualSpacing/>
    </w:pPr>
  </w:style>
  <w:style w:type="paragraph" w:styleId="Nagwek">
    <w:name w:val="header"/>
    <w:basedOn w:val="Normalny"/>
    <w:link w:val="NagwekZnak"/>
    <w:uiPriority w:val="99"/>
    <w:semiHidden/>
    <w:unhideWhenUsed/>
    <w:rsid w:val="009C1EE3"/>
    <w:pPr>
      <w:tabs>
        <w:tab w:val="center" w:pos="4536"/>
        <w:tab w:val="right" w:pos="9072"/>
      </w:tabs>
      <w:spacing w:after="0"/>
    </w:pPr>
  </w:style>
  <w:style w:type="character" w:customStyle="1" w:styleId="NagwekZnak">
    <w:name w:val="Nagłówek Znak"/>
    <w:basedOn w:val="Domylnaczcionkaakapitu"/>
    <w:link w:val="Nagwek"/>
    <w:uiPriority w:val="99"/>
    <w:semiHidden/>
    <w:rsid w:val="009C1EE3"/>
    <w:rPr>
      <w:rFonts w:ascii="Times" w:eastAsia="Times New Roman" w:hAnsi="Times" w:cs="Times New Roman"/>
      <w:sz w:val="24"/>
      <w:szCs w:val="20"/>
      <w:lang w:val="en-US"/>
    </w:rPr>
  </w:style>
  <w:style w:type="character" w:styleId="Numerwiersza">
    <w:name w:val="line number"/>
    <w:basedOn w:val="Domylnaczcionkaakapitu"/>
    <w:uiPriority w:val="99"/>
    <w:semiHidden/>
    <w:unhideWhenUsed/>
    <w:rsid w:val="00C547F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4</Pages>
  <Words>864</Words>
  <Characters>5185</Characters>
  <Application>Microsoft Office Word</Application>
  <DocSecurity>0</DocSecurity>
  <Lines>43</Lines>
  <Paragraphs>12</Paragraphs>
  <ScaleCrop>false</ScaleCrop>
  <HeadingPairs>
    <vt:vector size="2" baseType="variant">
      <vt:variant>
        <vt:lpstr>Tytuł</vt:lpstr>
      </vt:variant>
      <vt:variant>
        <vt:i4>1</vt:i4>
      </vt:variant>
    </vt:vector>
  </HeadingPairs>
  <TitlesOfParts>
    <vt:vector size="1" baseType="lpstr">
      <vt:lpstr/>
    </vt:vector>
  </TitlesOfParts>
  <Company>Acer</Company>
  <LinksUpToDate>false</LinksUpToDate>
  <CharactersWithSpaces>60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ł</dc:creator>
  <cp:lastModifiedBy>Michał</cp:lastModifiedBy>
  <cp:revision>29</cp:revision>
  <cp:lastPrinted>2014-04-17T11:36:00Z</cp:lastPrinted>
  <dcterms:created xsi:type="dcterms:W3CDTF">2014-04-21T12:28:00Z</dcterms:created>
  <dcterms:modified xsi:type="dcterms:W3CDTF">2014-08-08T12:54:00Z</dcterms:modified>
</cp:coreProperties>
</file>